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F5757" w14:textId="4A051AE7" w:rsidR="00F92F9C" w:rsidRPr="00FD79EA" w:rsidRDefault="00F92F9C" w:rsidP="00F92F9C">
      <w:pPr>
        <w:pStyle w:val="Heading2"/>
        <w:rPr>
          <w:sz w:val="28"/>
          <w:szCs w:val="28"/>
        </w:rPr>
      </w:pPr>
      <w:r w:rsidRPr="00FD79EA">
        <w:rPr>
          <w:sz w:val="28"/>
          <w:szCs w:val="28"/>
        </w:rPr>
        <w:t>Additional file 4 Mapping of key concepts in urban</w:t>
      </w:r>
      <w:r w:rsidR="000D70D4">
        <w:rPr>
          <w:sz w:val="28"/>
          <w:szCs w:val="28"/>
        </w:rPr>
        <w:t xml:space="preserve"> systems</w:t>
      </w:r>
      <w:r w:rsidRPr="00FD79EA">
        <w:rPr>
          <w:sz w:val="28"/>
          <w:szCs w:val="28"/>
        </w:rPr>
        <w:t xml:space="preserve"> </w:t>
      </w:r>
      <w:r>
        <w:rPr>
          <w:sz w:val="28"/>
          <w:szCs w:val="28"/>
        </w:rPr>
        <w:t>‘</w:t>
      </w:r>
      <w:r w:rsidRPr="00FD79EA">
        <w:rPr>
          <w:sz w:val="28"/>
          <w:szCs w:val="28"/>
        </w:rPr>
        <w:t>science</w:t>
      </w:r>
      <w:r>
        <w:rPr>
          <w:sz w:val="28"/>
          <w:szCs w:val="28"/>
        </w:rPr>
        <w:t>/knowledge/research theme</w:t>
      </w:r>
      <w:r w:rsidR="000D680B">
        <w:rPr>
          <w:sz w:val="28"/>
          <w:szCs w:val="28"/>
        </w:rPr>
        <w:t>s</w:t>
      </w:r>
      <w:r w:rsidRPr="00FD79EA">
        <w:rPr>
          <w:sz w:val="28"/>
          <w:szCs w:val="28"/>
        </w:rPr>
        <w:t>’ articles to the KUST framework themes (KUST framework at Fig. 3 in main article text)</w:t>
      </w:r>
    </w:p>
    <w:p w14:paraId="2C268770" w14:textId="77777777" w:rsidR="00F92F9C" w:rsidRDefault="00F92F9C" w:rsidP="00F92F9C"/>
    <w:p w14:paraId="5D269DA4" w14:textId="77777777" w:rsidR="00F92F9C" w:rsidRPr="001F7E34" w:rsidRDefault="00F92F9C" w:rsidP="00F92F9C">
      <w:r w:rsidRPr="001F7E34">
        <w:t>High level concepts from seven articles are included below in a tabular comparison with the Knowledge for Urban Systems Transformation (KUST) framework (Fig. 3 in the main article). All are about urban transformation knowledge and/or research framings. Some are framing research to date and others future research or knowledge priorities and/or frameworks. Several articles explicitly aim to advance a more convergent urban science, but have not previously been explicitly mapped together. It appears that each article views the urban as a complex adaptive system, and take a holistic systems approach, whether they are explicit on this or not. They are not intended to be an exhaustive list of such articles. Clearly there is a very large number of articles that look at more specific aspects of the urban systems from a number of ontological and epistemological positions, to focus on deeper understanding of specific issues. It may be helpful to understand how these might enrich or challenge the framework. However, our interest here is in those who have attempted a more holistic framing of urban knowledge.</w:t>
      </w:r>
    </w:p>
    <w:p w14:paraId="2D7A8122" w14:textId="77777777" w:rsidR="00F92F9C" w:rsidRPr="001F7E34" w:rsidRDefault="00F92F9C" w:rsidP="00F92F9C">
      <w:r w:rsidRPr="001F7E34">
        <w:rPr>
          <w:lang w:val="en-US"/>
        </w:rPr>
        <w:t>Comparison shows that the concepts can be mapped quite well to components of the KUST framework (and therefore to each other). The mapping is not always exact as each source has its own emphasis, and may use somewhat different terminology. However, it appears they are all describing essentially the same high-level urban knowledge paradigm.</w:t>
      </w:r>
    </w:p>
    <w:p w14:paraId="4FB8C60C" w14:textId="77777777" w:rsidR="00F92F9C" w:rsidRPr="001F7E34" w:rsidRDefault="00F92F9C" w:rsidP="00F92F9C">
      <w:pPr>
        <w:rPr>
          <w:lang w:val="en-US"/>
        </w:rPr>
      </w:pPr>
      <w:r w:rsidRPr="001F7E34">
        <w:rPr>
          <w:lang w:val="en-US"/>
        </w:rPr>
        <w:t xml:space="preserve">The intent is not to take away from the independent value of each published article – there is clear value in the different perspectives, and each explores significant detail within individual concepts reflecting its own focus. In fact, reflecting the intrinsic complexity of the urban systems, the comparison shows that there are many ways that an urban challenge and research program/project can be validly structured. This is often by entering the complexity through a particular thematic window, and then drawing on various additional themes to reflect aspects of the complex urban system. The challenge in practical use is to capture the most relevant themes for the purpose at hand. </w:t>
      </w:r>
    </w:p>
    <w:p w14:paraId="7E92AC3F" w14:textId="77777777" w:rsidR="00F92F9C" w:rsidRPr="001F7E34" w:rsidRDefault="00F92F9C" w:rsidP="00F92F9C">
      <w:pPr>
        <w:rPr>
          <w:lang w:val="en-US"/>
        </w:rPr>
      </w:pPr>
      <w:r w:rsidRPr="001F7E34">
        <w:rPr>
          <w:lang w:val="en-US"/>
        </w:rPr>
        <w:t>The studies should therefore be seen as complementary rather than competing views.</w:t>
      </w:r>
    </w:p>
    <w:p w14:paraId="5BE6F0AF" w14:textId="77777777" w:rsidR="00F92F9C" w:rsidRPr="001F7E34" w:rsidRDefault="00F92F9C" w:rsidP="00F92F9C">
      <w:pPr>
        <w:rPr>
          <w:lang w:val="en-US"/>
        </w:rPr>
      </w:pPr>
      <w:r w:rsidRPr="001F7E34">
        <w:rPr>
          <w:lang w:val="en-US"/>
        </w:rPr>
        <w:t xml:space="preserve">However, at the same time, in order to make research more convergent, cumulative and useful to policy-makers and practitioners, there is also value in showing how they can be related to each other, with the extra confidence that they can also be matched to a common framework such as the KUST. It also shows that the KUST framework, derived primarily from a transdisciplinary engagement process, is quite robust. </w:t>
      </w:r>
    </w:p>
    <w:p w14:paraId="45AC56E5" w14:textId="77777777" w:rsidR="00F92F9C" w:rsidRDefault="00F92F9C" w:rsidP="00F92F9C">
      <w:pPr>
        <w:rPr>
          <w:sz w:val="24"/>
          <w:szCs w:val="24"/>
        </w:rPr>
      </w:pPr>
    </w:p>
    <w:p w14:paraId="7F8E698D" w14:textId="77777777" w:rsidR="00F92F9C" w:rsidRPr="00D33CA3" w:rsidRDefault="00F92F9C" w:rsidP="002568EE">
      <w:pPr>
        <w:pStyle w:val="Heading3"/>
        <w:jc w:val="center"/>
        <w:rPr>
          <w:rStyle w:val="Heading2Char"/>
        </w:rPr>
      </w:pPr>
      <w:bookmarkStart w:id="0" w:name="_Hlk116925463"/>
      <w:r w:rsidRPr="00EA33AC">
        <w:rPr>
          <w:rStyle w:val="Heading2Char"/>
        </w:rPr>
        <w:lastRenderedPageBreak/>
        <w:t>Fig. 3 K</w:t>
      </w:r>
      <w:r w:rsidRPr="00D33CA3">
        <w:rPr>
          <w:rStyle w:val="Heading2Char"/>
        </w:rPr>
        <w:t>nowledge for Urban Systems Transformation (KUST) Framework</w:t>
      </w:r>
    </w:p>
    <w:p w14:paraId="157448AD" w14:textId="0D5F91B0" w:rsidR="00F92F9C" w:rsidRDefault="00F92F9C" w:rsidP="00F92F9C">
      <w:pPr>
        <w:spacing w:after="0"/>
        <w:jc w:val="center"/>
        <w:rPr>
          <w:rStyle w:val="Heading2Char"/>
          <w:rFonts w:asciiTheme="minorHAnsi" w:hAnsiTheme="minorHAnsi" w:cstheme="minorHAnsi"/>
          <w:color w:val="auto"/>
          <w:sz w:val="22"/>
          <w:szCs w:val="22"/>
        </w:rPr>
      </w:pPr>
      <w:r w:rsidRPr="00BA5D70">
        <w:rPr>
          <w:rStyle w:val="Heading2Char"/>
          <w:rFonts w:asciiTheme="minorHAnsi" w:hAnsiTheme="minorHAnsi" w:cstheme="minorHAnsi"/>
          <w:color w:val="auto"/>
          <w:sz w:val="22"/>
          <w:szCs w:val="22"/>
        </w:rPr>
        <w:t>The transdisciplinary process</w:t>
      </w:r>
      <w:r>
        <w:rPr>
          <w:rStyle w:val="Heading2Char"/>
          <w:rFonts w:asciiTheme="minorHAnsi" w:hAnsiTheme="minorHAnsi" w:cstheme="minorHAnsi"/>
          <w:color w:val="auto"/>
          <w:sz w:val="22"/>
          <w:szCs w:val="22"/>
        </w:rPr>
        <w:t xml:space="preserve"> </w:t>
      </w:r>
      <w:r w:rsidRPr="00BA5D70">
        <w:rPr>
          <w:rStyle w:val="Heading2Char"/>
          <w:rFonts w:asciiTheme="minorHAnsi" w:hAnsiTheme="minorHAnsi" w:cstheme="minorHAnsi"/>
          <w:color w:val="auto"/>
          <w:sz w:val="22"/>
          <w:szCs w:val="22"/>
        </w:rPr>
        <w:t>participants focused on themes that could directly i</w:t>
      </w:r>
      <w:r>
        <w:rPr>
          <w:rStyle w:val="Heading2Char"/>
          <w:rFonts w:asciiTheme="minorHAnsi" w:hAnsiTheme="minorHAnsi" w:cstheme="minorHAnsi"/>
          <w:color w:val="auto"/>
          <w:sz w:val="22"/>
          <w:szCs w:val="22"/>
        </w:rPr>
        <w:t>nfluence</w:t>
      </w:r>
      <w:r w:rsidRPr="00BA5D70">
        <w:rPr>
          <w:rStyle w:val="Heading2Char"/>
          <w:rFonts w:asciiTheme="minorHAnsi" w:hAnsiTheme="minorHAnsi" w:cstheme="minorHAnsi"/>
          <w:color w:val="auto"/>
          <w:sz w:val="22"/>
          <w:szCs w:val="22"/>
        </w:rPr>
        <w:t xml:space="preserve"> future outcomes (via collaborative direction-setting, governance/decision-making and enabling processes: Theme A); supported by knowledge to overcome static views of urban systems, and policy, practice and research siloes (via broader, interconnected and dynamic urban systems view: Themes B, C, D), and access to enhanced knowledge system capabilities (Theme E). Those involved in Theme A processes need to recognise they are</w:t>
      </w:r>
      <w:r>
        <w:rPr>
          <w:rStyle w:val="Heading2Char"/>
          <w:rFonts w:asciiTheme="minorHAnsi" w:hAnsiTheme="minorHAnsi" w:cstheme="minorHAnsi"/>
          <w:color w:val="auto"/>
          <w:sz w:val="22"/>
          <w:szCs w:val="22"/>
        </w:rPr>
        <w:t xml:space="preserve"> themselves also</w:t>
      </w:r>
      <w:r w:rsidRPr="00BA5D70">
        <w:rPr>
          <w:rStyle w:val="Heading2Char"/>
          <w:rFonts w:asciiTheme="minorHAnsi" w:hAnsiTheme="minorHAnsi" w:cstheme="minorHAnsi"/>
          <w:color w:val="auto"/>
          <w:sz w:val="22"/>
          <w:szCs w:val="22"/>
        </w:rPr>
        <w:t xml:space="preserve"> part of the urban systems subject to change (e.g. </w:t>
      </w:r>
      <w:r>
        <w:rPr>
          <w:rStyle w:val="Heading2Char"/>
          <w:rFonts w:asciiTheme="minorHAnsi" w:hAnsiTheme="minorHAnsi" w:cstheme="minorHAnsi"/>
          <w:color w:val="auto"/>
          <w:sz w:val="22"/>
          <w:szCs w:val="22"/>
        </w:rPr>
        <w:t xml:space="preserve">in </w:t>
      </w:r>
      <w:r w:rsidRPr="00BA5D70">
        <w:rPr>
          <w:rStyle w:val="Heading2Char"/>
          <w:rFonts w:asciiTheme="minorHAnsi" w:hAnsiTheme="minorHAnsi" w:cstheme="minorHAnsi"/>
          <w:color w:val="auto"/>
          <w:sz w:val="22"/>
          <w:szCs w:val="22"/>
        </w:rPr>
        <w:t>Social and Institutional process</w:t>
      </w:r>
      <w:r>
        <w:rPr>
          <w:rStyle w:val="Heading2Char"/>
          <w:rFonts w:asciiTheme="minorHAnsi" w:hAnsiTheme="minorHAnsi" w:cstheme="minorHAnsi"/>
          <w:color w:val="auto"/>
          <w:sz w:val="22"/>
          <w:szCs w:val="22"/>
        </w:rPr>
        <w:t xml:space="preserve"> sub-themes: </w:t>
      </w:r>
      <w:r w:rsidRPr="00BA5D70">
        <w:rPr>
          <w:rStyle w:val="Heading2Char"/>
          <w:rFonts w:asciiTheme="minorHAnsi" w:hAnsiTheme="minorHAnsi" w:cstheme="minorHAnsi"/>
          <w:color w:val="auto"/>
          <w:sz w:val="22"/>
          <w:szCs w:val="22"/>
        </w:rPr>
        <w:t>Theme B2). (</w:t>
      </w:r>
      <w:r w:rsidR="00F23E75" w:rsidRPr="00F23E75">
        <w:rPr>
          <w:rStyle w:val="Heading2Char"/>
          <w:rFonts w:asciiTheme="minorHAnsi" w:hAnsiTheme="minorHAnsi" w:cstheme="minorHAnsi"/>
          <w:color w:val="auto"/>
          <w:sz w:val="22"/>
          <w:szCs w:val="22"/>
        </w:rPr>
        <w:t>See also “Systems-wid</w:t>
      </w:r>
      <w:r w:rsidR="00F23E75">
        <w:rPr>
          <w:rStyle w:val="Heading2Char"/>
          <w:rFonts w:asciiTheme="minorHAnsi" w:hAnsiTheme="minorHAnsi" w:cstheme="minorHAnsi"/>
          <w:color w:val="auto"/>
          <w:sz w:val="22"/>
          <w:szCs w:val="22"/>
        </w:rPr>
        <w:t>e</w:t>
      </w:r>
      <w:r w:rsidR="00F23E75" w:rsidRPr="00F23E75">
        <w:rPr>
          <w:rStyle w:val="Heading2Char"/>
          <w:rFonts w:asciiTheme="minorHAnsi" w:hAnsiTheme="minorHAnsi" w:cstheme="minorHAnsi"/>
          <w:color w:val="auto"/>
          <w:sz w:val="22"/>
          <w:szCs w:val="22"/>
        </w:rPr>
        <w:t xml:space="preserve"> frameworks as boundary objects” section in </w:t>
      </w:r>
      <w:r w:rsidR="00F23E75">
        <w:rPr>
          <w:rStyle w:val="Heading2Char"/>
          <w:rFonts w:asciiTheme="minorHAnsi" w:hAnsiTheme="minorHAnsi" w:cstheme="minorHAnsi"/>
          <w:color w:val="auto"/>
          <w:sz w:val="22"/>
          <w:szCs w:val="22"/>
        </w:rPr>
        <w:t xml:space="preserve">main article </w:t>
      </w:r>
      <w:r w:rsidR="00371FD2">
        <w:rPr>
          <w:rStyle w:val="Heading2Char"/>
          <w:rFonts w:asciiTheme="minorHAnsi" w:hAnsiTheme="minorHAnsi" w:cstheme="minorHAnsi"/>
          <w:color w:val="auto"/>
          <w:sz w:val="22"/>
          <w:szCs w:val="22"/>
        </w:rPr>
        <w:t>“</w:t>
      </w:r>
      <w:r w:rsidR="00F23E75" w:rsidRPr="00F23E75">
        <w:rPr>
          <w:rStyle w:val="Heading2Char"/>
          <w:rFonts w:asciiTheme="minorHAnsi" w:hAnsiTheme="minorHAnsi" w:cstheme="minorHAnsi"/>
          <w:color w:val="auto"/>
          <w:sz w:val="22"/>
          <w:szCs w:val="22"/>
        </w:rPr>
        <w:t>Discussion</w:t>
      </w:r>
      <w:r w:rsidR="00371FD2">
        <w:rPr>
          <w:rStyle w:val="Heading2Char"/>
          <w:rFonts w:asciiTheme="minorHAnsi" w:hAnsiTheme="minorHAnsi" w:cstheme="minorHAnsi"/>
          <w:color w:val="auto"/>
          <w:sz w:val="22"/>
          <w:szCs w:val="22"/>
        </w:rPr>
        <w:t>”</w:t>
      </w:r>
      <w:r w:rsidR="00F23E75" w:rsidRPr="00F23E75">
        <w:rPr>
          <w:rStyle w:val="Heading2Char"/>
          <w:rFonts w:asciiTheme="minorHAnsi" w:hAnsiTheme="minorHAnsi" w:cstheme="minorHAnsi"/>
          <w:color w:val="auto"/>
          <w:sz w:val="22"/>
          <w:szCs w:val="22"/>
        </w:rPr>
        <w:t xml:space="preserve"> for KUST connection to other recent studies</w:t>
      </w:r>
      <w:r w:rsidRPr="00BA5D70">
        <w:rPr>
          <w:rStyle w:val="Heading2Char"/>
          <w:rFonts w:asciiTheme="minorHAnsi" w:hAnsiTheme="minorHAnsi" w:cstheme="minorHAnsi"/>
          <w:color w:val="auto"/>
          <w:sz w:val="22"/>
          <w:szCs w:val="22"/>
        </w:rPr>
        <w:t>).</w:t>
      </w:r>
    </w:p>
    <w:p w14:paraId="130D256A" w14:textId="680E14C8" w:rsidR="00AD701E" w:rsidRDefault="00AD701E" w:rsidP="00F92F9C">
      <w:pPr>
        <w:spacing w:after="0"/>
        <w:jc w:val="center"/>
        <w:rPr>
          <w:rStyle w:val="Heading2Char"/>
          <w:rFonts w:asciiTheme="minorHAnsi" w:hAnsiTheme="minorHAnsi" w:cstheme="minorHAnsi"/>
          <w:color w:val="auto"/>
          <w:sz w:val="22"/>
          <w:szCs w:val="22"/>
        </w:rPr>
      </w:pPr>
      <w:r>
        <w:rPr>
          <w:rStyle w:val="Heading2Char"/>
          <w:rFonts w:asciiTheme="minorHAnsi" w:hAnsiTheme="minorHAnsi" w:cstheme="minorHAnsi"/>
          <w:color w:val="auto"/>
          <w:sz w:val="22"/>
          <w:szCs w:val="22"/>
        </w:rPr>
        <w:object w:dxaOrig="9600" w:dyaOrig="5401" w14:anchorId="7FAF57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5.6pt;height:323pt" o:ole="">
            <v:imagedata r:id="rId7" o:title=""/>
          </v:shape>
          <o:OLEObject Type="Embed" ProgID="PowerPoint.Slide.12" ShapeID="_x0000_i1025" DrawAspect="Content" ObjectID="_1735213724" r:id="rId8"/>
        </w:object>
      </w:r>
    </w:p>
    <w:bookmarkEnd w:id="0"/>
    <w:p w14:paraId="118693B5" w14:textId="04C2BD5F" w:rsidR="00F92F9C" w:rsidRPr="00B4314D" w:rsidRDefault="00F92F9C" w:rsidP="00AD701E">
      <w:pPr>
        <w:spacing w:after="0"/>
        <w:rPr>
          <w:rStyle w:val="Heading2Char"/>
          <w:rFonts w:asciiTheme="minorHAnsi" w:hAnsiTheme="minorHAnsi" w:cstheme="minorHAnsi"/>
          <w:color w:val="auto"/>
          <w:sz w:val="22"/>
          <w:szCs w:val="22"/>
        </w:rPr>
      </w:pPr>
      <w:r>
        <w:rPr>
          <w:rStyle w:val="Heading2Char"/>
        </w:rPr>
        <w:br w:type="page"/>
      </w:r>
    </w:p>
    <w:p w14:paraId="72DD35F5" w14:textId="77777777" w:rsidR="00F92F9C" w:rsidRDefault="00F92F9C" w:rsidP="00F92F9C">
      <w:pPr>
        <w:pStyle w:val="Heading3"/>
      </w:pPr>
      <w:r w:rsidRPr="00545BE7">
        <w:t>Table Af</w:t>
      </w:r>
      <w:r>
        <w:t>4</w:t>
      </w:r>
      <w:r w:rsidRPr="00545BE7">
        <w:t xml:space="preserve"> Mapping between the ‘KUST’ framework and urban science/research/knowledge themes from other studies</w:t>
      </w:r>
    </w:p>
    <w:p w14:paraId="2B6BE27B" w14:textId="77777777" w:rsidR="00F92F9C" w:rsidRPr="009B7B8B" w:rsidRDefault="00F92F9C" w:rsidP="00F92F9C"/>
    <w:tbl>
      <w:tblPr>
        <w:tblStyle w:val="TableGrid"/>
        <w:tblW w:w="0" w:type="auto"/>
        <w:tblLook w:val="04A0" w:firstRow="1" w:lastRow="0" w:firstColumn="1" w:lastColumn="0" w:noHBand="0" w:noVBand="1"/>
      </w:tblPr>
      <w:tblGrid>
        <w:gridCol w:w="4649"/>
        <w:gridCol w:w="4649"/>
        <w:gridCol w:w="4650"/>
      </w:tblGrid>
      <w:tr w:rsidR="00F92F9C" w:rsidRPr="006973F5" w14:paraId="4AB50BB9" w14:textId="77777777" w:rsidTr="00D02837">
        <w:trPr>
          <w:trHeight w:val="252"/>
        </w:trPr>
        <w:tc>
          <w:tcPr>
            <w:tcW w:w="13948" w:type="dxa"/>
            <w:gridSpan w:val="3"/>
          </w:tcPr>
          <w:p w14:paraId="64DC4081" w14:textId="77777777" w:rsidR="00F92F9C" w:rsidRDefault="00F92F9C" w:rsidP="00D02837">
            <w:pPr>
              <w:jc w:val="center"/>
              <w:rPr>
                <w:rFonts w:eastAsiaTheme="majorEastAsia" w:cstheme="minorHAnsi"/>
                <w:b/>
                <w:sz w:val="24"/>
                <w:szCs w:val="24"/>
              </w:rPr>
            </w:pPr>
            <w:r w:rsidRPr="001F7E34">
              <w:rPr>
                <w:rFonts w:eastAsiaTheme="majorEastAsia" w:cstheme="minorHAnsi"/>
                <w:b/>
                <w:sz w:val="24"/>
                <w:szCs w:val="24"/>
              </w:rPr>
              <w:t>Mapping between the ‘KUST’ framework and urban science/research/knowledge themes from other studies</w:t>
            </w:r>
          </w:p>
          <w:p w14:paraId="70A37B10" w14:textId="77777777" w:rsidR="00F92F9C" w:rsidRPr="001F7E34" w:rsidRDefault="00F92F9C" w:rsidP="00D02837">
            <w:pPr>
              <w:jc w:val="center"/>
              <w:rPr>
                <w:rFonts w:cstheme="minorHAnsi"/>
                <w:b/>
                <w:sz w:val="24"/>
                <w:szCs w:val="24"/>
              </w:rPr>
            </w:pPr>
          </w:p>
        </w:tc>
      </w:tr>
      <w:tr w:rsidR="00F92F9C" w:rsidRPr="001F7E34" w14:paraId="21C4206D" w14:textId="77777777" w:rsidTr="00D02837">
        <w:tc>
          <w:tcPr>
            <w:tcW w:w="4649" w:type="dxa"/>
          </w:tcPr>
          <w:p w14:paraId="1E8F9C3D" w14:textId="77777777" w:rsidR="00F92F9C" w:rsidRPr="001F7E34" w:rsidRDefault="00F92F9C" w:rsidP="00D02837">
            <w:pPr>
              <w:jc w:val="center"/>
              <w:rPr>
                <w:rFonts w:cstheme="minorHAnsi"/>
                <w:b/>
                <w:sz w:val="24"/>
                <w:szCs w:val="24"/>
              </w:rPr>
            </w:pPr>
            <w:r w:rsidRPr="001F7E34">
              <w:rPr>
                <w:rFonts w:cstheme="minorHAnsi"/>
                <w:b/>
                <w:sz w:val="24"/>
                <w:szCs w:val="24"/>
              </w:rPr>
              <w:t>Urban science/research/knowledge article (source)</w:t>
            </w:r>
          </w:p>
        </w:tc>
        <w:tc>
          <w:tcPr>
            <w:tcW w:w="4649" w:type="dxa"/>
          </w:tcPr>
          <w:p w14:paraId="06699672" w14:textId="77777777" w:rsidR="00F92F9C" w:rsidRDefault="00F92F9C" w:rsidP="00D02837">
            <w:pPr>
              <w:jc w:val="center"/>
              <w:rPr>
                <w:rFonts w:cstheme="minorHAnsi"/>
                <w:b/>
                <w:sz w:val="24"/>
                <w:szCs w:val="24"/>
              </w:rPr>
            </w:pPr>
            <w:r w:rsidRPr="001F7E34">
              <w:rPr>
                <w:rFonts w:cstheme="minorHAnsi"/>
                <w:b/>
                <w:sz w:val="24"/>
                <w:szCs w:val="24"/>
              </w:rPr>
              <w:t xml:space="preserve">Key concepts from source article </w:t>
            </w:r>
          </w:p>
          <w:p w14:paraId="1BBD556E" w14:textId="77777777" w:rsidR="00F92F9C" w:rsidRDefault="00F92F9C" w:rsidP="00D02837">
            <w:pPr>
              <w:jc w:val="center"/>
              <w:rPr>
                <w:rFonts w:cstheme="minorHAnsi"/>
                <w:b/>
                <w:sz w:val="24"/>
                <w:szCs w:val="24"/>
              </w:rPr>
            </w:pPr>
            <w:r>
              <w:rPr>
                <w:rFonts w:cstheme="minorHAnsi"/>
                <w:b/>
                <w:sz w:val="24"/>
                <w:szCs w:val="24"/>
              </w:rPr>
              <w:t>(</w:t>
            </w:r>
            <w:r w:rsidRPr="001F7E34">
              <w:rPr>
                <w:rFonts w:cstheme="minorHAnsi"/>
                <w:b/>
                <w:sz w:val="24"/>
                <w:szCs w:val="24"/>
              </w:rPr>
              <w:t>mapped to KUST framework themes in parentheses</w:t>
            </w:r>
            <w:r>
              <w:rPr>
                <w:rFonts w:cstheme="minorHAnsi"/>
                <w:b/>
                <w:sz w:val="24"/>
                <w:szCs w:val="24"/>
              </w:rPr>
              <w:t>:</w:t>
            </w:r>
            <w:r w:rsidRPr="001F7E34">
              <w:rPr>
                <w:rFonts w:cstheme="minorHAnsi"/>
                <w:b/>
                <w:sz w:val="24"/>
                <w:szCs w:val="24"/>
              </w:rPr>
              <w:t xml:space="preserve"> see Fig. 3 above for KUST themes coding)</w:t>
            </w:r>
          </w:p>
          <w:p w14:paraId="49831169" w14:textId="77777777" w:rsidR="00F92F9C" w:rsidRPr="001F7E34" w:rsidRDefault="00F92F9C" w:rsidP="00D02837">
            <w:pPr>
              <w:jc w:val="center"/>
              <w:rPr>
                <w:rFonts w:cstheme="minorHAnsi"/>
                <w:b/>
                <w:sz w:val="24"/>
                <w:szCs w:val="24"/>
              </w:rPr>
            </w:pPr>
          </w:p>
        </w:tc>
        <w:tc>
          <w:tcPr>
            <w:tcW w:w="4650" w:type="dxa"/>
          </w:tcPr>
          <w:p w14:paraId="443FC8AE" w14:textId="77777777" w:rsidR="00F92F9C" w:rsidRPr="001F7E34" w:rsidRDefault="00F92F9C" w:rsidP="00D02837">
            <w:pPr>
              <w:jc w:val="center"/>
              <w:rPr>
                <w:rFonts w:cstheme="minorHAnsi"/>
                <w:b/>
                <w:sz w:val="24"/>
                <w:szCs w:val="24"/>
              </w:rPr>
            </w:pPr>
            <w:r w:rsidRPr="001F7E34">
              <w:rPr>
                <w:rFonts w:cstheme="minorHAnsi"/>
                <w:b/>
                <w:sz w:val="24"/>
                <w:szCs w:val="24"/>
              </w:rPr>
              <w:t>KUST framework equivalent concepts</w:t>
            </w:r>
          </w:p>
          <w:p w14:paraId="5E028563" w14:textId="77777777" w:rsidR="00F92F9C" w:rsidRPr="001F7E34" w:rsidRDefault="00F92F9C" w:rsidP="00D02837">
            <w:pPr>
              <w:jc w:val="center"/>
              <w:rPr>
                <w:rFonts w:cstheme="minorHAnsi"/>
                <w:b/>
                <w:sz w:val="24"/>
                <w:szCs w:val="24"/>
              </w:rPr>
            </w:pPr>
            <w:r w:rsidRPr="001F7E34">
              <w:rPr>
                <w:rFonts w:cstheme="minorHAnsi"/>
                <w:b/>
                <w:sz w:val="24"/>
                <w:szCs w:val="24"/>
              </w:rPr>
              <w:t>(see Fig. 3 above for KUST themes coding)</w:t>
            </w:r>
          </w:p>
        </w:tc>
      </w:tr>
      <w:tr w:rsidR="00F92F9C" w:rsidRPr="001F7E34" w14:paraId="4B91BE8A" w14:textId="77777777" w:rsidTr="00D02837">
        <w:tc>
          <w:tcPr>
            <w:tcW w:w="4649" w:type="dxa"/>
          </w:tcPr>
          <w:p w14:paraId="7C1CB9EE" w14:textId="77777777" w:rsidR="00F92F9C" w:rsidRPr="001F7E34" w:rsidRDefault="00F92F9C" w:rsidP="00D02837">
            <w:pPr>
              <w:rPr>
                <w:rFonts w:cstheme="minorHAnsi"/>
              </w:rPr>
            </w:pPr>
          </w:p>
        </w:tc>
        <w:tc>
          <w:tcPr>
            <w:tcW w:w="4649" w:type="dxa"/>
          </w:tcPr>
          <w:p w14:paraId="7515D279" w14:textId="77777777" w:rsidR="00F92F9C" w:rsidRPr="001F7E34" w:rsidRDefault="00F92F9C" w:rsidP="00D02837">
            <w:pPr>
              <w:rPr>
                <w:rFonts w:cstheme="minorHAnsi"/>
              </w:rPr>
            </w:pPr>
          </w:p>
        </w:tc>
        <w:tc>
          <w:tcPr>
            <w:tcW w:w="4650" w:type="dxa"/>
          </w:tcPr>
          <w:p w14:paraId="61386544" w14:textId="77777777" w:rsidR="00F92F9C" w:rsidRPr="001F7E34" w:rsidRDefault="00F92F9C" w:rsidP="00D02837">
            <w:pPr>
              <w:rPr>
                <w:rFonts w:cstheme="minorHAnsi"/>
              </w:rPr>
            </w:pPr>
          </w:p>
        </w:tc>
      </w:tr>
      <w:tr w:rsidR="00F92F9C" w:rsidRPr="001F7E34" w14:paraId="23193AD8" w14:textId="77777777" w:rsidTr="00D02837">
        <w:tc>
          <w:tcPr>
            <w:tcW w:w="4649" w:type="dxa"/>
          </w:tcPr>
          <w:p w14:paraId="31478FFF" w14:textId="77777777" w:rsidR="00F92F9C" w:rsidRPr="001F7E34" w:rsidRDefault="00F92F9C" w:rsidP="00D02837">
            <w:pPr>
              <w:rPr>
                <w:rFonts w:cstheme="minorHAnsi"/>
                <w:b/>
              </w:rPr>
            </w:pPr>
            <w:r w:rsidRPr="001F7E34">
              <w:rPr>
                <w:rFonts w:cstheme="minorHAnsi"/>
                <w:b/>
              </w:rPr>
              <w:t>(1) Zhou et al. (2021) ‘Conceptual frameworks facilitate integration for transdisciplinary urban science’</w:t>
            </w:r>
          </w:p>
          <w:p w14:paraId="216BF7A4" w14:textId="77777777" w:rsidR="00F92F9C" w:rsidRPr="001F7E34" w:rsidRDefault="00F92F9C" w:rsidP="00D02837">
            <w:pPr>
              <w:rPr>
                <w:rFonts w:cstheme="minorHAnsi"/>
              </w:rPr>
            </w:pPr>
          </w:p>
          <w:p w14:paraId="4608056D" w14:textId="77777777" w:rsidR="00F92F9C" w:rsidRPr="001F7E34" w:rsidRDefault="00F92F9C" w:rsidP="00D02837">
            <w:pPr>
              <w:rPr>
                <w:rFonts w:cstheme="minorHAnsi"/>
              </w:rPr>
            </w:pPr>
            <w:r w:rsidRPr="001F7E34">
              <w:rPr>
                <w:rFonts w:cstheme="minorHAnsi"/>
              </w:rPr>
              <w:t>Proposes nested conceptual frameworks to support and operationalise a convergent SETS-based urban science</w:t>
            </w:r>
          </w:p>
        </w:tc>
        <w:tc>
          <w:tcPr>
            <w:tcW w:w="4649" w:type="dxa"/>
          </w:tcPr>
          <w:p w14:paraId="3CC4FEF0" w14:textId="77777777" w:rsidR="00F92F9C" w:rsidRPr="001F7E34" w:rsidRDefault="00F92F9C" w:rsidP="00D02837">
            <w:pPr>
              <w:pStyle w:val="CommentText"/>
              <w:rPr>
                <w:rFonts w:cstheme="minorHAnsi"/>
                <w:sz w:val="22"/>
                <w:szCs w:val="22"/>
              </w:rPr>
            </w:pPr>
            <w:r w:rsidRPr="001F7E34">
              <w:rPr>
                <w:rFonts w:cstheme="minorHAnsi"/>
                <w:sz w:val="22"/>
                <w:szCs w:val="22"/>
              </w:rPr>
              <w:t>Urban understood as SETS</w:t>
            </w:r>
          </w:p>
          <w:p w14:paraId="6C751CF2" w14:textId="77777777" w:rsidR="00F92F9C" w:rsidRPr="001F7E34" w:rsidRDefault="00F92F9C" w:rsidP="00D02837">
            <w:pPr>
              <w:pStyle w:val="CommentText"/>
              <w:rPr>
                <w:rFonts w:cstheme="minorHAnsi"/>
                <w:b/>
                <w:sz w:val="22"/>
                <w:szCs w:val="22"/>
              </w:rPr>
            </w:pPr>
          </w:p>
          <w:p w14:paraId="63E44EFF" w14:textId="77777777" w:rsidR="00F92F9C" w:rsidRPr="001F7E34" w:rsidRDefault="00F92F9C" w:rsidP="00D02837">
            <w:pPr>
              <w:pStyle w:val="CommentText"/>
              <w:rPr>
                <w:rFonts w:cstheme="minorHAnsi"/>
                <w:b/>
                <w:sz w:val="22"/>
                <w:szCs w:val="22"/>
              </w:rPr>
            </w:pPr>
            <w:r w:rsidRPr="001F7E34">
              <w:rPr>
                <w:rFonts w:cstheme="minorHAnsi"/>
                <w:b/>
                <w:sz w:val="22"/>
                <w:szCs w:val="22"/>
              </w:rPr>
              <w:t>Four overarching global urban conditions:</w:t>
            </w:r>
          </w:p>
          <w:p w14:paraId="48B779CF" w14:textId="77777777" w:rsidR="00F92F9C" w:rsidRPr="001F7E34" w:rsidRDefault="00F92F9C" w:rsidP="00D02837">
            <w:pPr>
              <w:pStyle w:val="CommentText"/>
              <w:rPr>
                <w:rFonts w:cstheme="minorHAnsi"/>
                <w:sz w:val="22"/>
                <w:szCs w:val="22"/>
              </w:rPr>
            </w:pPr>
            <w:r w:rsidRPr="001F7E34">
              <w:rPr>
                <w:rFonts w:cstheme="minorHAnsi"/>
                <w:sz w:val="22"/>
                <w:szCs w:val="22"/>
              </w:rPr>
              <w:t>Complexity, diffuseness (porous across scales), connectedness, diversity</w:t>
            </w:r>
          </w:p>
          <w:p w14:paraId="41C8C6A0" w14:textId="77777777" w:rsidR="00F92F9C" w:rsidRPr="001F7E34" w:rsidRDefault="00F92F9C" w:rsidP="00D02837">
            <w:pPr>
              <w:pStyle w:val="CommentText"/>
              <w:rPr>
                <w:rFonts w:cstheme="minorHAnsi"/>
                <w:b/>
                <w:sz w:val="22"/>
                <w:szCs w:val="22"/>
              </w:rPr>
            </w:pPr>
          </w:p>
          <w:p w14:paraId="4E78CC74" w14:textId="77777777" w:rsidR="00F92F9C" w:rsidRPr="001F7E34" w:rsidRDefault="00F92F9C" w:rsidP="00D02837">
            <w:pPr>
              <w:pStyle w:val="CommentText"/>
              <w:rPr>
                <w:rFonts w:cstheme="minorHAnsi"/>
                <w:sz w:val="22"/>
                <w:szCs w:val="22"/>
              </w:rPr>
            </w:pPr>
            <w:r w:rsidRPr="001F7E34">
              <w:rPr>
                <w:rFonts w:cstheme="minorHAnsi"/>
                <w:b/>
                <w:sz w:val="22"/>
                <w:szCs w:val="22"/>
              </w:rPr>
              <w:t>Five nested frameworks</w:t>
            </w:r>
            <w:r w:rsidRPr="001F7E34">
              <w:rPr>
                <w:rFonts w:cstheme="minorHAnsi"/>
                <w:sz w:val="22"/>
                <w:szCs w:val="22"/>
              </w:rPr>
              <w:t>: (e.g. useful to test framing as a checklist of sequential questions)</w:t>
            </w:r>
          </w:p>
          <w:p w14:paraId="0B48604D" w14:textId="77777777" w:rsidR="00F92F9C" w:rsidRPr="001F7E34" w:rsidRDefault="00F92F9C" w:rsidP="00F92F9C">
            <w:pPr>
              <w:pStyle w:val="CommentText"/>
              <w:numPr>
                <w:ilvl w:val="0"/>
                <w:numId w:val="2"/>
              </w:numPr>
              <w:rPr>
                <w:rFonts w:cstheme="minorHAnsi"/>
                <w:sz w:val="22"/>
                <w:szCs w:val="22"/>
              </w:rPr>
            </w:pPr>
            <w:r w:rsidRPr="001F7E34">
              <w:rPr>
                <w:rFonts w:cstheme="minorHAnsi"/>
                <w:sz w:val="22"/>
                <w:szCs w:val="22"/>
              </w:rPr>
              <w:t>The human ecosystem i.e. SETS (A-E)</w:t>
            </w:r>
          </w:p>
          <w:p w14:paraId="72A31B7F" w14:textId="77777777" w:rsidR="00F92F9C" w:rsidRPr="001F7E34" w:rsidRDefault="00F92F9C" w:rsidP="00F92F9C">
            <w:pPr>
              <w:pStyle w:val="CommentText"/>
              <w:numPr>
                <w:ilvl w:val="0"/>
                <w:numId w:val="2"/>
              </w:numPr>
              <w:rPr>
                <w:rFonts w:cstheme="minorHAnsi"/>
                <w:sz w:val="22"/>
                <w:szCs w:val="22"/>
              </w:rPr>
            </w:pPr>
            <w:r w:rsidRPr="001F7E34">
              <w:rPr>
                <w:rFonts w:cstheme="minorHAnsi"/>
                <w:sz w:val="22"/>
                <w:szCs w:val="22"/>
              </w:rPr>
              <w:t>Disturbances (A, C, D)</w:t>
            </w:r>
          </w:p>
          <w:p w14:paraId="7662D9CF" w14:textId="77777777" w:rsidR="00F92F9C" w:rsidRPr="001F7E34" w:rsidRDefault="00F92F9C" w:rsidP="00D02837">
            <w:pPr>
              <w:pStyle w:val="CommentText"/>
              <w:rPr>
                <w:rFonts w:cstheme="minorHAnsi"/>
                <w:sz w:val="22"/>
                <w:szCs w:val="22"/>
              </w:rPr>
            </w:pPr>
          </w:p>
          <w:p w14:paraId="494AD202" w14:textId="77777777" w:rsidR="00F92F9C" w:rsidRPr="001F7E34" w:rsidRDefault="00F92F9C" w:rsidP="00D02837">
            <w:pPr>
              <w:pStyle w:val="CommentText"/>
              <w:rPr>
                <w:rFonts w:cstheme="minorHAnsi"/>
                <w:sz w:val="22"/>
                <w:szCs w:val="22"/>
              </w:rPr>
            </w:pPr>
          </w:p>
          <w:p w14:paraId="566781A6" w14:textId="77777777" w:rsidR="00F92F9C" w:rsidRPr="001F7E34" w:rsidRDefault="00F92F9C" w:rsidP="00D02837">
            <w:pPr>
              <w:pStyle w:val="CommentText"/>
              <w:ind w:left="360"/>
              <w:rPr>
                <w:rFonts w:cstheme="minorHAnsi"/>
                <w:sz w:val="22"/>
                <w:szCs w:val="22"/>
              </w:rPr>
            </w:pPr>
          </w:p>
          <w:p w14:paraId="5BE59EDC" w14:textId="77777777" w:rsidR="00F92F9C" w:rsidRPr="001F7E34" w:rsidRDefault="00F92F9C" w:rsidP="00F92F9C">
            <w:pPr>
              <w:pStyle w:val="CommentText"/>
              <w:numPr>
                <w:ilvl w:val="0"/>
                <w:numId w:val="2"/>
              </w:numPr>
              <w:rPr>
                <w:rFonts w:cstheme="minorHAnsi"/>
                <w:sz w:val="22"/>
                <w:szCs w:val="22"/>
              </w:rPr>
            </w:pPr>
            <w:r w:rsidRPr="001F7E34">
              <w:rPr>
                <w:rFonts w:cstheme="minorHAnsi"/>
                <w:sz w:val="22"/>
                <w:szCs w:val="22"/>
              </w:rPr>
              <w:t>Resilience (B)</w:t>
            </w:r>
          </w:p>
          <w:p w14:paraId="130C4ACC" w14:textId="77777777" w:rsidR="00F92F9C" w:rsidRPr="001F7E34" w:rsidRDefault="00F92F9C" w:rsidP="00F92F9C">
            <w:pPr>
              <w:pStyle w:val="CommentText"/>
              <w:numPr>
                <w:ilvl w:val="0"/>
                <w:numId w:val="2"/>
              </w:numPr>
              <w:rPr>
                <w:rFonts w:cstheme="minorHAnsi"/>
                <w:sz w:val="22"/>
                <w:szCs w:val="22"/>
              </w:rPr>
            </w:pPr>
            <w:r w:rsidRPr="001F7E34">
              <w:rPr>
                <w:rFonts w:cstheme="minorHAnsi"/>
                <w:sz w:val="22"/>
                <w:szCs w:val="22"/>
              </w:rPr>
              <w:t>Dynamic heterogeneity (B)</w:t>
            </w:r>
          </w:p>
          <w:p w14:paraId="599E24A9" w14:textId="77777777" w:rsidR="00F92F9C" w:rsidRPr="001F7E34" w:rsidRDefault="00F92F9C" w:rsidP="00D02837">
            <w:pPr>
              <w:pStyle w:val="CommentText"/>
              <w:ind w:left="360"/>
              <w:rPr>
                <w:rFonts w:cstheme="minorHAnsi"/>
                <w:sz w:val="22"/>
                <w:szCs w:val="22"/>
              </w:rPr>
            </w:pPr>
          </w:p>
          <w:p w14:paraId="22F15C36" w14:textId="77777777" w:rsidR="00F92F9C" w:rsidRPr="001F7E34" w:rsidRDefault="00F92F9C" w:rsidP="00D02837">
            <w:pPr>
              <w:pStyle w:val="CommentText"/>
              <w:ind w:left="360"/>
              <w:rPr>
                <w:rFonts w:cstheme="minorHAnsi"/>
                <w:sz w:val="22"/>
                <w:szCs w:val="22"/>
              </w:rPr>
            </w:pPr>
          </w:p>
          <w:p w14:paraId="206B3DEA" w14:textId="77777777" w:rsidR="00F92F9C" w:rsidRPr="001F7E34" w:rsidRDefault="00F92F9C" w:rsidP="00F92F9C">
            <w:pPr>
              <w:pStyle w:val="CommentText"/>
              <w:numPr>
                <w:ilvl w:val="0"/>
                <w:numId w:val="2"/>
              </w:numPr>
              <w:rPr>
                <w:rFonts w:cstheme="minorHAnsi"/>
                <w:sz w:val="22"/>
                <w:szCs w:val="22"/>
              </w:rPr>
            </w:pPr>
            <w:r w:rsidRPr="001F7E34">
              <w:rPr>
                <w:rFonts w:cstheme="minorHAnsi"/>
                <w:sz w:val="22"/>
                <w:szCs w:val="22"/>
              </w:rPr>
              <w:t>Continuum of urbanity (modes and effects of connectivity locally and distant; all locations a mix of urban and rural/wild); each location characterised by livelihood, lifestyle, connection, SETS structure/perception (B, B1, B2)</w:t>
            </w:r>
          </w:p>
          <w:p w14:paraId="4D32F99F" w14:textId="77777777" w:rsidR="00F92F9C" w:rsidRPr="001F7E34" w:rsidRDefault="00F92F9C" w:rsidP="00D02837">
            <w:pPr>
              <w:pStyle w:val="CommentText"/>
              <w:rPr>
                <w:rFonts w:cstheme="minorHAnsi"/>
                <w:sz w:val="22"/>
                <w:szCs w:val="22"/>
              </w:rPr>
            </w:pPr>
          </w:p>
          <w:p w14:paraId="379F2AC5" w14:textId="77777777" w:rsidR="00F92F9C" w:rsidRPr="001F7E34" w:rsidRDefault="00F92F9C" w:rsidP="00D02837">
            <w:pPr>
              <w:autoSpaceDE w:val="0"/>
              <w:autoSpaceDN w:val="0"/>
              <w:adjustRightInd w:val="0"/>
              <w:rPr>
                <w:rFonts w:cstheme="minorHAnsi"/>
                <w:b/>
              </w:rPr>
            </w:pPr>
          </w:p>
          <w:p w14:paraId="70389185" w14:textId="77777777" w:rsidR="00F92F9C" w:rsidRPr="001F7E34" w:rsidRDefault="00F92F9C" w:rsidP="00D02837">
            <w:pPr>
              <w:autoSpaceDE w:val="0"/>
              <w:autoSpaceDN w:val="0"/>
              <w:adjustRightInd w:val="0"/>
              <w:rPr>
                <w:rFonts w:cstheme="minorHAnsi"/>
                <w:color w:val="000000"/>
              </w:rPr>
            </w:pPr>
            <w:proofErr w:type="spellStart"/>
            <w:r w:rsidRPr="001F7E34">
              <w:rPr>
                <w:rFonts w:cstheme="minorHAnsi"/>
                <w:b/>
              </w:rPr>
              <w:t>Metacity</w:t>
            </w:r>
            <w:proofErr w:type="spellEnd"/>
            <w:r w:rsidRPr="001F7E34">
              <w:rPr>
                <w:rFonts w:cstheme="minorHAnsi"/>
              </w:rPr>
              <w:t xml:space="preserve"> is a conceptual device that needs the 5 above frameworks to create operational multi-scalar urban models. It </w:t>
            </w:r>
            <w:r w:rsidRPr="001F7E34">
              <w:rPr>
                <w:rFonts w:cstheme="minorHAnsi"/>
                <w:color w:val="000000"/>
              </w:rPr>
              <w:t xml:space="preserve">is represented as an urban mosaic, at any scale, that consists of patches differentiated by their hybrid structures and interacting SETS processes and flows </w:t>
            </w:r>
            <w:r w:rsidRPr="001F7E34">
              <w:rPr>
                <w:rFonts w:cstheme="minorHAnsi"/>
              </w:rPr>
              <w:t>of energy, organisms (including people), information, and materials</w:t>
            </w:r>
          </w:p>
          <w:p w14:paraId="45337FDF" w14:textId="77777777" w:rsidR="00F92F9C" w:rsidRPr="001F7E34" w:rsidRDefault="00F92F9C" w:rsidP="00D02837">
            <w:pPr>
              <w:autoSpaceDE w:val="0"/>
              <w:autoSpaceDN w:val="0"/>
              <w:adjustRightInd w:val="0"/>
              <w:rPr>
                <w:rFonts w:cstheme="minorHAnsi"/>
                <w:color w:val="000000"/>
              </w:rPr>
            </w:pPr>
            <w:r w:rsidRPr="001F7E34">
              <w:rPr>
                <w:rFonts w:cstheme="minorHAnsi"/>
              </w:rPr>
              <w:t xml:space="preserve">Consequently, a </w:t>
            </w:r>
            <w:proofErr w:type="spellStart"/>
            <w:r w:rsidRPr="001F7E34">
              <w:rPr>
                <w:rFonts w:cstheme="minorHAnsi"/>
              </w:rPr>
              <w:t>metacity</w:t>
            </w:r>
            <w:proofErr w:type="spellEnd"/>
            <w:r w:rsidRPr="001F7E34">
              <w:rPr>
                <w:rFonts w:cstheme="minorHAnsi"/>
              </w:rPr>
              <w:t xml:space="preserve"> is a comprehensive way to represent the spatial, temporal, structural, and process-based features of any urban system. (A, B, C, D)</w:t>
            </w:r>
          </w:p>
          <w:p w14:paraId="63BD5EDC" w14:textId="77777777" w:rsidR="00F92F9C" w:rsidRPr="001F7E34" w:rsidRDefault="00F92F9C" w:rsidP="00D02837">
            <w:pPr>
              <w:pStyle w:val="CommentText"/>
              <w:rPr>
                <w:rFonts w:cstheme="minorHAnsi"/>
                <w:sz w:val="22"/>
                <w:szCs w:val="22"/>
              </w:rPr>
            </w:pPr>
          </w:p>
        </w:tc>
        <w:tc>
          <w:tcPr>
            <w:tcW w:w="4650" w:type="dxa"/>
          </w:tcPr>
          <w:p w14:paraId="72ECF762" w14:textId="77777777" w:rsidR="00F92F9C" w:rsidRPr="001F7E34" w:rsidRDefault="00F92F9C" w:rsidP="00D02837">
            <w:pPr>
              <w:rPr>
                <w:rFonts w:cstheme="minorHAnsi"/>
              </w:rPr>
            </w:pPr>
            <w:r w:rsidRPr="001F7E34">
              <w:rPr>
                <w:rFonts w:cstheme="minorHAnsi"/>
              </w:rPr>
              <w:t>Urban understood as SETS</w:t>
            </w:r>
          </w:p>
          <w:p w14:paraId="07DB6629" w14:textId="77777777" w:rsidR="00F92F9C" w:rsidRPr="001F7E34" w:rsidRDefault="00F92F9C" w:rsidP="00D02837">
            <w:pPr>
              <w:rPr>
                <w:rFonts w:cstheme="minorHAnsi"/>
              </w:rPr>
            </w:pPr>
          </w:p>
          <w:p w14:paraId="06EAFA9B" w14:textId="77777777" w:rsidR="00F92F9C" w:rsidRPr="001F7E34" w:rsidRDefault="00F92F9C" w:rsidP="00D02837">
            <w:pPr>
              <w:rPr>
                <w:rFonts w:cstheme="minorHAnsi"/>
              </w:rPr>
            </w:pPr>
            <w:r w:rsidRPr="001F7E34">
              <w:rPr>
                <w:rFonts w:cstheme="minorHAnsi"/>
              </w:rPr>
              <w:t>Urban is complex, connected across scales and processes, diverse, dynamic/adaptive</w:t>
            </w:r>
          </w:p>
          <w:p w14:paraId="7F9CB943" w14:textId="77777777" w:rsidR="00F92F9C" w:rsidRPr="001F7E34" w:rsidRDefault="00F92F9C" w:rsidP="00D02837">
            <w:pPr>
              <w:rPr>
                <w:rFonts w:cstheme="minorHAnsi"/>
              </w:rPr>
            </w:pPr>
          </w:p>
          <w:p w14:paraId="3A7C3EF2" w14:textId="77777777" w:rsidR="00F92F9C" w:rsidRPr="001F7E34" w:rsidRDefault="00F92F9C" w:rsidP="00D02837">
            <w:pPr>
              <w:rPr>
                <w:rFonts w:cstheme="minorHAnsi"/>
              </w:rPr>
            </w:pPr>
          </w:p>
          <w:p w14:paraId="4B878A47" w14:textId="77777777" w:rsidR="00F92F9C" w:rsidRPr="001F7E34" w:rsidRDefault="00F92F9C" w:rsidP="00D02837">
            <w:pPr>
              <w:rPr>
                <w:rFonts w:cstheme="minorHAnsi"/>
              </w:rPr>
            </w:pPr>
          </w:p>
          <w:p w14:paraId="29D0A0C2" w14:textId="77777777" w:rsidR="00F92F9C" w:rsidRPr="001F7E34" w:rsidRDefault="00F92F9C" w:rsidP="00D02837">
            <w:pPr>
              <w:rPr>
                <w:rFonts w:cstheme="minorHAnsi"/>
              </w:rPr>
            </w:pPr>
          </w:p>
          <w:p w14:paraId="43B3F995" w14:textId="77777777" w:rsidR="00F92F9C" w:rsidRPr="001F7E34" w:rsidRDefault="00F92F9C" w:rsidP="00D02837">
            <w:pPr>
              <w:rPr>
                <w:rFonts w:cstheme="minorHAnsi"/>
              </w:rPr>
            </w:pPr>
            <w:r w:rsidRPr="001F7E34">
              <w:rPr>
                <w:rFonts w:cstheme="minorHAnsi"/>
              </w:rPr>
              <w:t>A-E: Urban systems as SETS</w:t>
            </w:r>
          </w:p>
          <w:p w14:paraId="6A7AB16D" w14:textId="77777777" w:rsidR="00F92F9C" w:rsidRPr="001F7E34" w:rsidRDefault="00F92F9C" w:rsidP="00D02837">
            <w:pPr>
              <w:rPr>
                <w:rFonts w:cstheme="minorHAnsi"/>
              </w:rPr>
            </w:pPr>
            <w:r w:rsidRPr="001F7E34">
              <w:rPr>
                <w:rFonts w:cstheme="minorHAnsi"/>
              </w:rPr>
              <w:t>A, C, D: Systems subject to disturbances (governance/social decisions A; opportunities/ innovation C; and risks/pressures/crises D)</w:t>
            </w:r>
          </w:p>
          <w:p w14:paraId="7FF59CCD" w14:textId="77777777" w:rsidR="00F92F9C" w:rsidRPr="001F7E34" w:rsidRDefault="00F92F9C" w:rsidP="00D02837">
            <w:pPr>
              <w:rPr>
                <w:rFonts w:cstheme="minorHAnsi"/>
              </w:rPr>
            </w:pPr>
          </w:p>
          <w:p w14:paraId="0C8D6E7E" w14:textId="77777777" w:rsidR="00F92F9C" w:rsidRPr="001F7E34" w:rsidRDefault="00F92F9C" w:rsidP="00D02837">
            <w:pPr>
              <w:rPr>
                <w:rFonts w:cstheme="minorHAnsi"/>
              </w:rPr>
            </w:pPr>
            <w:r w:rsidRPr="001F7E34">
              <w:rPr>
                <w:rFonts w:cstheme="minorHAnsi"/>
              </w:rPr>
              <w:t>B: Change impact subject to systems resilience</w:t>
            </w:r>
          </w:p>
          <w:p w14:paraId="28D4A1BB" w14:textId="77777777" w:rsidR="00F92F9C" w:rsidRPr="001F7E34" w:rsidRDefault="00F92F9C" w:rsidP="00D02837">
            <w:pPr>
              <w:rPr>
                <w:rFonts w:cstheme="minorHAnsi"/>
              </w:rPr>
            </w:pPr>
            <w:r w:rsidRPr="001F7E34">
              <w:rPr>
                <w:rFonts w:cstheme="minorHAnsi"/>
              </w:rPr>
              <w:t>B: Dynamic, emergent and heterogeneous change</w:t>
            </w:r>
          </w:p>
          <w:p w14:paraId="004D4121" w14:textId="77777777" w:rsidR="00F92F9C" w:rsidRPr="001F7E34" w:rsidRDefault="00F92F9C" w:rsidP="00D02837">
            <w:pPr>
              <w:rPr>
                <w:rFonts w:cstheme="minorHAnsi"/>
              </w:rPr>
            </w:pPr>
          </w:p>
          <w:p w14:paraId="2EC83953" w14:textId="77777777" w:rsidR="00F92F9C" w:rsidRPr="001F7E34" w:rsidRDefault="00F92F9C" w:rsidP="00D02837">
            <w:pPr>
              <w:rPr>
                <w:rFonts w:cstheme="minorHAnsi"/>
              </w:rPr>
            </w:pPr>
            <w:r w:rsidRPr="001F7E34">
              <w:rPr>
                <w:rFonts w:cstheme="minorHAnsi"/>
              </w:rPr>
              <w:t>B, B1, B2: Connectedness between multiple sectors/scales by flows of people, information, money, e</w:t>
            </w:r>
            <w:proofErr w:type="spellStart"/>
            <w:r w:rsidRPr="001F7E34">
              <w:rPr>
                <w:rFonts w:cstheme="minorHAnsi"/>
                <w:bCs/>
                <w:lang w:val="en-US"/>
              </w:rPr>
              <w:t>nergy</w:t>
            </w:r>
            <w:proofErr w:type="spellEnd"/>
            <w:r w:rsidRPr="001F7E34">
              <w:rPr>
                <w:rFonts w:cstheme="minorHAnsi"/>
                <w:bCs/>
                <w:lang w:val="en-US"/>
              </w:rPr>
              <w:t xml:space="preserve">, materials, products, organisms (B2.1-4); at locations local to international with urban to rural to remote continuum (B1.1-4); each location </w:t>
            </w:r>
            <w:proofErr w:type="spellStart"/>
            <w:r w:rsidRPr="001F7E34">
              <w:rPr>
                <w:rFonts w:cstheme="minorHAnsi"/>
                <w:bCs/>
                <w:lang w:val="en-US"/>
              </w:rPr>
              <w:t>characterised</w:t>
            </w:r>
            <w:proofErr w:type="spellEnd"/>
            <w:r w:rsidRPr="001F7E34">
              <w:rPr>
                <w:rFonts w:cstheme="minorHAnsi"/>
                <w:bCs/>
                <w:lang w:val="en-US"/>
              </w:rPr>
              <w:t xml:space="preserve"> by emergent and heterogeneous SETS outcomes.</w:t>
            </w:r>
          </w:p>
          <w:p w14:paraId="524BF0AE" w14:textId="77777777" w:rsidR="00F92F9C" w:rsidRPr="001F7E34" w:rsidRDefault="00F92F9C" w:rsidP="00D02837">
            <w:pPr>
              <w:rPr>
                <w:rFonts w:cstheme="minorHAnsi"/>
              </w:rPr>
            </w:pPr>
          </w:p>
          <w:p w14:paraId="465D2F08" w14:textId="77777777" w:rsidR="00F92F9C" w:rsidRPr="001F7E34" w:rsidRDefault="00F92F9C" w:rsidP="00D02837">
            <w:pPr>
              <w:rPr>
                <w:rFonts w:cstheme="minorHAnsi"/>
              </w:rPr>
            </w:pPr>
            <w:r w:rsidRPr="001F7E34">
              <w:rPr>
                <w:rFonts w:cstheme="minorHAnsi"/>
              </w:rPr>
              <w:t xml:space="preserve">A, B, C, D: This is an alternative but similar way of describing the interactions of the system themes. The application of KUST for a specific location, and its spatial and process interactions, will always be intensely context specific. The KUST framework can be seen as complementary as the </w:t>
            </w:r>
            <w:proofErr w:type="spellStart"/>
            <w:r w:rsidRPr="001F7E34">
              <w:rPr>
                <w:rFonts w:cstheme="minorHAnsi"/>
              </w:rPr>
              <w:t>Metacity</w:t>
            </w:r>
            <w:proofErr w:type="spellEnd"/>
            <w:r w:rsidRPr="001F7E34">
              <w:rPr>
                <w:rFonts w:cstheme="minorHAnsi"/>
              </w:rPr>
              <w:t xml:space="preserve"> mosaic and patch description very well evokes the spatial and process multi-scalar heterogeneity (using the well-developed urban ecological concept of mosaics and patches), and KUST provides more ground-up articulation of some of the SETS spatial and process components (Themes B1 and B2), and of the view into the system from the perspective of those aiming to collaboratively progress the transformations (via Theme A)</w:t>
            </w:r>
          </w:p>
          <w:p w14:paraId="7FE22E5A" w14:textId="77777777" w:rsidR="00F92F9C" w:rsidRPr="001F7E34" w:rsidRDefault="00F92F9C" w:rsidP="00D02837">
            <w:pPr>
              <w:rPr>
                <w:rFonts w:cstheme="minorHAnsi"/>
              </w:rPr>
            </w:pPr>
          </w:p>
        </w:tc>
      </w:tr>
      <w:tr w:rsidR="00F92F9C" w:rsidRPr="001F7E34" w14:paraId="0D06E3CA" w14:textId="77777777" w:rsidTr="00D02837">
        <w:tc>
          <w:tcPr>
            <w:tcW w:w="4649" w:type="dxa"/>
          </w:tcPr>
          <w:p w14:paraId="19F32598" w14:textId="77777777" w:rsidR="00F92F9C" w:rsidRPr="001F7E34" w:rsidRDefault="00F92F9C" w:rsidP="00D02837">
            <w:pPr>
              <w:rPr>
                <w:rFonts w:cstheme="minorHAnsi"/>
              </w:rPr>
            </w:pPr>
          </w:p>
        </w:tc>
        <w:tc>
          <w:tcPr>
            <w:tcW w:w="4649" w:type="dxa"/>
          </w:tcPr>
          <w:p w14:paraId="1FF609BE" w14:textId="77777777" w:rsidR="00F92F9C" w:rsidRPr="001F7E34" w:rsidRDefault="00F92F9C" w:rsidP="00D02837">
            <w:pPr>
              <w:rPr>
                <w:rFonts w:cstheme="minorHAnsi"/>
              </w:rPr>
            </w:pPr>
          </w:p>
        </w:tc>
        <w:tc>
          <w:tcPr>
            <w:tcW w:w="4650" w:type="dxa"/>
          </w:tcPr>
          <w:p w14:paraId="3CE0897A" w14:textId="77777777" w:rsidR="00F92F9C" w:rsidRPr="001F7E34" w:rsidRDefault="00F92F9C" w:rsidP="00D02837">
            <w:pPr>
              <w:rPr>
                <w:rFonts w:cstheme="minorHAnsi"/>
              </w:rPr>
            </w:pPr>
          </w:p>
        </w:tc>
      </w:tr>
      <w:tr w:rsidR="00F92F9C" w:rsidRPr="001F7E34" w14:paraId="442829BA" w14:textId="77777777" w:rsidTr="00D02837">
        <w:tc>
          <w:tcPr>
            <w:tcW w:w="4649" w:type="dxa"/>
          </w:tcPr>
          <w:p w14:paraId="5C5D8762" w14:textId="77777777" w:rsidR="00F92F9C" w:rsidRPr="001F7E34" w:rsidRDefault="00F92F9C" w:rsidP="00D02837">
            <w:pPr>
              <w:rPr>
                <w:rFonts w:cstheme="minorHAnsi"/>
                <w:b/>
              </w:rPr>
            </w:pPr>
            <w:r w:rsidRPr="001F7E34">
              <w:rPr>
                <w:rFonts w:cstheme="minorHAnsi"/>
                <w:b/>
                <w:color w:val="131413"/>
              </w:rPr>
              <w:t xml:space="preserve">(2) </w:t>
            </w:r>
            <w:proofErr w:type="spellStart"/>
            <w:r w:rsidRPr="001F7E34">
              <w:rPr>
                <w:rFonts w:cstheme="minorHAnsi"/>
                <w:b/>
                <w:color w:val="131413"/>
              </w:rPr>
              <w:t>H</w:t>
            </w:r>
            <w:r w:rsidRPr="001F7E34">
              <w:rPr>
                <w:rFonts w:cstheme="minorHAnsi"/>
                <w:b/>
              </w:rPr>
              <w:t>ö</w:t>
            </w:r>
            <w:r w:rsidRPr="001F7E34">
              <w:rPr>
                <w:rFonts w:cstheme="minorHAnsi"/>
                <w:b/>
                <w:color w:val="131413"/>
              </w:rPr>
              <w:t>lscher</w:t>
            </w:r>
            <w:proofErr w:type="spellEnd"/>
            <w:r w:rsidRPr="001F7E34">
              <w:rPr>
                <w:rFonts w:cstheme="minorHAnsi"/>
                <w:b/>
                <w:lang w:val="en-US"/>
              </w:rPr>
              <w:t xml:space="preserve"> and </w:t>
            </w:r>
            <w:proofErr w:type="spellStart"/>
            <w:r w:rsidRPr="001F7E34">
              <w:rPr>
                <w:rFonts w:cstheme="minorHAnsi"/>
                <w:b/>
                <w:lang w:val="en-US"/>
              </w:rPr>
              <w:t>Frantzeskaki</w:t>
            </w:r>
            <w:proofErr w:type="spellEnd"/>
            <w:r w:rsidRPr="001F7E34">
              <w:rPr>
                <w:rFonts w:cstheme="minorHAnsi"/>
                <w:b/>
                <w:lang w:val="en-US"/>
              </w:rPr>
              <w:t xml:space="preserve"> (2021)</w:t>
            </w:r>
            <w:r w:rsidRPr="001F7E34">
              <w:rPr>
                <w:rFonts w:cstheme="minorHAnsi"/>
                <w:b/>
              </w:rPr>
              <w:t xml:space="preserve"> ‘Perspectives on urban transformation research: transformations in, of, and by cities’</w:t>
            </w:r>
          </w:p>
          <w:p w14:paraId="0B1FB3FD" w14:textId="77777777" w:rsidR="00F92F9C" w:rsidRPr="001F7E34" w:rsidRDefault="00F92F9C" w:rsidP="00D02837">
            <w:pPr>
              <w:rPr>
                <w:rFonts w:cstheme="minorHAnsi"/>
              </w:rPr>
            </w:pPr>
          </w:p>
          <w:p w14:paraId="5A48AE46" w14:textId="77777777" w:rsidR="00F92F9C" w:rsidRPr="001F7E34" w:rsidRDefault="00F92F9C" w:rsidP="00D02837">
            <w:pPr>
              <w:rPr>
                <w:rFonts w:cstheme="minorHAnsi"/>
              </w:rPr>
            </w:pPr>
            <w:r w:rsidRPr="001F7E34">
              <w:rPr>
                <w:rFonts w:cstheme="minorHAnsi"/>
              </w:rPr>
              <w:t xml:space="preserve">Proposes three perspectives on urban transformations </w:t>
            </w:r>
            <w:r w:rsidRPr="001F7E34">
              <w:rPr>
                <w:rFonts w:cstheme="minorHAnsi"/>
                <w:color w:val="131413"/>
              </w:rPr>
              <w:t xml:space="preserve">to structure and guide research and practice; the perspectives also outline an agenda for advancing theory and practice for urban sustainability and resilience. </w:t>
            </w:r>
          </w:p>
          <w:p w14:paraId="3152AA91" w14:textId="77777777" w:rsidR="00F92F9C" w:rsidRPr="001F7E34" w:rsidRDefault="00F92F9C" w:rsidP="00D02837">
            <w:pPr>
              <w:rPr>
                <w:rFonts w:cstheme="minorHAnsi"/>
              </w:rPr>
            </w:pPr>
          </w:p>
          <w:p w14:paraId="4B664F2C" w14:textId="77777777" w:rsidR="00F92F9C" w:rsidRPr="001F7E34" w:rsidRDefault="00F92F9C" w:rsidP="00D02837">
            <w:pPr>
              <w:autoSpaceDE w:val="0"/>
              <w:autoSpaceDN w:val="0"/>
              <w:adjustRightInd w:val="0"/>
              <w:rPr>
                <w:rFonts w:cstheme="minorHAnsi"/>
                <w:color w:val="131413"/>
              </w:rPr>
            </w:pPr>
          </w:p>
        </w:tc>
        <w:tc>
          <w:tcPr>
            <w:tcW w:w="4649" w:type="dxa"/>
          </w:tcPr>
          <w:p w14:paraId="2EF8244D" w14:textId="77777777" w:rsidR="00F92F9C" w:rsidRPr="001F7E34" w:rsidRDefault="00F92F9C" w:rsidP="00D02837">
            <w:pPr>
              <w:pStyle w:val="CommentText"/>
              <w:rPr>
                <w:rFonts w:cstheme="minorHAnsi"/>
                <w:color w:val="131413"/>
                <w:sz w:val="22"/>
                <w:szCs w:val="22"/>
              </w:rPr>
            </w:pPr>
            <w:r w:rsidRPr="001F7E34">
              <w:rPr>
                <w:rFonts w:cstheme="minorHAnsi"/>
                <w:color w:val="131413"/>
                <w:sz w:val="22"/>
                <w:szCs w:val="22"/>
              </w:rPr>
              <w:t>Cities are understood as complex, adaptive and open SETS.</w:t>
            </w:r>
          </w:p>
          <w:p w14:paraId="0095653C" w14:textId="77777777" w:rsidR="00F92F9C" w:rsidRPr="001F7E34" w:rsidRDefault="00F92F9C" w:rsidP="00D02837">
            <w:pPr>
              <w:pStyle w:val="CommentText"/>
              <w:rPr>
                <w:rFonts w:cstheme="minorHAnsi"/>
                <w:b/>
                <w:sz w:val="22"/>
                <w:szCs w:val="22"/>
              </w:rPr>
            </w:pPr>
          </w:p>
          <w:p w14:paraId="7E59584E" w14:textId="77777777" w:rsidR="00F92F9C" w:rsidRPr="001F7E34" w:rsidRDefault="00F92F9C" w:rsidP="00D02837">
            <w:pPr>
              <w:autoSpaceDE w:val="0"/>
              <w:autoSpaceDN w:val="0"/>
              <w:adjustRightInd w:val="0"/>
              <w:rPr>
                <w:rFonts w:cstheme="minorHAnsi"/>
                <w:color w:val="131413"/>
              </w:rPr>
            </w:pPr>
            <w:r w:rsidRPr="001F7E34">
              <w:rPr>
                <w:rFonts w:cstheme="minorHAnsi"/>
                <w:b/>
              </w:rPr>
              <w:t>Three perspectives on urban transformation research:</w:t>
            </w:r>
            <w:r w:rsidRPr="001F7E34">
              <w:rPr>
                <w:rFonts w:cstheme="minorHAnsi"/>
                <w:color w:val="131413"/>
              </w:rPr>
              <w:t xml:space="preserve"> look at systemic change dynamics taking place in cities (“in”), the outcomes of systemic change of cities (“of”), or systemic change on global and regional levels driven by cities (“by”):</w:t>
            </w:r>
          </w:p>
          <w:p w14:paraId="449D9A4E" w14:textId="77777777" w:rsidR="00F92F9C" w:rsidRPr="001F7E34" w:rsidRDefault="00F92F9C" w:rsidP="00D02837">
            <w:pPr>
              <w:autoSpaceDE w:val="0"/>
              <w:autoSpaceDN w:val="0"/>
              <w:adjustRightInd w:val="0"/>
              <w:rPr>
                <w:rFonts w:cstheme="minorHAnsi"/>
              </w:rPr>
            </w:pPr>
          </w:p>
          <w:p w14:paraId="6D356BFD" w14:textId="77777777" w:rsidR="00F92F9C" w:rsidRPr="001F7E34" w:rsidRDefault="00F92F9C" w:rsidP="00F92F9C">
            <w:pPr>
              <w:pStyle w:val="CommentText"/>
              <w:numPr>
                <w:ilvl w:val="0"/>
                <w:numId w:val="5"/>
              </w:numPr>
              <w:rPr>
                <w:rFonts w:cstheme="minorHAnsi"/>
                <w:sz w:val="22"/>
                <w:szCs w:val="22"/>
              </w:rPr>
            </w:pPr>
            <w:r w:rsidRPr="001F7E34">
              <w:rPr>
                <w:rFonts w:cstheme="minorHAnsi"/>
                <w:sz w:val="22"/>
                <w:szCs w:val="22"/>
              </w:rPr>
              <w:t xml:space="preserve">In cities: </w:t>
            </w:r>
            <w:r w:rsidRPr="001F7E34">
              <w:rPr>
                <w:rFonts w:cstheme="minorHAnsi"/>
                <w:color w:val="131413"/>
                <w:sz w:val="22"/>
                <w:szCs w:val="22"/>
              </w:rPr>
              <w:t>cities as spaces. (B1.1-2 view into rest of A, B, C, D)</w:t>
            </w:r>
          </w:p>
          <w:p w14:paraId="357CB7F4" w14:textId="77777777" w:rsidR="00F92F9C" w:rsidRPr="001F7E34" w:rsidRDefault="00F92F9C" w:rsidP="00F92F9C">
            <w:pPr>
              <w:pStyle w:val="CommentText"/>
              <w:numPr>
                <w:ilvl w:val="0"/>
                <w:numId w:val="5"/>
              </w:numPr>
              <w:rPr>
                <w:rFonts w:cstheme="minorHAnsi"/>
                <w:sz w:val="22"/>
                <w:szCs w:val="22"/>
              </w:rPr>
            </w:pPr>
            <w:r w:rsidRPr="001F7E34">
              <w:rPr>
                <w:rFonts w:cstheme="minorHAnsi"/>
                <w:sz w:val="22"/>
                <w:szCs w:val="22"/>
              </w:rPr>
              <w:t xml:space="preserve">Of cities:  </w:t>
            </w:r>
            <w:r w:rsidRPr="001F7E34">
              <w:rPr>
                <w:rFonts w:cstheme="minorHAnsi"/>
                <w:color w:val="131413"/>
                <w:sz w:val="22"/>
                <w:szCs w:val="22"/>
              </w:rPr>
              <w:t>urban (sub-)systems defined by specific functions (B1.2 view into rest of A, B, C, D)</w:t>
            </w:r>
          </w:p>
          <w:p w14:paraId="0CA9ECFA" w14:textId="77777777" w:rsidR="00F92F9C" w:rsidRPr="001F7E34" w:rsidRDefault="00F92F9C" w:rsidP="00F92F9C">
            <w:pPr>
              <w:pStyle w:val="ListParagraph"/>
              <w:numPr>
                <w:ilvl w:val="0"/>
                <w:numId w:val="5"/>
              </w:numPr>
              <w:autoSpaceDE w:val="0"/>
              <w:autoSpaceDN w:val="0"/>
              <w:adjustRightInd w:val="0"/>
              <w:rPr>
                <w:rFonts w:cstheme="minorHAnsi"/>
                <w:color w:val="131413"/>
              </w:rPr>
            </w:pPr>
            <w:r w:rsidRPr="001F7E34">
              <w:rPr>
                <w:rFonts w:cstheme="minorHAnsi"/>
              </w:rPr>
              <w:t xml:space="preserve">By cities: networks of global resource flows, commodities, communication and governance; </w:t>
            </w:r>
            <w:r w:rsidRPr="001F7E34">
              <w:rPr>
                <w:rFonts w:cstheme="minorHAnsi"/>
                <w:color w:val="131413"/>
              </w:rPr>
              <w:t>cities as “agents of change at global scale”; supports a polycentric and multi-level approach to global environmental governance. (B1.2-4 view into rest of A, B, C, D)</w:t>
            </w:r>
          </w:p>
          <w:p w14:paraId="6DF4E46C" w14:textId="77777777" w:rsidR="00F92F9C" w:rsidRPr="001F7E34" w:rsidRDefault="00F92F9C" w:rsidP="00D02837">
            <w:pPr>
              <w:pStyle w:val="CommentText"/>
              <w:rPr>
                <w:rFonts w:cstheme="minorHAnsi"/>
                <w:sz w:val="22"/>
                <w:szCs w:val="22"/>
              </w:rPr>
            </w:pPr>
          </w:p>
          <w:p w14:paraId="66EBE683" w14:textId="77777777" w:rsidR="00F92F9C" w:rsidRPr="001F7E34" w:rsidRDefault="00F92F9C" w:rsidP="00D02837">
            <w:pPr>
              <w:autoSpaceDE w:val="0"/>
              <w:autoSpaceDN w:val="0"/>
              <w:adjustRightInd w:val="0"/>
              <w:rPr>
                <w:rFonts w:cstheme="minorHAnsi"/>
              </w:rPr>
            </w:pPr>
            <w:r w:rsidRPr="001F7E34">
              <w:rPr>
                <w:rFonts w:cstheme="minorHAnsi"/>
                <w:color w:val="131413"/>
              </w:rPr>
              <w:t>A future research direction put forth is to bridge across the three perspectives to address their respective limitations and generate comprehensive actionable knowledge.</w:t>
            </w:r>
          </w:p>
        </w:tc>
        <w:tc>
          <w:tcPr>
            <w:tcW w:w="4650" w:type="dxa"/>
          </w:tcPr>
          <w:p w14:paraId="02F7235C" w14:textId="77777777" w:rsidR="00F92F9C" w:rsidRPr="001F7E34" w:rsidRDefault="00F92F9C" w:rsidP="00D02837">
            <w:pPr>
              <w:rPr>
                <w:rFonts w:cstheme="minorHAnsi"/>
              </w:rPr>
            </w:pPr>
            <w:r w:rsidRPr="001F7E34">
              <w:rPr>
                <w:rFonts w:cstheme="minorHAnsi"/>
              </w:rPr>
              <w:t>KUST based on complex, adaptive/resilient, open urban SETS.</w:t>
            </w:r>
          </w:p>
          <w:p w14:paraId="5E1425E2" w14:textId="77777777" w:rsidR="00F92F9C" w:rsidRPr="001F7E34" w:rsidRDefault="00F92F9C" w:rsidP="00D02837">
            <w:pPr>
              <w:rPr>
                <w:rFonts w:cstheme="minorHAnsi"/>
              </w:rPr>
            </w:pPr>
          </w:p>
          <w:p w14:paraId="45FE486A" w14:textId="77777777" w:rsidR="00F92F9C" w:rsidRPr="001F7E34" w:rsidRDefault="00F92F9C" w:rsidP="00D02837">
            <w:pPr>
              <w:rPr>
                <w:rFonts w:cstheme="minorHAnsi"/>
              </w:rPr>
            </w:pPr>
            <w:r w:rsidRPr="001F7E34">
              <w:rPr>
                <w:rFonts w:cstheme="minorHAnsi"/>
              </w:rPr>
              <w:t>The three perspectives could be seen as viewing the complex urban systems (A, B2, C, D) and cross-scale interactions (B1) through three spatial lenses:</w:t>
            </w:r>
          </w:p>
          <w:p w14:paraId="472CD7E9" w14:textId="77777777" w:rsidR="00F92F9C" w:rsidRDefault="00F92F9C" w:rsidP="00D02837">
            <w:pPr>
              <w:rPr>
                <w:rFonts w:cstheme="minorHAnsi"/>
              </w:rPr>
            </w:pPr>
          </w:p>
          <w:p w14:paraId="1E63D179" w14:textId="77777777" w:rsidR="00F92F9C" w:rsidRDefault="00F92F9C" w:rsidP="00D02837">
            <w:pPr>
              <w:rPr>
                <w:rFonts w:cstheme="minorHAnsi"/>
              </w:rPr>
            </w:pPr>
          </w:p>
          <w:p w14:paraId="7667E1E6" w14:textId="77777777" w:rsidR="00F92F9C" w:rsidRPr="001F7E34" w:rsidRDefault="00F92F9C" w:rsidP="00D02837">
            <w:pPr>
              <w:rPr>
                <w:rFonts w:cstheme="minorHAnsi"/>
              </w:rPr>
            </w:pPr>
          </w:p>
          <w:p w14:paraId="0A5237AF" w14:textId="77777777" w:rsidR="00F92F9C" w:rsidRPr="001F7E34" w:rsidRDefault="00F92F9C" w:rsidP="00D02837">
            <w:pPr>
              <w:rPr>
                <w:rFonts w:cstheme="minorHAnsi"/>
              </w:rPr>
            </w:pPr>
          </w:p>
          <w:p w14:paraId="0F2EE342" w14:textId="77777777" w:rsidR="00F92F9C" w:rsidRPr="001F7E34" w:rsidRDefault="00F92F9C" w:rsidP="00D02837">
            <w:pPr>
              <w:rPr>
                <w:rFonts w:cstheme="minorHAnsi"/>
              </w:rPr>
            </w:pPr>
            <w:r w:rsidRPr="001F7E34">
              <w:rPr>
                <w:rFonts w:cstheme="minorHAnsi"/>
              </w:rPr>
              <w:t>B1.1-2: at household to city/region scale</w:t>
            </w:r>
          </w:p>
          <w:p w14:paraId="14D114AD" w14:textId="77777777" w:rsidR="00F92F9C" w:rsidRPr="001F7E34" w:rsidRDefault="00F92F9C" w:rsidP="00D02837">
            <w:pPr>
              <w:rPr>
                <w:rFonts w:cstheme="minorHAnsi"/>
              </w:rPr>
            </w:pPr>
          </w:p>
          <w:p w14:paraId="3412DF14" w14:textId="77777777" w:rsidR="00F92F9C" w:rsidRPr="001F7E34" w:rsidRDefault="00F92F9C" w:rsidP="00D02837">
            <w:pPr>
              <w:rPr>
                <w:rFonts w:cstheme="minorHAnsi"/>
              </w:rPr>
            </w:pPr>
            <w:r w:rsidRPr="001F7E34">
              <w:rPr>
                <w:rFonts w:cstheme="minorHAnsi"/>
              </w:rPr>
              <w:t>B1.2: at city/region scale</w:t>
            </w:r>
          </w:p>
          <w:p w14:paraId="5304DEE0" w14:textId="77777777" w:rsidR="00F92F9C" w:rsidRDefault="00F92F9C" w:rsidP="00D02837">
            <w:pPr>
              <w:rPr>
                <w:rFonts w:cstheme="minorHAnsi"/>
              </w:rPr>
            </w:pPr>
          </w:p>
          <w:p w14:paraId="7CE724B1" w14:textId="77777777" w:rsidR="00F92F9C" w:rsidRPr="001F7E34" w:rsidRDefault="00F92F9C" w:rsidP="00D02837">
            <w:pPr>
              <w:rPr>
                <w:rFonts w:cstheme="minorHAnsi"/>
              </w:rPr>
            </w:pPr>
          </w:p>
          <w:p w14:paraId="4A779B07" w14:textId="77777777" w:rsidR="00F92F9C" w:rsidRPr="001F7E34" w:rsidRDefault="00F92F9C" w:rsidP="00D02837">
            <w:pPr>
              <w:rPr>
                <w:rFonts w:cstheme="minorHAnsi"/>
              </w:rPr>
            </w:pPr>
            <w:r w:rsidRPr="001F7E34">
              <w:rPr>
                <w:rFonts w:cstheme="minorHAnsi"/>
              </w:rPr>
              <w:t>B1.2-4: at city/region-national-international scale (with both ways flows and impacts)</w:t>
            </w:r>
          </w:p>
          <w:p w14:paraId="698337C7" w14:textId="77777777" w:rsidR="00F92F9C" w:rsidRPr="001F7E34" w:rsidRDefault="00F92F9C" w:rsidP="00D02837">
            <w:pPr>
              <w:rPr>
                <w:rFonts w:cstheme="minorHAnsi"/>
              </w:rPr>
            </w:pPr>
          </w:p>
          <w:p w14:paraId="69FFBE22" w14:textId="77777777" w:rsidR="00F92F9C" w:rsidRPr="001F7E34" w:rsidRDefault="00F92F9C" w:rsidP="00D02837">
            <w:pPr>
              <w:rPr>
                <w:rFonts w:cstheme="minorHAnsi"/>
              </w:rPr>
            </w:pPr>
          </w:p>
          <w:p w14:paraId="132E0D53" w14:textId="77777777" w:rsidR="00F92F9C" w:rsidRPr="001F7E34" w:rsidRDefault="00F92F9C" w:rsidP="00D02837">
            <w:pPr>
              <w:rPr>
                <w:rFonts w:cstheme="minorHAnsi"/>
              </w:rPr>
            </w:pPr>
          </w:p>
          <w:p w14:paraId="68C1DD00" w14:textId="77777777" w:rsidR="00F92F9C" w:rsidRPr="001F7E34" w:rsidRDefault="00F92F9C" w:rsidP="00D02837">
            <w:pPr>
              <w:rPr>
                <w:rFonts w:cstheme="minorHAnsi"/>
              </w:rPr>
            </w:pPr>
          </w:p>
          <w:p w14:paraId="70483D83" w14:textId="77777777" w:rsidR="00F92F9C" w:rsidRPr="001F7E34" w:rsidRDefault="00F92F9C" w:rsidP="00D02837">
            <w:pPr>
              <w:rPr>
                <w:rFonts w:cstheme="minorHAnsi"/>
              </w:rPr>
            </w:pPr>
          </w:p>
          <w:p w14:paraId="1E6CB5BD" w14:textId="77777777" w:rsidR="00F92F9C" w:rsidRPr="001F7E34" w:rsidRDefault="00F92F9C" w:rsidP="00D02837">
            <w:pPr>
              <w:rPr>
                <w:rFonts w:cstheme="minorHAnsi"/>
              </w:rPr>
            </w:pPr>
          </w:p>
          <w:p w14:paraId="4B84E3E8" w14:textId="77777777" w:rsidR="00F92F9C" w:rsidRPr="001F7E34" w:rsidRDefault="00F92F9C" w:rsidP="00D02837">
            <w:pPr>
              <w:rPr>
                <w:rFonts w:cstheme="minorHAnsi"/>
              </w:rPr>
            </w:pPr>
            <w:r w:rsidRPr="001F7E34">
              <w:rPr>
                <w:rFonts w:cstheme="minorHAnsi"/>
              </w:rPr>
              <w:t>An agenda to progressively integrate across A, B, C, D in a particular context</w:t>
            </w:r>
          </w:p>
        </w:tc>
      </w:tr>
      <w:tr w:rsidR="00F92F9C" w:rsidRPr="001F7E34" w14:paraId="1FB4607C" w14:textId="77777777" w:rsidTr="00D02837">
        <w:tc>
          <w:tcPr>
            <w:tcW w:w="4649" w:type="dxa"/>
          </w:tcPr>
          <w:p w14:paraId="53D5945E" w14:textId="77777777" w:rsidR="00F92F9C" w:rsidRPr="001F7E34" w:rsidRDefault="00F92F9C" w:rsidP="00D02837">
            <w:pPr>
              <w:rPr>
                <w:rFonts w:cstheme="minorHAnsi"/>
              </w:rPr>
            </w:pPr>
          </w:p>
        </w:tc>
        <w:tc>
          <w:tcPr>
            <w:tcW w:w="4649" w:type="dxa"/>
          </w:tcPr>
          <w:p w14:paraId="43A9C525" w14:textId="77777777" w:rsidR="00F92F9C" w:rsidRPr="001F7E34" w:rsidRDefault="00F92F9C" w:rsidP="00D02837">
            <w:pPr>
              <w:rPr>
                <w:rFonts w:cstheme="minorHAnsi"/>
              </w:rPr>
            </w:pPr>
          </w:p>
        </w:tc>
        <w:tc>
          <w:tcPr>
            <w:tcW w:w="4650" w:type="dxa"/>
          </w:tcPr>
          <w:p w14:paraId="62FD04F7" w14:textId="77777777" w:rsidR="00F92F9C" w:rsidRPr="001F7E34" w:rsidRDefault="00F92F9C" w:rsidP="00D02837">
            <w:pPr>
              <w:rPr>
                <w:rFonts w:cstheme="minorHAnsi"/>
              </w:rPr>
            </w:pPr>
          </w:p>
        </w:tc>
      </w:tr>
      <w:tr w:rsidR="00F92F9C" w:rsidRPr="001F7E34" w14:paraId="55200844" w14:textId="77777777" w:rsidTr="00D02837">
        <w:tc>
          <w:tcPr>
            <w:tcW w:w="4649" w:type="dxa"/>
          </w:tcPr>
          <w:p w14:paraId="65E625F9" w14:textId="77777777" w:rsidR="00F92F9C" w:rsidRPr="001F7E34" w:rsidRDefault="00F92F9C" w:rsidP="00D02837">
            <w:pPr>
              <w:rPr>
                <w:rFonts w:cstheme="minorHAnsi"/>
              </w:rPr>
            </w:pPr>
            <w:r w:rsidRPr="001F7E34">
              <w:rPr>
                <w:rFonts w:cstheme="minorHAnsi"/>
                <w:b/>
                <w:lang w:val="en-US"/>
              </w:rPr>
              <w:t xml:space="preserve">(3) </w:t>
            </w:r>
            <w:proofErr w:type="spellStart"/>
            <w:r w:rsidRPr="001F7E34">
              <w:rPr>
                <w:rFonts w:cstheme="minorHAnsi"/>
                <w:b/>
                <w:lang w:val="en-US"/>
              </w:rPr>
              <w:t>Frantzeskaki</w:t>
            </w:r>
            <w:proofErr w:type="spellEnd"/>
            <w:r w:rsidRPr="001F7E34">
              <w:rPr>
                <w:rFonts w:cstheme="minorHAnsi"/>
                <w:b/>
                <w:lang w:val="en-US"/>
              </w:rPr>
              <w:t xml:space="preserve">, </w:t>
            </w:r>
            <w:proofErr w:type="spellStart"/>
            <w:r w:rsidRPr="001F7E34">
              <w:rPr>
                <w:rFonts w:cstheme="minorHAnsi"/>
                <w:b/>
                <w:lang w:val="en-US"/>
              </w:rPr>
              <w:t>McPhearson</w:t>
            </w:r>
            <w:proofErr w:type="spellEnd"/>
            <w:r w:rsidRPr="001F7E34">
              <w:rPr>
                <w:rFonts w:cstheme="minorHAnsi"/>
                <w:b/>
                <w:lang w:val="en-US"/>
              </w:rPr>
              <w:t xml:space="preserve"> and </w:t>
            </w:r>
            <w:proofErr w:type="spellStart"/>
            <w:r w:rsidRPr="001F7E34">
              <w:rPr>
                <w:rFonts w:cstheme="minorHAnsi"/>
                <w:b/>
                <w:lang w:val="en-US"/>
              </w:rPr>
              <w:t>Kabisch</w:t>
            </w:r>
            <w:proofErr w:type="spellEnd"/>
            <w:r w:rsidRPr="001F7E34">
              <w:rPr>
                <w:rFonts w:cstheme="minorHAnsi"/>
                <w:b/>
                <w:lang w:val="en-US"/>
              </w:rPr>
              <w:t xml:space="preserve"> (2021) ‘</w:t>
            </w:r>
            <w:r w:rsidRPr="001F7E34">
              <w:rPr>
                <w:rFonts w:cstheme="minorHAnsi"/>
                <w:b/>
              </w:rPr>
              <w:t>Urban sustainability science: prospects for innovations through a system’s perspective, relational and transformations’ approaches’</w:t>
            </w:r>
          </w:p>
          <w:p w14:paraId="494BB2C0" w14:textId="77777777" w:rsidR="00F92F9C" w:rsidRPr="001F7E34" w:rsidRDefault="00F92F9C" w:rsidP="00D02837">
            <w:pPr>
              <w:rPr>
                <w:rFonts w:cstheme="minorHAnsi"/>
              </w:rPr>
            </w:pPr>
          </w:p>
          <w:p w14:paraId="78153BCD" w14:textId="77777777" w:rsidR="00F92F9C" w:rsidRPr="001F7E34" w:rsidRDefault="00F92F9C" w:rsidP="00D02837">
            <w:pPr>
              <w:rPr>
                <w:rFonts w:cstheme="minorHAnsi"/>
              </w:rPr>
            </w:pPr>
            <w:r w:rsidRPr="001F7E34">
              <w:rPr>
                <w:rFonts w:cstheme="minorHAnsi"/>
              </w:rPr>
              <w:t>Proposes three perspectives/approaches into SETS urban science based on past AMBIO research publications, that also should guide and shape future research pathways</w:t>
            </w:r>
          </w:p>
          <w:p w14:paraId="61A40F52" w14:textId="77777777" w:rsidR="00F92F9C" w:rsidRPr="001F7E34" w:rsidRDefault="00F92F9C" w:rsidP="00D02837">
            <w:pPr>
              <w:autoSpaceDE w:val="0"/>
              <w:autoSpaceDN w:val="0"/>
              <w:adjustRightInd w:val="0"/>
              <w:rPr>
                <w:rFonts w:cstheme="minorHAnsi"/>
              </w:rPr>
            </w:pPr>
          </w:p>
          <w:p w14:paraId="6DECB3B3" w14:textId="77777777" w:rsidR="00F92F9C" w:rsidRPr="001F7E34" w:rsidRDefault="00F92F9C" w:rsidP="00D02837">
            <w:pPr>
              <w:autoSpaceDE w:val="0"/>
              <w:autoSpaceDN w:val="0"/>
              <w:adjustRightInd w:val="0"/>
              <w:rPr>
                <w:rFonts w:cstheme="minorHAnsi"/>
              </w:rPr>
            </w:pPr>
          </w:p>
        </w:tc>
        <w:tc>
          <w:tcPr>
            <w:tcW w:w="4649" w:type="dxa"/>
          </w:tcPr>
          <w:p w14:paraId="2CB6BDFC" w14:textId="77777777" w:rsidR="00F92F9C" w:rsidRPr="001F7E34" w:rsidRDefault="00F92F9C" w:rsidP="00D02837">
            <w:pPr>
              <w:pStyle w:val="CommentText"/>
              <w:rPr>
                <w:rFonts w:cstheme="minorHAnsi"/>
                <w:sz w:val="22"/>
                <w:szCs w:val="22"/>
              </w:rPr>
            </w:pPr>
            <w:r w:rsidRPr="001F7E34">
              <w:rPr>
                <w:rFonts w:cstheme="minorHAnsi"/>
                <w:sz w:val="22"/>
                <w:szCs w:val="22"/>
              </w:rPr>
              <w:t>Urban understood as SETS</w:t>
            </w:r>
          </w:p>
          <w:p w14:paraId="79A32C02" w14:textId="77777777" w:rsidR="00F92F9C" w:rsidRPr="001F7E34" w:rsidRDefault="00F92F9C" w:rsidP="00D02837">
            <w:pPr>
              <w:autoSpaceDE w:val="0"/>
              <w:autoSpaceDN w:val="0"/>
              <w:adjustRightInd w:val="0"/>
              <w:rPr>
                <w:rFonts w:cstheme="minorHAnsi"/>
                <w:lang w:val="en-US"/>
              </w:rPr>
            </w:pPr>
          </w:p>
          <w:p w14:paraId="03DC432A" w14:textId="77777777" w:rsidR="00F92F9C" w:rsidRPr="001F7E34" w:rsidRDefault="00F92F9C" w:rsidP="00D02837">
            <w:pPr>
              <w:autoSpaceDE w:val="0"/>
              <w:autoSpaceDN w:val="0"/>
              <w:adjustRightInd w:val="0"/>
              <w:rPr>
                <w:rFonts w:cstheme="minorHAnsi"/>
                <w:lang w:val="en-US"/>
              </w:rPr>
            </w:pPr>
            <w:r w:rsidRPr="001F7E34">
              <w:rPr>
                <w:rFonts w:cstheme="minorHAnsi"/>
                <w:b/>
                <w:lang w:val="en-US"/>
              </w:rPr>
              <w:t>Three innovation pathways in urban sustainability science</w:t>
            </w:r>
            <w:r w:rsidRPr="001F7E34">
              <w:rPr>
                <w:rFonts w:cstheme="minorHAnsi"/>
                <w:lang w:val="en-US"/>
              </w:rPr>
              <w:t>:</w:t>
            </w:r>
          </w:p>
          <w:p w14:paraId="34094E3E" w14:textId="77777777" w:rsidR="00F92F9C" w:rsidRPr="001F7E34" w:rsidRDefault="00F92F9C" w:rsidP="00D02837">
            <w:pPr>
              <w:autoSpaceDE w:val="0"/>
              <w:autoSpaceDN w:val="0"/>
              <w:adjustRightInd w:val="0"/>
              <w:rPr>
                <w:rFonts w:cstheme="minorHAnsi"/>
                <w:lang w:val="en-US"/>
              </w:rPr>
            </w:pPr>
          </w:p>
          <w:p w14:paraId="640B6BE6" w14:textId="77777777" w:rsidR="00F92F9C" w:rsidRPr="001F7E34" w:rsidRDefault="00F92F9C" w:rsidP="00F92F9C">
            <w:pPr>
              <w:pStyle w:val="ListParagraph"/>
              <w:numPr>
                <w:ilvl w:val="0"/>
                <w:numId w:val="10"/>
              </w:numPr>
              <w:autoSpaceDE w:val="0"/>
              <w:autoSpaceDN w:val="0"/>
              <w:adjustRightInd w:val="0"/>
              <w:rPr>
                <w:rFonts w:cstheme="minorHAnsi"/>
              </w:rPr>
            </w:pPr>
            <w:r w:rsidRPr="001F7E34">
              <w:rPr>
                <w:rFonts w:cstheme="minorHAnsi"/>
                <w:lang w:val="en-US"/>
              </w:rPr>
              <w:t xml:space="preserve">Systems perspective: </w:t>
            </w:r>
            <w:r w:rsidRPr="001F7E34">
              <w:rPr>
                <w:rFonts w:cstheme="minorHAnsi"/>
              </w:rPr>
              <w:t xml:space="preserve">requires integrative solutions to work in the dynamic tripled social -ecological-technological system (SETS) setting. Including sustainability and policy assessment frameworks, from local to planetary scale. </w:t>
            </w:r>
            <w:r w:rsidRPr="001F7E34">
              <w:rPr>
                <w:rFonts w:cstheme="minorHAnsi"/>
                <w:lang w:val="en-US"/>
              </w:rPr>
              <w:t>(A1, B, C, D)</w:t>
            </w:r>
          </w:p>
          <w:p w14:paraId="25374C6B" w14:textId="77777777" w:rsidR="00F92F9C" w:rsidRPr="001F7E34" w:rsidRDefault="00F92F9C" w:rsidP="00D02837">
            <w:pPr>
              <w:pStyle w:val="ListParagraph"/>
              <w:autoSpaceDE w:val="0"/>
              <w:autoSpaceDN w:val="0"/>
              <w:adjustRightInd w:val="0"/>
              <w:ind w:left="360"/>
              <w:rPr>
                <w:rFonts w:cstheme="minorHAnsi"/>
                <w:lang w:val="en-US"/>
              </w:rPr>
            </w:pPr>
          </w:p>
          <w:p w14:paraId="557B73FF" w14:textId="77777777" w:rsidR="00F92F9C" w:rsidRPr="001F7E34" w:rsidRDefault="00F92F9C" w:rsidP="00F92F9C">
            <w:pPr>
              <w:pStyle w:val="ListParagraph"/>
              <w:numPr>
                <w:ilvl w:val="0"/>
                <w:numId w:val="10"/>
              </w:numPr>
              <w:autoSpaceDE w:val="0"/>
              <w:autoSpaceDN w:val="0"/>
              <w:adjustRightInd w:val="0"/>
              <w:rPr>
                <w:rFonts w:cstheme="minorHAnsi"/>
              </w:rPr>
            </w:pPr>
            <w:r w:rsidRPr="001F7E34">
              <w:rPr>
                <w:rFonts w:cstheme="minorHAnsi"/>
                <w:lang w:val="en-US"/>
              </w:rPr>
              <w:t xml:space="preserve">(People and place) relational perspective: </w:t>
            </w:r>
            <w:r w:rsidRPr="001F7E34">
              <w:rPr>
                <w:rFonts w:cstheme="minorHAnsi"/>
              </w:rPr>
              <w:t xml:space="preserve">Urban sustainability as a contested and an ever changing social-ecological contract of cities. Need to understand personal and agency motivations, including social and environmental justice; and what constitutes actionable knowledge. Requires coordinated action to bridge people, places, meanings, visions and ecosystems. </w:t>
            </w:r>
            <w:r w:rsidRPr="001F7E34">
              <w:rPr>
                <w:rFonts w:cstheme="minorHAnsi"/>
                <w:lang w:val="en-US"/>
              </w:rPr>
              <w:t xml:space="preserve"> (A2/B2.4, A3, B1.1-2)</w:t>
            </w:r>
          </w:p>
          <w:p w14:paraId="7C1DD047" w14:textId="77777777" w:rsidR="00F92F9C" w:rsidRPr="001F7E34" w:rsidRDefault="00F92F9C" w:rsidP="00D02837">
            <w:pPr>
              <w:pStyle w:val="ListParagraph"/>
              <w:autoSpaceDE w:val="0"/>
              <w:autoSpaceDN w:val="0"/>
              <w:adjustRightInd w:val="0"/>
              <w:ind w:left="360"/>
              <w:rPr>
                <w:rFonts w:cstheme="minorHAnsi"/>
                <w:lang w:val="en-US"/>
              </w:rPr>
            </w:pPr>
          </w:p>
          <w:p w14:paraId="1ECC4169" w14:textId="77777777" w:rsidR="00F92F9C" w:rsidRPr="001F7E34" w:rsidRDefault="00F92F9C" w:rsidP="00F92F9C">
            <w:pPr>
              <w:pStyle w:val="ListParagraph"/>
              <w:numPr>
                <w:ilvl w:val="0"/>
                <w:numId w:val="6"/>
              </w:numPr>
              <w:autoSpaceDE w:val="0"/>
              <w:autoSpaceDN w:val="0"/>
              <w:adjustRightInd w:val="0"/>
              <w:rPr>
                <w:rFonts w:cstheme="minorHAnsi"/>
              </w:rPr>
            </w:pPr>
            <w:r w:rsidRPr="001F7E34">
              <w:rPr>
                <w:rFonts w:cstheme="minorHAnsi"/>
                <w:lang w:val="en-US"/>
              </w:rPr>
              <w:t xml:space="preserve">Transformation approach: </w:t>
            </w:r>
            <w:r w:rsidRPr="001F7E34">
              <w:rPr>
                <w:rFonts w:cstheme="minorHAnsi"/>
              </w:rPr>
              <w:t xml:space="preserve">for urban sustainability to be achieved and progressed, deep transformations are required in systems, relations, policies and governance approaches. Need to </w:t>
            </w:r>
            <w:r w:rsidRPr="001F7E34">
              <w:rPr>
                <w:rFonts w:cstheme="minorHAnsi"/>
                <w:color w:val="000000"/>
              </w:rPr>
              <w:t>progress research on experimentation research, systematization of co-creation and co-production approaches to urban sustainability and to innovative bridging concepts and frameworks, e.g. transformative capacity (A1, A2, A3)</w:t>
            </w:r>
          </w:p>
          <w:p w14:paraId="1CF61850" w14:textId="77777777" w:rsidR="00F92F9C" w:rsidRPr="001F7E34" w:rsidRDefault="00F92F9C" w:rsidP="00D02837">
            <w:pPr>
              <w:autoSpaceDE w:val="0"/>
              <w:autoSpaceDN w:val="0"/>
              <w:adjustRightInd w:val="0"/>
              <w:rPr>
                <w:rFonts w:cstheme="minorHAnsi"/>
              </w:rPr>
            </w:pPr>
          </w:p>
          <w:p w14:paraId="280F6D43" w14:textId="77777777" w:rsidR="00F92F9C" w:rsidRPr="001F7E34" w:rsidRDefault="00F92F9C" w:rsidP="00D02837">
            <w:pPr>
              <w:pStyle w:val="ListParagraph"/>
              <w:rPr>
                <w:rFonts w:cstheme="minorHAnsi"/>
                <w:lang w:val="en-US"/>
              </w:rPr>
            </w:pPr>
          </w:p>
          <w:p w14:paraId="72DF5FA8" w14:textId="77777777" w:rsidR="00F92F9C" w:rsidRPr="001F7E34" w:rsidRDefault="00F92F9C" w:rsidP="00D02837">
            <w:pPr>
              <w:rPr>
                <w:rFonts w:cstheme="minorHAnsi"/>
              </w:rPr>
            </w:pPr>
            <w:r w:rsidRPr="001F7E34">
              <w:rPr>
                <w:rFonts w:cstheme="minorHAnsi"/>
              </w:rPr>
              <w:t>Next to the three proposed research pathways, also see the benefits that a critical synthesis of knowledge within and across those pathways can yield, such as insights about depths of knowledge and blind spots that require new conceptualization and empirical investigation</w:t>
            </w:r>
          </w:p>
          <w:p w14:paraId="7E659255" w14:textId="77777777" w:rsidR="00F92F9C" w:rsidRPr="001F7E34" w:rsidRDefault="00F92F9C" w:rsidP="00D02837">
            <w:pPr>
              <w:rPr>
                <w:rFonts w:cstheme="minorHAnsi"/>
              </w:rPr>
            </w:pPr>
          </w:p>
        </w:tc>
        <w:tc>
          <w:tcPr>
            <w:tcW w:w="4650" w:type="dxa"/>
          </w:tcPr>
          <w:p w14:paraId="19ABD313" w14:textId="77777777" w:rsidR="00F92F9C" w:rsidRPr="001F7E34" w:rsidRDefault="00F92F9C" w:rsidP="00D02837">
            <w:pPr>
              <w:pStyle w:val="CommentText"/>
              <w:rPr>
                <w:rFonts w:cstheme="minorHAnsi"/>
                <w:sz w:val="22"/>
                <w:szCs w:val="22"/>
              </w:rPr>
            </w:pPr>
            <w:r w:rsidRPr="001F7E34">
              <w:rPr>
                <w:rFonts w:cstheme="minorHAnsi"/>
                <w:sz w:val="22"/>
                <w:szCs w:val="22"/>
              </w:rPr>
              <w:t>Urban understood as SETS</w:t>
            </w:r>
          </w:p>
          <w:p w14:paraId="6FCD2DAE" w14:textId="77777777" w:rsidR="00F92F9C" w:rsidRPr="001F7E34" w:rsidRDefault="00F92F9C" w:rsidP="00D02837">
            <w:pPr>
              <w:rPr>
                <w:rFonts w:cstheme="minorHAnsi"/>
              </w:rPr>
            </w:pPr>
          </w:p>
          <w:p w14:paraId="2D5E6BBE" w14:textId="77777777" w:rsidR="00F92F9C" w:rsidRPr="001F7E34" w:rsidRDefault="00F92F9C" w:rsidP="00D02837">
            <w:pPr>
              <w:rPr>
                <w:rFonts w:cstheme="minorHAnsi"/>
              </w:rPr>
            </w:pPr>
            <w:r w:rsidRPr="001F7E34">
              <w:rPr>
                <w:rFonts w:cstheme="minorHAnsi"/>
              </w:rPr>
              <w:t>Can be seen as three complementary windows into the urban SETS</w:t>
            </w:r>
          </w:p>
          <w:p w14:paraId="1A58117F" w14:textId="77777777" w:rsidR="00F92F9C" w:rsidRPr="001F7E34" w:rsidRDefault="00F92F9C" w:rsidP="00D02837">
            <w:pPr>
              <w:rPr>
                <w:rFonts w:cstheme="minorHAnsi"/>
              </w:rPr>
            </w:pPr>
          </w:p>
          <w:p w14:paraId="3FA3F4D3" w14:textId="77777777" w:rsidR="00F92F9C" w:rsidRPr="001F7E34" w:rsidRDefault="00F92F9C" w:rsidP="00D02837">
            <w:pPr>
              <w:rPr>
                <w:rFonts w:cstheme="minorHAnsi"/>
              </w:rPr>
            </w:pPr>
          </w:p>
          <w:p w14:paraId="0FF42BA1" w14:textId="77777777" w:rsidR="00F92F9C" w:rsidRPr="001F7E34" w:rsidRDefault="00F92F9C" w:rsidP="00D02837">
            <w:pPr>
              <w:rPr>
                <w:rFonts w:cstheme="minorHAnsi"/>
              </w:rPr>
            </w:pPr>
            <w:r w:rsidRPr="001F7E34">
              <w:rPr>
                <w:rFonts w:cstheme="minorHAnsi"/>
              </w:rPr>
              <w:t>B, C, D: Dynamic SETS perspective.</w:t>
            </w:r>
          </w:p>
          <w:p w14:paraId="253A8553" w14:textId="77777777" w:rsidR="00F92F9C" w:rsidRPr="001F7E34" w:rsidRDefault="00F92F9C" w:rsidP="00D02837">
            <w:pPr>
              <w:rPr>
                <w:rFonts w:cstheme="minorHAnsi"/>
              </w:rPr>
            </w:pPr>
            <w:r w:rsidRPr="001F7E34">
              <w:rPr>
                <w:rFonts w:cstheme="minorHAnsi"/>
              </w:rPr>
              <w:t>A1: Sustainable development outcomes assessment based on policy and other drivers</w:t>
            </w:r>
          </w:p>
          <w:p w14:paraId="51197FB7" w14:textId="77777777" w:rsidR="00F92F9C" w:rsidRPr="001F7E34" w:rsidRDefault="00F92F9C" w:rsidP="00D02837">
            <w:pPr>
              <w:rPr>
                <w:rFonts w:cstheme="minorHAnsi"/>
              </w:rPr>
            </w:pPr>
            <w:r w:rsidRPr="001F7E34">
              <w:rPr>
                <w:rFonts w:cstheme="minorHAnsi"/>
              </w:rPr>
              <w:t>B1.1-4 From local to planetary scale</w:t>
            </w:r>
          </w:p>
          <w:p w14:paraId="5A458305" w14:textId="77777777" w:rsidR="00F92F9C" w:rsidRPr="001F7E34" w:rsidRDefault="00F92F9C" w:rsidP="00D02837">
            <w:pPr>
              <w:rPr>
                <w:rFonts w:cstheme="minorHAnsi"/>
              </w:rPr>
            </w:pPr>
          </w:p>
          <w:p w14:paraId="37C0341A" w14:textId="77777777" w:rsidR="00F92F9C" w:rsidRPr="001F7E34" w:rsidRDefault="00F92F9C" w:rsidP="00D02837">
            <w:pPr>
              <w:rPr>
                <w:rFonts w:cstheme="minorHAnsi"/>
              </w:rPr>
            </w:pPr>
          </w:p>
          <w:p w14:paraId="639BA8C1" w14:textId="77777777" w:rsidR="00F92F9C" w:rsidRPr="001F7E34" w:rsidRDefault="00F92F9C" w:rsidP="00D02837">
            <w:pPr>
              <w:rPr>
                <w:rFonts w:cstheme="minorHAnsi"/>
              </w:rPr>
            </w:pPr>
          </w:p>
          <w:p w14:paraId="65A5CFC0" w14:textId="77777777" w:rsidR="00F92F9C" w:rsidRPr="001F7E34" w:rsidRDefault="00F92F9C" w:rsidP="00D02837">
            <w:pPr>
              <w:rPr>
                <w:rFonts w:cstheme="minorHAnsi"/>
              </w:rPr>
            </w:pPr>
            <w:r w:rsidRPr="001F7E34">
              <w:rPr>
                <w:rFonts w:cstheme="minorHAnsi"/>
              </w:rPr>
              <w:t>A2/B2.4, A3, B1.1-2: Relational governance (A2/B2.4) including through understanding, contestation and negotiation of visions, values and behaviours (motivations), and insights from knowledge (part of A3 enabling capacities); related to local to city scales where relational approach most relevant (i.e. B1.1-2)</w:t>
            </w:r>
          </w:p>
          <w:p w14:paraId="251FD836" w14:textId="77777777" w:rsidR="00F92F9C" w:rsidRPr="001F7E34" w:rsidRDefault="00F92F9C" w:rsidP="00D02837">
            <w:pPr>
              <w:rPr>
                <w:rFonts w:cstheme="minorHAnsi"/>
              </w:rPr>
            </w:pPr>
          </w:p>
          <w:p w14:paraId="51B652D4" w14:textId="77777777" w:rsidR="00F92F9C" w:rsidRPr="001F7E34" w:rsidRDefault="00F92F9C" w:rsidP="00D02837">
            <w:pPr>
              <w:rPr>
                <w:rFonts w:cstheme="minorHAnsi"/>
              </w:rPr>
            </w:pPr>
          </w:p>
          <w:p w14:paraId="5A94663B" w14:textId="77777777" w:rsidR="00F92F9C" w:rsidRPr="001F7E34" w:rsidRDefault="00F92F9C" w:rsidP="00D02837">
            <w:pPr>
              <w:rPr>
                <w:rFonts w:cstheme="minorHAnsi"/>
              </w:rPr>
            </w:pPr>
          </w:p>
          <w:p w14:paraId="0A22CFC3" w14:textId="77777777" w:rsidR="00F92F9C" w:rsidRPr="001F7E34" w:rsidRDefault="00F92F9C" w:rsidP="00D02837">
            <w:pPr>
              <w:rPr>
                <w:rFonts w:cstheme="minorHAnsi"/>
              </w:rPr>
            </w:pPr>
            <w:r w:rsidRPr="001F7E34">
              <w:rPr>
                <w:rFonts w:cstheme="minorHAnsi"/>
              </w:rPr>
              <w:t>A1, A2, A3: Transformation direction and navigation research (A1), supported by research on governance processes (A2) and an enabling capacities framework (EUST A3) The latter includes research on co-designed and co-developed experimentation, engagement approaches, governance and systems knowledge topics, and aims to help bridge from desired outcomes to implementation.</w:t>
            </w:r>
          </w:p>
          <w:p w14:paraId="748915A6" w14:textId="77777777" w:rsidR="00F92F9C" w:rsidRPr="001F7E34" w:rsidRDefault="00F92F9C" w:rsidP="00D02837">
            <w:pPr>
              <w:rPr>
                <w:rFonts w:cstheme="minorHAnsi"/>
              </w:rPr>
            </w:pPr>
          </w:p>
          <w:p w14:paraId="4A1068C8" w14:textId="77777777" w:rsidR="00F92F9C" w:rsidRPr="001F7E34" w:rsidRDefault="00F92F9C" w:rsidP="00D02837">
            <w:pPr>
              <w:rPr>
                <w:rFonts w:cstheme="minorHAnsi"/>
              </w:rPr>
            </w:pPr>
          </w:p>
          <w:p w14:paraId="729094A6" w14:textId="77777777" w:rsidR="00F92F9C" w:rsidRPr="001F7E34" w:rsidRDefault="00F92F9C" w:rsidP="00D02837">
            <w:pPr>
              <w:rPr>
                <w:rFonts w:cstheme="minorHAnsi"/>
              </w:rPr>
            </w:pPr>
          </w:p>
          <w:p w14:paraId="2FA395E6" w14:textId="77777777" w:rsidR="00F92F9C" w:rsidRPr="001F7E34" w:rsidRDefault="00F92F9C" w:rsidP="00D02837">
            <w:pPr>
              <w:rPr>
                <w:rFonts w:cstheme="minorHAnsi"/>
              </w:rPr>
            </w:pPr>
            <w:r w:rsidRPr="001F7E34">
              <w:rPr>
                <w:rFonts w:cstheme="minorHAnsi"/>
              </w:rPr>
              <w:t>Requires integration across A, B, C, D, including across the interdependent components of A3 (EUST framework)</w:t>
            </w:r>
          </w:p>
          <w:p w14:paraId="31BA5A1E" w14:textId="77777777" w:rsidR="00F92F9C" w:rsidRPr="001F7E34" w:rsidRDefault="00F92F9C" w:rsidP="00D02837">
            <w:pPr>
              <w:rPr>
                <w:rFonts w:cstheme="minorHAnsi"/>
              </w:rPr>
            </w:pPr>
          </w:p>
        </w:tc>
      </w:tr>
      <w:tr w:rsidR="00F92F9C" w:rsidRPr="001F7E34" w14:paraId="17335AD3" w14:textId="77777777" w:rsidTr="00D02837">
        <w:tc>
          <w:tcPr>
            <w:tcW w:w="4649" w:type="dxa"/>
          </w:tcPr>
          <w:p w14:paraId="48E9EA99" w14:textId="77777777" w:rsidR="00F92F9C" w:rsidRPr="001F7E34" w:rsidRDefault="00F92F9C" w:rsidP="00D02837">
            <w:pPr>
              <w:rPr>
                <w:rFonts w:cstheme="minorHAnsi"/>
              </w:rPr>
            </w:pPr>
          </w:p>
        </w:tc>
        <w:tc>
          <w:tcPr>
            <w:tcW w:w="4649" w:type="dxa"/>
          </w:tcPr>
          <w:p w14:paraId="50D9DDE0" w14:textId="77777777" w:rsidR="00F92F9C" w:rsidRPr="001F7E34" w:rsidRDefault="00F92F9C" w:rsidP="00D02837">
            <w:pPr>
              <w:rPr>
                <w:rFonts w:cstheme="minorHAnsi"/>
              </w:rPr>
            </w:pPr>
          </w:p>
        </w:tc>
        <w:tc>
          <w:tcPr>
            <w:tcW w:w="4650" w:type="dxa"/>
          </w:tcPr>
          <w:p w14:paraId="5121C299" w14:textId="77777777" w:rsidR="00F92F9C" w:rsidRPr="001F7E34" w:rsidRDefault="00F92F9C" w:rsidP="00D02837">
            <w:pPr>
              <w:rPr>
                <w:rFonts w:cstheme="minorHAnsi"/>
              </w:rPr>
            </w:pPr>
          </w:p>
        </w:tc>
      </w:tr>
      <w:tr w:rsidR="00F92F9C" w:rsidRPr="001F7E34" w14:paraId="321BED39" w14:textId="77777777" w:rsidTr="00D02837">
        <w:tc>
          <w:tcPr>
            <w:tcW w:w="4649" w:type="dxa"/>
          </w:tcPr>
          <w:p w14:paraId="28301211" w14:textId="4CCF86A2" w:rsidR="00F92F9C" w:rsidRPr="001F7E34" w:rsidRDefault="00F92F9C" w:rsidP="00D02837">
            <w:pPr>
              <w:rPr>
                <w:rFonts w:cstheme="minorHAnsi"/>
                <w:b/>
              </w:rPr>
            </w:pPr>
            <w:r w:rsidRPr="00B47A15">
              <w:rPr>
                <w:rStyle w:val="Heading3Char"/>
                <w:rFonts w:asciiTheme="minorHAnsi" w:hAnsiTheme="minorHAnsi" w:cstheme="minorHAnsi"/>
                <w:b/>
                <w:color w:val="auto"/>
                <w:sz w:val="22"/>
                <w:szCs w:val="22"/>
              </w:rPr>
              <w:t xml:space="preserve">(4) </w:t>
            </w:r>
            <w:proofErr w:type="spellStart"/>
            <w:r w:rsidR="002568EE">
              <w:rPr>
                <w:rStyle w:val="Heading3Char"/>
                <w:rFonts w:asciiTheme="minorHAnsi" w:hAnsiTheme="minorHAnsi" w:cstheme="minorHAnsi"/>
                <w:b/>
                <w:color w:val="auto"/>
                <w:sz w:val="22"/>
                <w:szCs w:val="22"/>
              </w:rPr>
              <w:t>Prieur</w:t>
            </w:r>
            <w:proofErr w:type="spellEnd"/>
            <w:r w:rsidR="002568EE">
              <w:rPr>
                <w:rStyle w:val="Heading3Char"/>
                <w:rFonts w:asciiTheme="minorHAnsi" w:hAnsiTheme="minorHAnsi" w:cstheme="minorHAnsi"/>
                <w:b/>
                <w:color w:val="auto"/>
                <w:sz w:val="22"/>
                <w:szCs w:val="22"/>
              </w:rPr>
              <w:t>-Richard et al.</w:t>
            </w:r>
            <w:r w:rsidRPr="00B47A15">
              <w:rPr>
                <w:rStyle w:val="Heading3Char"/>
                <w:rFonts w:asciiTheme="minorHAnsi" w:hAnsiTheme="minorHAnsi" w:cstheme="minorHAnsi"/>
                <w:b/>
                <w:color w:val="auto"/>
                <w:sz w:val="22"/>
                <w:szCs w:val="22"/>
              </w:rPr>
              <w:t xml:space="preserve"> (2019</w:t>
            </w:r>
            <w:r w:rsidRPr="00B47A15">
              <w:rPr>
                <w:rFonts w:cstheme="minorHAnsi"/>
                <w:b/>
              </w:rPr>
              <w:t xml:space="preserve">) ‘Global Research and Action Agenda on Cities and Climate </w:t>
            </w:r>
            <w:r w:rsidRPr="001F7E34">
              <w:rPr>
                <w:rFonts w:cstheme="minorHAnsi"/>
                <w:b/>
              </w:rPr>
              <w:t>Change Science’</w:t>
            </w:r>
          </w:p>
          <w:p w14:paraId="5731DF9B" w14:textId="77777777" w:rsidR="00F92F9C" w:rsidRPr="001F7E34" w:rsidRDefault="00F92F9C" w:rsidP="00D02837">
            <w:pPr>
              <w:rPr>
                <w:rFonts w:cstheme="minorHAnsi"/>
              </w:rPr>
            </w:pPr>
          </w:p>
          <w:p w14:paraId="2F5C1773" w14:textId="77777777" w:rsidR="00F92F9C" w:rsidRPr="001F7E34" w:rsidRDefault="00F92F9C" w:rsidP="00D02837">
            <w:pPr>
              <w:rPr>
                <w:rFonts w:cstheme="minorHAnsi"/>
              </w:rPr>
            </w:pPr>
            <w:r w:rsidRPr="001F7E34">
              <w:rPr>
                <w:rFonts w:cstheme="minorHAnsi"/>
              </w:rPr>
              <w:t>Developed from a 2018 Edmonton Conference, jointly sponsored with IPCC, proposes a Research and Action Agenda for future research into climate change and cities</w:t>
            </w:r>
          </w:p>
          <w:p w14:paraId="7AFC5DF5" w14:textId="77777777" w:rsidR="00F92F9C" w:rsidRPr="001F7E34" w:rsidRDefault="00F92F9C" w:rsidP="00D02837">
            <w:pPr>
              <w:rPr>
                <w:rFonts w:cstheme="minorHAnsi"/>
              </w:rPr>
            </w:pPr>
          </w:p>
          <w:p w14:paraId="3EAD6F46" w14:textId="77777777" w:rsidR="00F92F9C" w:rsidRPr="001F7E34" w:rsidRDefault="00F92F9C" w:rsidP="00D02837">
            <w:pPr>
              <w:rPr>
                <w:rFonts w:cstheme="minorHAnsi"/>
              </w:rPr>
            </w:pPr>
          </w:p>
        </w:tc>
        <w:tc>
          <w:tcPr>
            <w:tcW w:w="4649" w:type="dxa"/>
          </w:tcPr>
          <w:p w14:paraId="1E92A03B" w14:textId="77777777" w:rsidR="00F92F9C" w:rsidRPr="001F7E34" w:rsidRDefault="00F92F9C" w:rsidP="00D02837">
            <w:pPr>
              <w:pStyle w:val="Default"/>
              <w:rPr>
                <w:rFonts w:asciiTheme="minorHAnsi" w:hAnsiTheme="minorHAnsi" w:cstheme="minorHAnsi"/>
                <w:sz w:val="22"/>
                <w:szCs w:val="22"/>
                <w:lang w:val="en-US"/>
              </w:rPr>
            </w:pPr>
            <w:r w:rsidRPr="001F7E34">
              <w:rPr>
                <w:rFonts w:asciiTheme="minorHAnsi" w:hAnsiTheme="minorHAnsi" w:cstheme="minorHAnsi"/>
                <w:sz w:val="22"/>
                <w:szCs w:val="22"/>
                <w:lang w:val="en-US"/>
              </w:rPr>
              <w:t>Cities as systems operating across spatial and temporal scales</w:t>
            </w:r>
          </w:p>
          <w:p w14:paraId="7A19BC11" w14:textId="77777777" w:rsidR="00F92F9C" w:rsidRPr="001F7E34" w:rsidRDefault="00F92F9C" w:rsidP="00D02837">
            <w:pPr>
              <w:pStyle w:val="Default"/>
              <w:rPr>
                <w:rFonts w:asciiTheme="minorHAnsi" w:hAnsiTheme="minorHAnsi" w:cstheme="minorHAnsi"/>
                <w:b/>
                <w:sz w:val="22"/>
                <w:szCs w:val="22"/>
                <w:lang w:val="en-US"/>
              </w:rPr>
            </w:pPr>
          </w:p>
          <w:p w14:paraId="4850C0B3" w14:textId="77777777" w:rsidR="00F92F9C" w:rsidRPr="001F7E34" w:rsidRDefault="00F92F9C" w:rsidP="00D02837">
            <w:pPr>
              <w:pStyle w:val="Default"/>
              <w:rPr>
                <w:rFonts w:asciiTheme="minorHAnsi" w:hAnsiTheme="minorHAnsi" w:cstheme="minorHAnsi"/>
                <w:b/>
                <w:sz w:val="22"/>
                <w:szCs w:val="22"/>
                <w:lang w:val="en-US"/>
              </w:rPr>
            </w:pPr>
            <w:r w:rsidRPr="001F7E34">
              <w:rPr>
                <w:rFonts w:asciiTheme="minorHAnsi" w:hAnsiTheme="minorHAnsi" w:cstheme="minorHAnsi"/>
                <w:b/>
                <w:sz w:val="22"/>
                <w:szCs w:val="22"/>
                <w:lang w:val="en-US"/>
              </w:rPr>
              <w:t xml:space="preserve">Four cross cutting issues and knowledge gaps: </w:t>
            </w:r>
          </w:p>
          <w:p w14:paraId="5CFD7BDA" w14:textId="77777777" w:rsidR="00F92F9C" w:rsidRPr="001F7E34" w:rsidRDefault="00F92F9C" w:rsidP="00F92F9C">
            <w:pPr>
              <w:pStyle w:val="Default"/>
              <w:numPr>
                <w:ilvl w:val="0"/>
                <w:numId w:val="7"/>
              </w:numPr>
              <w:rPr>
                <w:rFonts w:asciiTheme="minorHAnsi" w:hAnsiTheme="minorHAnsi" w:cstheme="minorHAnsi"/>
                <w:sz w:val="22"/>
                <w:szCs w:val="22"/>
              </w:rPr>
            </w:pPr>
            <w:r w:rsidRPr="001F7E34">
              <w:rPr>
                <w:rFonts w:asciiTheme="minorHAnsi" w:hAnsiTheme="minorHAnsi" w:cstheme="minorHAnsi"/>
                <w:sz w:val="22"/>
                <w:szCs w:val="22"/>
              </w:rPr>
              <w:t xml:space="preserve">Systems approach (A, B, C, D) </w:t>
            </w:r>
          </w:p>
          <w:p w14:paraId="03853876" w14:textId="77777777" w:rsidR="00F92F9C" w:rsidRPr="001F7E34" w:rsidRDefault="00F92F9C" w:rsidP="00D02837">
            <w:pPr>
              <w:pStyle w:val="Default"/>
              <w:ind w:left="360"/>
              <w:rPr>
                <w:rFonts w:asciiTheme="minorHAnsi" w:hAnsiTheme="minorHAnsi" w:cstheme="minorHAnsi"/>
                <w:sz w:val="22"/>
                <w:szCs w:val="22"/>
              </w:rPr>
            </w:pPr>
          </w:p>
          <w:p w14:paraId="28D3A750" w14:textId="77777777" w:rsidR="00F92F9C" w:rsidRPr="001F7E34" w:rsidRDefault="00F92F9C" w:rsidP="00F92F9C">
            <w:pPr>
              <w:pStyle w:val="Default"/>
              <w:numPr>
                <w:ilvl w:val="0"/>
                <w:numId w:val="7"/>
              </w:numPr>
              <w:rPr>
                <w:rFonts w:asciiTheme="minorHAnsi" w:hAnsiTheme="minorHAnsi" w:cstheme="minorHAnsi"/>
                <w:sz w:val="22"/>
                <w:szCs w:val="22"/>
              </w:rPr>
            </w:pPr>
            <w:r w:rsidRPr="001F7E34">
              <w:rPr>
                <w:rFonts w:asciiTheme="minorHAnsi" w:hAnsiTheme="minorHAnsi" w:cstheme="minorHAnsi"/>
                <w:sz w:val="22"/>
                <w:szCs w:val="22"/>
              </w:rPr>
              <w:t>Spatial and temporal scale (B, B1)</w:t>
            </w:r>
          </w:p>
          <w:p w14:paraId="5AC6747D" w14:textId="77777777" w:rsidR="00F92F9C" w:rsidRPr="001F7E34" w:rsidRDefault="00F92F9C" w:rsidP="00D02837">
            <w:pPr>
              <w:pStyle w:val="Default"/>
              <w:rPr>
                <w:rFonts w:asciiTheme="minorHAnsi" w:hAnsiTheme="minorHAnsi" w:cstheme="minorHAnsi"/>
                <w:sz w:val="22"/>
                <w:szCs w:val="22"/>
              </w:rPr>
            </w:pPr>
            <w:r w:rsidRPr="001F7E34">
              <w:rPr>
                <w:rFonts w:asciiTheme="minorHAnsi" w:hAnsiTheme="minorHAnsi" w:cstheme="minorHAnsi"/>
                <w:sz w:val="22"/>
                <w:szCs w:val="22"/>
              </w:rPr>
              <w:t xml:space="preserve"> </w:t>
            </w:r>
          </w:p>
          <w:p w14:paraId="0A6FC3BE" w14:textId="77777777" w:rsidR="00F92F9C" w:rsidRPr="001F7E34" w:rsidRDefault="00F92F9C" w:rsidP="00F92F9C">
            <w:pPr>
              <w:pStyle w:val="Default"/>
              <w:numPr>
                <w:ilvl w:val="0"/>
                <w:numId w:val="7"/>
              </w:numPr>
              <w:rPr>
                <w:rFonts w:asciiTheme="minorHAnsi" w:hAnsiTheme="minorHAnsi" w:cstheme="minorHAnsi"/>
                <w:sz w:val="22"/>
                <w:szCs w:val="22"/>
              </w:rPr>
            </w:pPr>
            <w:r w:rsidRPr="001F7E34">
              <w:rPr>
                <w:rFonts w:asciiTheme="minorHAnsi" w:hAnsiTheme="minorHAnsi" w:cstheme="minorHAnsi"/>
                <w:sz w:val="22"/>
                <w:szCs w:val="22"/>
              </w:rPr>
              <w:t>Observations, data, modelling, and scenarios at the city level (E1)</w:t>
            </w:r>
          </w:p>
          <w:p w14:paraId="7CB50BD0" w14:textId="77777777" w:rsidR="00F92F9C" w:rsidRPr="001F7E34" w:rsidRDefault="00F92F9C" w:rsidP="00F92F9C">
            <w:pPr>
              <w:pStyle w:val="Default"/>
              <w:numPr>
                <w:ilvl w:val="0"/>
                <w:numId w:val="7"/>
              </w:numPr>
              <w:rPr>
                <w:rFonts w:asciiTheme="minorHAnsi" w:hAnsiTheme="minorHAnsi" w:cstheme="minorHAnsi"/>
                <w:sz w:val="22"/>
                <w:szCs w:val="22"/>
              </w:rPr>
            </w:pPr>
            <w:r w:rsidRPr="001F7E34">
              <w:rPr>
                <w:rFonts w:asciiTheme="minorHAnsi" w:hAnsiTheme="minorHAnsi" w:cstheme="minorHAnsi"/>
                <w:sz w:val="22"/>
                <w:szCs w:val="22"/>
              </w:rPr>
              <w:t>Governance and institutions (A2/B2.4)</w:t>
            </w:r>
          </w:p>
          <w:p w14:paraId="489328D1" w14:textId="77777777" w:rsidR="00F92F9C" w:rsidRPr="001F7E34" w:rsidRDefault="00F92F9C" w:rsidP="00D02837">
            <w:pPr>
              <w:pStyle w:val="Default"/>
              <w:rPr>
                <w:rFonts w:asciiTheme="minorHAnsi" w:hAnsiTheme="minorHAnsi" w:cstheme="minorHAnsi"/>
                <w:sz w:val="22"/>
                <w:szCs w:val="22"/>
              </w:rPr>
            </w:pPr>
          </w:p>
          <w:p w14:paraId="5091B650" w14:textId="77777777" w:rsidR="00F92F9C" w:rsidRPr="001F7E34" w:rsidRDefault="00F92F9C" w:rsidP="00D02837">
            <w:pPr>
              <w:pStyle w:val="Default"/>
              <w:rPr>
                <w:rFonts w:asciiTheme="minorHAnsi" w:hAnsiTheme="minorHAnsi" w:cstheme="minorHAnsi"/>
                <w:sz w:val="22"/>
                <w:szCs w:val="22"/>
                <w:lang w:val="en-US"/>
              </w:rPr>
            </w:pPr>
            <w:r w:rsidRPr="001F7E34">
              <w:rPr>
                <w:rFonts w:asciiTheme="minorHAnsi" w:hAnsiTheme="minorHAnsi" w:cstheme="minorHAnsi"/>
                <w:b/>
                <w:sz w:val="22"/>
                <w:szCs w:val="22"/>
                <w:lang w:val="en-US"/>
              </w:rPr>
              <w:t>Six key topical knowledge gaps</w:t>
            </w:r>
            <w:r w:rsidRPr="001F7E34">
              <w:rPr>
                <w:rFonts w:asciiTheme="minorHAnsi" w:hAnsiTheme="minorHAnsi" w:cstheme="minorHAnsi"/>
                <w:sz w:val="22"/>
                <w:szCs w:val="22"/>
                <w:lang w:val="en-US"/>
              </w:rPr>
              <w:t xml:space="preserve">: </w:t>
            </w:r>
          </w:p>
          <w:p w14:paraId="010BF37B" w14:textId="77777777" w:rsidR="00F92F9C" w:rsidRPr="001F7E34" w:rsidRDefault="00F92F9C" w:rsidP="00F92F9C">
            <w:pPr>
              <w:pStyle w:val="Default"/>
              <w:numPr>
                <w:ilvl w:val="0"/>
                <w:numId w:val="11"/>
              </w:numPr>
              <w:rPr>
                <w:rFonts w:asciiTheme="minorHAnsi" w:hAnsiTheme="minorHAnsi" w:cstheme="minorHAnsi"/>
                <w:sz w:val="22"/>
                <w:szCs w:val="22"/>
              </w:rPr>
            </w:pPr>
            <w:r w:rsidRPr="001F7E34">
              <w:rPr>
                <w:rFonts w:asciiTheme="minorHAnsi" w:hAnsiTheme="minorHAnsi" w:cstheme="minorHAnsi"/>
                <w:sz w:val="22"/>
                <w:szCs w:val="22"/>
              </w:rPr>
              <w:t xml:space="preserve">Urban planning and design (A2/ B2.4) </w:t>
            </w:r>
          </w:p>
          <w:p w14:paraId="4288760C" w14:textId="77777777" w:rsidR="00F92F9C" w:rsidRPr="001F7E34" w:rsidRDefault="00F92F9C" w:rsidP="00D02837">
            <w:pPr>
              <w:pStyle w:val="Default"/>
              <w:ind w:left="360"/>
              <w:rPr>
                <w:rFonts w:asciiTheme="minorHAnsi" w:hAnsiTheme="minorHAnsi" w:cstheme="minorHAnsi"/>
                <w:sz w:val="22"/>
                <w:szCs w:val="22"/>
              </w:rPr>
            </w:pPr>
          </w:p>
          <w:p w14:paraId="08258554" w14:textId="77777777" w:rsidR="00F92F9C" w:rsidRPr="001F7E34" w:rsidRDefault="00F92F9C" w:rsidP="00F92F9C">
            <w:pPr>
              <w:pStyle w:val="Default"/>
              <w:numPr>
                <w:ilvl w:val="0"/>
                <w:numId w:val="11"/>
              </w:numPr>
              <w:rPr>
                <w:rFonts w:asciiTheme="minorHAnsi" w:hAnsiTheme="minorHAnsi" w:cstheme="minorHAnsi"/>
                <w:sz w:val="22"/>
                <w:szCs w:val="22"/>
              </w:rPr>
            </w:pPr>
            <w:r w:rsidRPr="001F7E34">
              <w:rPr>
                <w:rFonts w:asciiTheme="minorHAnsi" w:hAnsiTheme="minorHAnsi" w:cstheme="minorHAnsi"/>
                <w:sz w:val="22"/>
                <w:szCs w:val="22"/>
              </w:rPr>
              <w:t>Sustainable consumption &amp; production (B2.1-3)</w:t>
            </w:r>
          </w:p>
          <w:p w14:paraId="227893BA" w14:textId="77777777" w:rsidR="00F92F9C" w:rsidRPr="001F7E34" w:rsidRDefault="00F92F9C" w:rsidP="00D02837">
            <w:pPr>
              <w:pStyle w:val="ListParagraph"/>
              <w:rPr>
                <w:rFonts w:cstheme="minorHAnsi"/>
              </w:rPr>
            </w:pPr>
          </w:p>
          <w:p w14:paraId="06C8007E" w14:textId="77777777" w:rsidR="00F92F9C" w:rsidRPr="001F7E34" w:rsidRDefault="00F92F9C" w:rsidP="00D02837">
            <w:pPr>
              <w:pStyle w:val="Default"/>
              <w:rPr>
                <w:rFonts w:asciiTheme="minorHAnsi" w:hAnsiTheme="minorHAnsi" w:cstheme="minorHAnsi"/>
                <w:sz w:val="22"/>
                <w:szCs w:val="22"/>
              </w:rPr>
            </w:pPr>
          </w:p>
          <w:p w14:paraId="41C7A4E9" w14:textId="77777777" w:rsidR="00F92F9C" w:rsidRPr="001F7E34" w:rsidRDefault="00F92F9C" w:rsidP="00F92F9C">
            <w:pPr>
              <w:pStyle w:val="Default"/>
              <w:numPr>
                <w:ilvl w:val="0"/>
                <w:numId w:val="8"/>
              </w:numPr>
              <w:rPr>
                <w:rFonts w:asciiTheme="minorHAnsi" w:hAnsiTheme="minorHAnsi" w:cstheme="minorHAnsi"/>
                <w:sz w:val="22"/>
                <w:szCs w:val="22"/>
              </w:rPr>
            </w:pPr>
            <w:r w:rsidRPr="001F7E34">
              <w:rPr>
                <w:rFonts w:asciiTheme="minorHAnsi" w:hAnsiTheme="minorHAnsi" w:cstheme="minorHAnsi"/>
                <w:sz w:val="22"/>
                <w:szCs w:val="22"/>
              </w:rPr>
              <w:t xml:space="preserve">Built &amp; blue/green infrastructure (B2.3) </w:t>
            </w:r>
          </w:p>
          <w:p w14:paraId="230E4EE5" w14:textId="77777777" w:rsidR="00F92F9C" w:rsidRPr="001F7E34" w:rsidRDefault="00F92F9C" w:rsidP="00D02837">
            <w:pPr>
              <w:pStyle w:val="Default"/>
              <w:ind w:left="360"/>
              <w:rPr>
                <w:rFonts w:asciiTheme="minorHAnsi" w:hAnsiTheme="minorHAnsi" w:cstheme="minorHAnsi"/>
                <w:sz w:val="22"/>
                <w:szCs w:val="22"/>
              </w:rPr>
            </w:pPr>
          </w:p>
          <w:p w14:paraId="76F56F45" w14:textId="77777777" w:rsidR="00F92F9C" w:rsidRPr="001F7E34" w:rsidRDefault="00F92F9C" w:rsidP="00F92F9C">
            <w:pPr>
              <w:pStyle w:val="Default"/>
              <w:numPr>
                <w:ilvl w:val="0"/>
                <w:numId w:val="8"/>
              </w:numPr>
              <w:rPr>
                <w:rFonts w:asciiTheme="minorHAnsi" w:hAnsiTheme="minorHAnsi" w:cstheme="minorHAnsi"/>
                <w:sz w:val="22"/>
                <w:szCs w:val="22"/>
              </w:rPr>
            </w:pPr>
            <w:r w:rsidRPr="001F7E34">
              <w:rPr>
                <w:rFonts w:asciiTheme="minorHAnsi" w:hAnsiTheme="minorHAnsi" w:cstheme="minorHAnsi"/>
                <w:sz w:val="22"/>
                <w:szCs w:val="22"/>
              </w:rPr>
              <w:t xml:space="preserve">Informality (B1.1, B2.4) </w:t>
            </w:r>
          </w:p>
          <w:p w14:paraId="40BAA03B" w14:textId="77777777" w:rsidR="00F92F9C" w:rsidRPr="001F7E34" w:rsidRDefault="00F92F9C" w:rsidP="00D02837">
            <w:pPr>
              <w:pStyle w:val="Default"/>
              <w:ind w:left="360"/>
              <w:rPr>
                <w:rFonts w:asciiTheme="minorHAnsi" w:hAnsiTheme="minorHAnsi" w:cstheme="minorHAnsi"/>
                <w:sz w:val="22"/>
                <w:szCs w:val="22"/>
              </w:rPr>
            </w:pPr>
          </w:p>
          <w:p w14:paraId="52A1BC24" w14:textId="77777777" w:rsidR="00F92F9C" w:rsidRPr="001F7E34" w:rsidRDefault="00F92F9C" w:rsidP="00F92F9C">
            <w:pPr>
              <w:pStyle w:val="Default"/>
              <w:numPr>
                <w:ilvl w:val="0"/>
                <w:numId w:val="8"/>
              </w:numPr>
              <w:rPr>
                <w:rFonts w:asciiTheme="minorHAnsi" w:hAnsiTheme="minorHAnsi" w:cstheme="minorHAnsi"/>
                <w:sz w:val="22"/>
                <w:szCs w:val="22"/>
              </w:rPr>
            </w:pPr>
            <w:r w:rsidRPr="001F7E34">
              <w:rPr>
                <w:rFonts w:asciiTheme="minorHAnsi" w:hAnsiTheme="minorHAnsi" w:cstheme="minorHAnsi"/>
                <w:sz w:val="22"/>
                <w:szCs w:val="22"/>
              </w:rPr>
              <w:t>Finance (A2, A3)</w:t>
            </w:r>
          </w:p>
          <w:p w14:paraId="21BBA093" w14:textId="77777777" w:rsidR="00F92F9C" w:rsidRPr="001F7E34" w:rsidRDefault="00F92F9C" w:rsidP="00D02837">
            <w:pPr>
              <w:pStyle w:val="Default"/>
              <w:rPr>
                <w:rFonts w:asciiTheme="minorHAnsi" w:hAnsiTheme="minorHAnsi" w:cstheme="minorHAnsi"/>
                <w:sz w:val="22"/>
                <w:szCs w:val="22"/>
              </w:rPr>
            </w:pPr>
          </w:p>
          <w:p w14:paraId="360BE5AB" w14:textId="77777777" w:rsidR="00F92F9C" w:rsidRPr="001F7E34" w:rsidRDefault="00F92F9C" w:rsidP="00D02837">
            <w:pPr>
              <w:pStyle w:val="Default"/>
              <w:rPr>
                <w:rFonts w:asciiTheme="minorHAnsi" w:hAnsiTheme="minorHAnsi" w:cstheme="minorHAnsi"/>
                <w:sz w:val="22"/>
                <w:szCs w:val="22"/>
              </w:rPr>
            </w:pPr>
          </w:p>
          <w:p w14:paraId="0176A8CB" w14:textId="77777777" w:rsidR="00F92F9C" w:rsidRPr="001F7E34" w:rsidRDefault="00F92F9C" w:rsidP="00F92F9C">
            <w:pPr>
              <w:pStyle w:val="Default"/>
              <w:numPr>
                <w:ilvl w:val="0"/>
                <w:numId w:val="8"/>
              </w:numPr>
              <w:rPr>
                <w:rFonts w:asciiTheme="minorHAnsi" w:hAnsiTheme="minorHAnsi" w:cstheme="minorHAnsi"/>
                <w:sz w:val="22"/>
                <w:szCs w:val="22"/>
              </w:rPr>
            </w:pPr>
            <w:r w:rsidRPr="001F7E34">
              <w:rPr>
                <w:rFonts w:asciiTheme="minorHAnsi" w:hAnsiTheme="minorHAnsi" w:cstheme="minorHAnsi"/>
                <w:sz w:val="22"/>
                <w:szCs w:val="22"/>
              </w:rPr>
              <w:t>Uncertainty (understanding sources and decision-making) (A2, B, C, D)</w:t>
            </w:r>
          </w:p>
          <w:p w14:paraId="403614CA" w14:textId="77777777" w:rsidR="00F92F9C" w:rsidRPr="001F7E34" w:rsidRDefault="00F92F9C" w:rsidP="00D02837">
            <w:pPr>
              <w:rPr>
                <w:rFonts w:cstheme="minorHAnsi"/>
                <w:b/>
                <w:lang w:val="en-US"/>
              </w:rPr>
            </w:pPr>
          </w:p>
          <w:p w14:paraId="75C86731" w14:textId="77777777" w:rsidR="00F92F9C" w:rsidRPr="001F7E34" w:rsidRDefault="00F92F9C" w:rsidP="00D02837">
            <w:pPr>
              <w:pStyle w:val="Default"/>
              <w:rPr>
                <w:rFonts w:asciiTheme="minorHAnsi" w:hAnsiTheme="minorHAnsi" w:cstheme="minorHAnsi"/>
                <w:b/>
                <w:sz w:val="22"/>
                <w:szCs w:val="22"/>
                <w:lang w:val="en-US"/>
              </w:rPr>
            </w:pPr>
          </w:p>
          <w:p w14:paraId="242BB7FE" w14:textId="77777777" w:rsidR="00F92F9C" w:rsidRPr="001F7E34" w:rsidRDefault="00F92F9C" w:rsidP="00D02837">
            <w:pPr>
              <w:pStyle w:val="Default"/>
              <w:rPr>
                <w:rFonts w:asciiTheme="minorHAnsi" w:hAnsiTheme="minorHAnsi" w:cstheme="minorHAnsi"/>
                <w:sz w:val="22"/>
                <w:szCs w:val="22"/>
              </w:rPr>
            </w:pPr>
            <w:r w:rsidRPr="001F7E34">
              <w:rPr>
                <w:rFonts w:asciiTheme="minorHAnsi" w:hAnsiTheme="minorHAnsi" w:cstheme="minorHAnsi"/>
                <w:b/>
                <w:sz w:val="22"/>
                <w:szCs w:val="22"/>
                <w:lang w:val="en-US"/>
              </w:rPr>
              <w:t>Three enablers to d</w:t>
            </w:r>
            <w:proofErr w:type="spellStart"/>
            <w:r w:rsidRPr="001F7E34">
              <w:rPr>
                <w:rFonts w:asciiTheme="minorHAnsi" w:hAnsiTheme="minorHAnsi" w:cstheme="minorHAnsi"/>
                <w:b/>
                <w:bCs/>
                <w:sz w:val="22"/>
                <w:szCs w:val="22"/>
              </w:rPr>
              <w:t>eliver</w:t>
            </w:r>
            <w:proofErr w:type="spellEnd"/>
            <w:r w:rsidRPr="001F7E34">
              <w:rPr>
                <w:rFonts w:asciiTheme="minorHAnsi" w:hAnsiTheme="minorHAnsi" w:cstheme="minorHAnsi"/>
                <w:b/>
                <w:bCs/>
                <w:sz w:val="22"/>
                <w:szCs w:val="22"/>
              </w:rPr>
              <w:t xml:space="preserve"> on the Research and Action Agenda</w:t>
            </w:r>
            <w:r w:rsidRPr="001F7E34">
              <w:rPr>
                <w:rFonts w:asciiTheme="minorHAnsi" w:hAnsiTheme="minorHAnsi" w:cstheme="minorHAnsi"/>
                <w:bCs/>
                <w:sz w:val="22"/>
                <w:szCs w:val="22"/>
              </w:rPr>
              <w:t>: Approaches to strengthen the science, practice and policy interface</w:t>
            </w:r>
          </w:p>
          <w:p w14:paraId="3C3E420C" w14:textId="77777777" w:rsidR="00F92F9C" w:rsidRPr="001F7E34" w:rsidRDefault="00F92F9C" w:rsidP="00D02837">
            <w:pPr>
              <w:rPr>
                <w:rFonts w:cstheme="minorHAnsi"/>
                <w:lang w:val="en-US"/>
              </w:rPr>
            </w:pPr>
          </w:p>
          <w:p w14:paraId="3B7897BB" w14:textId="77777777" w:rsidR="00F92F9C" w:rsidRPr="001F7E34" w:rsidRDefault="00F92F9C" w:rsidP="00F92F9C">
            <w:pPr>
              <w:pStyle w:val="ListParagraph"/>
              <w:numPr>
                <w:ilvl w:val="0"/>
                <w:numId w:val="9"/>
              </w:numPr>
              <w:rPr>
                <w:rFonts w:cstheme="minorHAnsi"/>
              </w:rPr>
            </w:pPr>
            <w:r w:rsidRPr="001F7E34">
              <w:rPr>
                <w:rFonts w:cstheme="minorHAnsi"/>
              </w:rPr>
              <w:t>Empowering cities to take action (A3)</w:t>
            </w:r>
          </w:p>
          <w:p w14:paraId="1C61C4D1" w14:textId="77777777" w:rsidR="00F92F9C" w:rsidRPr="001F7E34" w:rsidRDefault="00F92F9C" w:rsidP="00F92F9C">
            <w:pPr>
              <w:pStyle w:val="ListParagraph"/>
              <w:numPr>
                <w:ilvl w:val="0"/>
                <w:numId w:val="9"/>
              </w:numPr>
              <w:rPr>
                <w:rFonts w:cstheme="minorHAnsi"/>
              </w:rPr>
            </w:pPr>
            <w:r w:rsidRPr="001F7E34">
              <w:rPr>
                <w:rFonts w:cstheme="minorHAnsi"/>
              </w:rPr>
              <w:t>Fostering long-term science-policy-practice partnerships (A3)</w:t>
            </w:r>
          </w:p>
          <w:p w14:paraId="6DC83E45" w14:textId="77777777" w:rsidR="00F92F9C" w:rsidRPr="001F7E34" w:rsidRDefault="00F92F9C" w:rsidP="00F92F9C">
            <w:pPr>
              <w:pStyle w:val="ListParagraph"/>
              <w:numPr>
                <w:ilvl w:val="0"/>
                <w:numId w:val="9"/>
              </w:numPr>
              <w:rPr>
                <w:rFonts w:cstheme="minorHAnsi"/>
              </w:rPr>
            </w:pPr>
            <w:r w:rsidRPr="001F7E34">
              <w:rPr>
                <w:rFonts w:cstheme="minorHAnsi"/>
              </w:rPr>
              <w:t>Knowledge co-design and co-production (A3)</w:t>
            </w:r>
          </w:p>
        </w:tc>
        <w:tc>
          <w:tcPr>
            <w:tcW w:w="4650" w:type="dxa"/>
          </w:tcPr>
          <w:p w14:paraId="3609CDAF" w14:textId="77777777" w:rsidR="00F92F9C" w:rsidRPr="001F7E34" w:rsidRDefault="00F92F9C" w:rsidP="00D02837">
            <w:pPr>
              <w:rPr>
                <w:rFonts w:cstheme="minorHAnsi"/>
              </w:rPr>
            </w:pPr>
            <w:r w:rsidRPr="001F7E34">
              <w:rPr>
                <w:rFonts w:cstheme="minorHAnsi"/>
              </w:rPr>
              <w:t>Cities as complex adaptive SETS</w:t>
            </w:r>
          </w:p>
          <w:p w14:paraId="31248CB7" w14:textId="77777777" w:rsidR="00F92F9C" w:rsidRPr="001F7E34" w:rsidRDefault="00F92F9C" w:rsidP="00D02837">
            <w:pPr>
              <w:rPr>
                <w:rFonts w:cstheme="minorHAnsi"/>
              </w:rPr>
            </w:pPr>
          </w:p>
          <w:p w14:paraId="62370FA9" w14:textId="77777777" w:rsidR="00F92F9C" w:rsidRPr="001F7E34" w:rsidRDefault="00F92F9C" w:rsidP="00D02837">
            <w:pPr>
              <w:rPr>
                <w:rFonts w:cstheme="minorHAnsi"/>
              </w:rPr>
            </w:pPr>
          </w:p>
          <w:p w14:paraId="7560B5A9" w14:textId="77777777" w:rsidR="00F92F9C" w:rsidRDefault="00F92F9C" w:rsidP="00D02837">
            <w:pPr>
              <w:rPr>
                <w:rFonts w:cstheme="minorHAnsi"/>
              </w:rPr>
            </w:pPr>
            <w:r w:rsidRPr="001F7E34">
              <w:rPr>
                <w:rFonts w:cstheme="minorHAnsi"/>
              </w:rPr>
              <w:t>A, B, C, D: Systems approach including disturbances</w:t>
            </w:r>
          </w:p>
          <w:p w14:paraId="1A260A7C" w14:textId="77777777" w:rsidR="00F92F9C" w:rsidRPr="001F7E34" w:rsidRDefault="00F92F9C" w:rsidP="00D02837">
            <w:pPr>
              <w:rPr>
                <w:rFonts w:cstheme="minorHAnsi"/>
              </w:rPr>
            </w:pPr>
          </w:p>
          <w:p w14:paraId="406CF4B7" w14:textId="77777777" w:rsidR="00F92F9C" w:rsidRPr="001F7E34" w:rsidRDefault="00F92F9C" w:rsidP="00D02837">
            <w:pPr>
              <w:rPr>
                <w:rFonts w:cstheme="minorHAnsi"/>
              </w:rPr>
            </w:pPr>
            <w:r w:rsidRPr="001F7E34">
              <w:rPr>
                <w:rFonts w:cstheme="minorHAnsi"/>
              </w:rPr>
              <w:t>B, B1: At various spatial (B1) and temporal (B dynamic SETS) scales</w:t>
            </w:r>
          </w:p>
          <w:p w14:paraId="2EF4D6C4" w14:textId="77777777" w:rsidR="00F92F9C" w:rsidRPr="001F7E34" w:rsidRDefault="00F92F9C" w:rsidP="00D02837">
            <w:pPr>
              <w:rPr>
                <w:rFonts w:cstheme="minorHAnsi"/>
              </w:rPr>
            </w:pPr>
            <w:r w:rsidRPr="001F7E34">
              <w:rPr>
                <w:rFonts w:cstheme="minorHAnsi"/>
              </w:rPr>
              <w:t>E1: Knowledge systems include models and data</w:t>
            </w:r>
          </w:p>
          <w:p w14:paraId="01DFDF38" w14:textId="77777777" w:rsidR="00F92F9C" w:rsidRPr="001F7E34" w:rsidRDefault="00F92F9C" w:rsidP="00D02837">
            <w:pPr>
              <w:rPr>
                <w:rFonts w:cstheme="minorHAnsi"/>
              </w:rPr>
            </w:pPr>
          </w:p>
          <w:p w14:paraId="04831BCC" w14:textId="77777777" w:rsidR="00F92F9C" w:rsidRPr="001F7E34" w:rsidRDefault="00F92F9C" w:rsidP="00D02837">
            <w:pPr>
              <w:rPr>
                <w:rFonts w:cstheme="minorHAnsi"/>
              </w:rPr>
            </w:pPr>
            <w:r w:rsidRPr="001F7E34">
              <w:rPr>
                <w:rFonts w:cstheme="minorHAnsi"/>
              </w:rPr>
              <w:t>A2/B2.4: Governance and institutional processes</w:t>
            </w:r>
          </w:p>
          <w:p w14:paraId="34CE1A48" w14:textId="77777777" w:rsidR="00F92F9C" w:rsidRPr="001F7E34" w:rsidRDefault="00F92F9C" w:rsidP="00D02837">
            <w:pPr>
              <w:rPr>
                <w:rFonts w:cstheme="minorHAnsi"/>
              </w:rPr>
            </w:pPr>
          </w:p>
          <w:p w14:paraId="61D31D54" w14:textId="77777777" w:rsidR="00F92F9C" w:rsidRPr="001F7E34" w:rsidRDefault="00F92F9C" w:rsidP="00D02837">
            <w:pPr>
              <w:rPr>
                <w:rFonts w:cstheme="minorHAnsi"/>
              </w:rPr>
            </w:pPr>
          </w:p>
          <w:p w14:paraId="7B1900A8" w14:textId="77777777" w:rsidR="00F92F9C" w:rsidRPr="001F7E34" w:rsidRDefault="00F92F9C" w:rsidP="00D02837">
            <w:pPr>
              <w:rPr>
                <w:rFonts w:cstheme="minorHAnsi"/>
              </w:rPr>
            </w:pPr>
            <w:r w:rsidRPr="001F7E34">
              <w:rPr>
                <w:rFonts w:cstheme="minorHAnsi"/>
              </w:rPr>
              <w:t>A2/B2.4: Governance includes planning and design</w:t>
            </w:r>
          </w:p>
          <w:p w14:paraId="093B2D2A" w14:textId="77777777" w:rsidR="00F92F9C" w:rsidRPr="001F7E34" w:rsidRDefault="00F92F9C" w:rsidP="00D02837">
            <w:pPr>
              <w:rPr>
                <w:rFonts w:cstheme="minorHAnsi"/>
              </w:rPr>
            </w:pPr>
            <w:r w:rsidRPr="001F7E34">
              <w:rPr>
                <w:rFonts w:cstheme="minorHAnsi"/>
              </w:rPr>
              <w:t>B2.1-3: Social, environmental and technological processes all include SC&amp;P potential</w:t>
            </w:r>
          </w:p>
          <w:p w14:paraId="3E4048C0" w14:textId="77777777" w:rsidR="00F92F9C" w:rsidRPr="001F7E34" w:rsidRDefault="00F92F9C" w:rsidP="00D02837">
            <w:pPr>
              <w:rPr>
                <w:rFonts w:cstheme="minorHAnsi"/>
              </w:rPr>
            </w:pPr>
          </w:p>
          <w:p w14:paraId="4333B2D6" w14:textId="77777777" w:rsidR="00F92F9C" w:rsidRPr="001F7E34" w:rsidRDefault="00F92F9C" w:rsidP="00D02837">
            <w:pPr>
              <w:rPr>
                <w:rFonts w:cstheme="minorHAnsi"/>
              </w:rPr>
            </w:pPr>
          </w:p>
          <w:p w14:paraId="3160815A" w14:textId="77777777" w:rsidR="00F92F9C" w:rsidRPr="001F7E34" w:rsidRDefault="00F92F9C" w:rsidP="00D02837">
            <w:pPr>
              <w:rPr>
                <w:rFonts w:cstheme="minorHAnsi"/>
              </w:rPr>
            </w:pPr>
            <w:r w:rsidRPr="001F7E34">
              <w:rPr>
                <w:rFonts w:cstheme="minorHAnsi"/>
              </w:rPr>
              <w:t>B2.3: Includes built and BGI infrastructure</w:t>
            </w:r>
          </w:p>
          <w:p w14:paraId="5E4F29B8" w14:textId="77777777" w:rsidR="00F92F9C" w:rsidRPr="001F7E34" w:rsidRDefault="00F92F9C" w:rsidP="00D02837">
            <w:pPr>
              <w:rPr>
                <w:rFonts w:cstheme="minorHAnsi"/>
              </w:rPr>
            </w:pPr>
          </w:p>
          <w:p w14:paraId="1E005163" w14:textId="77777777" w:rsidR="00F92F9C" w:rsidRPr="001F7E34" w:rsidRDefault="00F92F9C" w:rsidP="00D02837">
            <w:pPr>
              <w:rPr>
                <w:rFonts w:cstheme="minorHAnsi"/>
              </w:rPr>
            </w:pPr>
            <w:r w:rsidRPr="001F7E34">
              <w:rPr>
                <w:rFonts w:cstheme="minorHAnsi"/>
              </w:rPr>
              <w:t>B1.1: Includes place-based informal settlements</w:t>
            </w:r>
          </w:p>
          <w:p w14:paraId="0D3EF8C4" w14:textId="77777777" w:rsidR="00F92F9C" w:rsidRPr="001F7E34" w:rsidRDefault="00F92F9C" w:rsidP="00D02837">
            <w:pPr>
              <w:rPr>
                <w:rFonts w:cstheme="minorHAnsi"/>
              </w:rPr>
            </w:pPr>
            <w:r w:rsidRPr="001F7E34">
              <w:rPr>
                <w:rFonts w:cstheme="minorHAnsi"/>
              </w:rPr>
              <w:t>B2.4: Includes informal economies</w:t>
            </w:r>
          </w:p>
          <w:p w14:paraId="43DA3AB7" w14:textId="77777777" w:rsidR="00F92F9C" w:rsidRPr="001F7E34" w:rsidRDefault="00F92F9C" w:rsidP="00D02837">
            <w:pPr>
              <w:rPr>
                <w:rFonts w:cstheme="minorHAnsi"/>
              </w:rPr>
            </w:pPr>
            <w:r w:rsidRPr="001F7E34">
              <w:rPr>
                <w:rFonts w:cstheme="minorHAnsi"/>
              </w:rPr>
              <w:t>A2, A3: Governance processes (A2) and enabling capacities (A3) include planning and finance</w:t>
            </w:r>
          </w:p>
          <w:p w14:paraId="260B4B35" w14:textId="77777777" w:rsidR="00F92F9C" w:rsidRPr="001F7E34" w:rsidRDefault="00F92F9C" w:rsidP="00D02837">
            <w:pPr>
              <w:rPr>
                <w:rFonts w:cstheme="minorHAnsi"/>
              </w:rPr>
            </w:pPr>
          </w:p>
          <w:p w14:paraId="1A510A18" w14:textId="77777777" w:rsidR="00F92F9C" w:rsidRPr="001F7E34" w:rsidRDefault="00F92F9C" w:rsidP="00D02837">
            <w:pPr>
              <w:rPr>
                <w:rFonts w:cstheme="minorHAnsi"/>
              </w:rPr>
            </w:pPr>
            <w:r w:rsidRPr="001F7E34">
              <w:rPr>
                <w:rFonts w:cstheme="minorHAnsi"/>
              </w:rPr>
              <w:t>A2, B, C, D: Uncertainty comes from complex emergent SETS including under disturbances (B, C, D); approaches to decision-making under uncertainty is part of governance processes (A2)</w:t>
            </w:r>
          </w:p>
          <w:p w14:paraId="31FD0C64" w14:textId="77777777" w:rsidR="00F92F9C" w:rsidRPr="001F7E34" w:rsidRDefault="00F92F9C" w:rsidP="00D02837">
            <w:pPr>
              <w:rPr>
                <w:rFonts w:cstheme="minorHAnsi"/>
              </w:rPr>
            </w:pPr>
          </w:p>
          <w:p w14:paraId="53D131B7" w14:textId="77777777" w:rsidR="00F92F9C" w:rsidRPr="001F7E34" w:rsidRDefault="00F92F9C" w:rsidP="00D02837">
            <w:pPr>
              <w:rPr>
                <w:rFonts w:cstheme="minorHAnsi"/>
              </w:rPr>
            </w:pPr>
            <w:r w:rsidRPr="001F7E34">
              <w:rPr>
                <w:rFonts w:cstheme="minorHAnsi"/>
              </w:rPr>
              <w:t>A3: provides a comprehensive set of transformation enabling capacities</w:t>
            </w:r>
          </w:p>
          <w:p w14:paraId="1B6D2E12" w14:textId="77777777" w:rsidR="00F92F9C" w:rsidRPr="001F7E34" w:rsidRDefault="00F92F9C" w:rsidP="00D02837">
            <w:pPr>
              <w:rPr>
                <w:rFonts w:cstheme="minorHAnsi"/>
              </w:rPr>
            </w:pPr>
          </w:p>
          <w:p w14:paraId="468D344B" w14:textId="77777777" w:rsidR="00F92F9C" w:rsidRPr="001F7E34" w:rsidRDefault="00F92F9C" w:rsidP="00D02837">
            <w:pPr>
              <w:rPr>
                <w:rFonts w:cstheme="minorHAnsi"/>
              </w:rPr>
            </w:pPr>
            <w:r w:rsidRPr="001F7E34">
              <w:rPr>
                <w:rFonts w:cstheme="minorHAnsi"/>
              </w:rPr>
              <w:t>A3: EUST framework includes empowering at all levels from cities through to community groups (EUST capacity 3.4); policy-practice-research collaboration (EUST capacity 4.4); and co-design and co-production of knowledge (EUST capacity 4.1)</w:t>
            </w:r>
          </w:p>
        </w:tc>
      </w:tr>
      <w:tr w:rsidR="00F92F9C" w:rsidRPr="001F7E34" w14:paraId="7EB68264" w14:textId="77777777" w:rsidTr="00D02837">
        <w:tc>
          <w:tcPr>
            <w:tcW w:w="4649" w:type="dxa"/>
          </w:tcPr>
          <w:p w14:paraId="74688496" w14:textId="77777777" w:rsidR="00F92F9C" w:rsidRPr="001F7E34" w:rsidRDefault="00F92F9C" w:rsidP="00D02837">
            <w:pPr>
              <w:rPr>
                <w:rFonts w:cstheme="minorHAnsi"/>
              </w:rPr>
            </w:pPr>
          </w:p>
        </w:tc>
        <w:tc>
          <w:tcPr>
            <w:tcW w:w="4649" w:type="dxa"/>
          </w:tcPr>
          <w:p w14:paraId="68B3695F" w14:textId="77777777" w:rsidR="00F92F9C" w:rsidRPr="001F7E34" w:rsidRDefault="00F92F9C" w:rsidP="00D02837">
            <w:pPr>
              <w:rPr>
                <w:rFonts w:cstheme="minorHAnsi"/>
              </w:rPr>
            </w:pPr>
          </w:p>
        </w:tc>
        <w:tc>
          <w:tcPr>
            <w:tcW w:w="4650" w:type="dxa"/>
          </w:tcPr>
          <w:p w14:paraId="45DE5D85" w14:textId="77777777" w:rsidR="00F92F9C" w:rsidRPr="001F7E34" w:rsidRDefault="00F92F9C" w:rsidP="00D02837">
            <w:pPr>
              <w:rPr>
                <w:rFonts w:cstheme="minorHAnsi"/>
              </w:rPr>
            </w:pPr>
          </w:p>
        </w:tc>
      </w:tr>
      <w:tr w:rsidR="00F92F9C" w:rsidRPr="001F7E34" w14:paraId="2E082F05" w14:textId="77777777" w:rsidTr="00D02837">
        <w:tc>
          <w:tcPr>
            <w:tcW w:w="4649" w:type="dxa"/>
          </w:tcPr>
          <w:p w14:paraId="3AB536AE" w14:textId="77777777" w:rsidR="00F92F9C" w:rsidRPr="00B47A15" w:rsidRDefault="00F92F9C" w:rsidP="00D02837">
            <w:pPr>
              <w:rPr>
                <w:rFonts w:cstheme="minorHAnsi"/>
                <w:b/>
              </w:rPr>
            </w:pPr>
            <w:r w:rsidRPr="00B47A15">
              <w:rPr>
                <w:rStyle w:val="Heading3Char"/>
                <w:rFonts w:asciiTheme="minorHAnsi" w:hAnsiTheme="minorHAnsi" w:cstheme="minorHAnsi"/>
                <w:b/>
                <w:color w:val="auto"/>
                <w:sz w:val="22"/>
                <w:szCs w:val="22"/>
              </w:rPr>
              <w:t xml:space="preserve">(5) </w:t>
            </w:r>
            <w:proofErr w:type="spellStart"/>
            <w:r w:rsidRPr="00B47A15">
              <w:rPr>
                <w:rStyle w:val="Heading3Char"/>
                <w:rFonts w:asciiTheme="minorHAnsi" w:hAnsiTheme="minorHAnsi" w:cstheme="minorHAnsi"/>
                <w:b/>
                <w:color w:val="auto"/>
                <w:sz w:val="22"/>
                <w:szCs w:val="22"/>
              </w:rPr>
              <w:t>Ramaswami</w:t>
            </w:r>
            <w:proofErr w:type="spellEnd"/>
            <w:r w:rsidRPr="00B47A15">
              <w:rPr>
                <w:rStyle w:val="Heading3Char"/>
                <w:rFonts w:asciiTheme="minorHAnsi" w:hAnsiTheme="minorHAnsi" w:cstheme="minorHAnsi"/>
                <w:b/>
                <w:color w:val="auto"/>
                <w:sz w:val="22"/>
                <w:szCs w:val="22"/>
              </w:rPr>
              <w:t xml:space="preserve"> et al. (2018) ‘Sustainable Urban Systems: Articulating a Long-Term Convergence Research Agenda</w:t>
            </w:r>
            <w:r w:rsidRPr="00B47A15">
              <w:rPr>
                <w:rFonts w:cstheme="minorHAnsi"/>
                <w:b/>
              </w:rPr>
              <w:t>.’  (Report for ACERE)</w:t>
            </w:r>
          </w:p>
          <w:p w14:paraId="54FF90E5" w14:textId="77777777" w:rsidR="00F92F9C" w:rsidRPr="00B47A15" w:rsidRDefault="00F92F9C" w:rsidP="00D02837">
            <w:pPr>
              <w:rPr>
                <w:rFonts w:cstheme="minorHAnsi"/>
              </w:rPr>
            </w:pPr>
          </w:p>
          <w:p w14:paraId="6B66794E" w14:textId="77777777" w:rsidR="00F92F9C" w:rsidRPr="001F7E34" w:rsidRDefault="00F92F9C" w:rsidP="00D02837">
            <w:pPr>
              <w:rPr>
                <w:rFonts w:cstheme="minorHAnsi"/>
                <w:color w:val="000000"/>
              </w:rPr>
            </w:pPr>
            <w:r w:rsidRPr="001F7E34">
              <w:rPr>
                <w:rFonts w:cstheme="minorHAnsi"/>
                <w:color w:val="000000"/>
              </w:rPr>
              <w:t>This report for the US National Science Foundation’s ACERE, articulates a vision and a research agenda for developing the next generation of sustainable urban systems (SUS) science</w:t>
            </w:r>
          </w:p>
          <w:p w14:paraId="5548968D" w14:textId="77777777" w:rsidR="00F92F9C" w:rsidRPr="001F7E34" w:rsidRDefault="00F92F9C" w:rsidP="00D02837">
            <w:pPr>
              <w:rPr>
                <w:rFonts w:cstheme="minorHAnsi"/>
              </w:rPr>
            </w:pPr>
          </w:p>
          <w:p w14:paraId="5CC48ABE" w14:textId="77777777" w:rsidR="00F92F9C" w:rsidRPr="001F7E34" w:rsidRDefault="00F92F9C" w:rsidP="00D02837">
            <w:pPr>
              <w:rPr>
                <w:rFonts w:cstheme="minorHAnsi"/>
              </w:rPr>
            </w:pPr>
          </w:p>
        </w:tc>
        <w:tc>
          <w:tcPr>
            <w:tcW w:w="4649" w:type="dxa"/>
          </w:tcPr>
          <w:p w14:paraId="7B0B8DF6" w14:textId="77777777" w:rsidR="00F92F9C" w:rsidRPr="001F7E34" w:rsidRDefault="00F92F9C" w:rsidP="00D02837">
            <w:pPr>
              <w:rPr>
                <w:rFonts w:cstheme="minorHAnsi"/>
                <w:b/>
                <w:iCs/>
                <w:color w:val="000000"/>
              </w:rPr>
            </w:pPr>
            <w:r w:rsidRPr="001F7E34">
              <w:rPr>
                <w:rFonts w:cstheme="minorHAnsi"/>
                <w:b/>
                <w:iCs/>
                <w:color w:val="000000"/>
              </w:rPr>
              <w:t>Urban systems are geographical areas with a high concentration of human activity and interactions, embedded within multiscale interdependent social, engineered, and natural systems that impact human and planetary well-being across spatial (local to global) and temporal scales.</w:t>
            </w:r>
          </w:p>
          <w:p w14:paraId="055208A3" w14:textId="77777777" w:rsidR="00F92F9C" w:rsidRPr="001F7E34" w:rsidRDefault="00F92F9C" w:rsidP="00D02837">
            <w:pPr>
              <w:rPr>
                <w:rFonts w:cstheme="minorHAnsi"/>
                <w:b/>
                <w:lang w:val="en-US"/>
              </w:rPr>
            </w:pPr>
          </w:p>
          <w:p w14:paraId="372208D7" w14:textId="77777777" w:rsidR="00F92F9C" w:rsidRPr="001F7E34" w:rsidRDefault="00F92F9C" w:rsidP="00D02837">
            <w:pPr>
              <w:rPr>
                <w:rFonts w:cstheme="minorHAnsi"/>
                <w:b/>
                <w:lang w:val="en-US"/>
              </w:rPr>
            </w:pPr>
            <w:r w:rsidRPr="001F7E34">
              <w:rPr>
                <w:rFonts w:cstheme="minorHAnsi"/>
                <w:b/>
                <w:lang w:val="en-US"/>
              </w:rPr>
              <w:t xml:space="preserve">3 perspectives: </w:t>
            </w:r>
            <w:r w:rsidRPr="001F7E34">
              <w:rPr>
                <w:rStyle w:val="A4"/>
                <w:rFonts w:cstheme="minorHAnsi"/>
              </w:rPr>
              <w:t>Advancing the next generation of SUS science requires intentional integration across three perspectives:</w:t>
            </w:r>
          </w:p>
          <w:p w14:paraId="2FB9FFB7" w14:textId="77777777" w:rsidR="00F92F9C" w:rsidRPr="001F7E34" w:rsidRDefault="00F92F9C" w:rsidP="00F92F9C">
            <w:pPr>
              <w:pStyle w:val="ListParagraph"/>
              <w:numPr>
                <w:ilvl w:val="0"/>
                <w:numId w:val="1"/>
              </w:numPr>
              <w:rPr>
                <w:rFonts w:cstheme="minorHAnsi"/>
                <w:color w:val="000000"/>
              </w:rPr>
            </w:pPr>
            <w:r w:rsidRPr="001F7E34">
              <w:rPr>
                <w:rFonts w:cstheme="minorHAnsi"/>
                <w:color w:val="000000"/>
              </w:rPr>
              <w:t>Single urban areas/metropolitan regions – multi-scale systems perspective (B1, B1.2)</w:t>
            </w:r>
          </w:p>
          <w:p w14:paraId="0D93E0A2" w14:textId="77777777" w:rsidR="00F92F9C" w:rsidRPr="001F7E34" w:rsidRDefault="00F92F9C" w:rsidP="00D02837">
            <w:pPr>
              <w:rPr>
                <w:rFonts w:cstheme="minorHAnsi"/>
                <w:color w:val="000000"/>
              </w:rPr>
            </w:pPr>
          </w:p>
          <w:p w14:paraId="7D1D4F76" w14:textId="77777777" w:rsidR="00F92F9C" w:rsidRPr="001F7E34" w:rsidRDefault="00F92F9C" w:rsidP="00F92F9C">
            <w:pPr>
              <w:pStyle w:val="ListParagraph"/>
              <w:numPr>
                <w:ilvl w:val="0"/>
                <w:numId w:val="1"/>
              </w:numPr>
              <w:rPr>
                <w:rFonts w:cstheme="minorHAnsi"/>
                <w:color w:val="000000"/>
              </w:rPr>
            </w:pPr>
            <w:r w:rsidRPr="001F7E34">
              <w:rPr>
                <w:rFonts w:cstheme="minorHAnsi"/>
                <w:color w:val="000000"/>
              </w:rPr>
              <w:t>Multiple cities and communities – typologies and comparisons, networks (B1.1-2, E2.1)</w:t>
            </w:r>
          </w:p>
          <w:p w14:paraId="687E4CF0" w14:textId="77777777" w:rsidR="00F92F9C" w:rsidRPr="001F7E34" w:rsidRDefault="00F92F9C" w:rsidP="00D02837">
            <w:pPr>
              <w:pStyle w:val="ListParagraph"/>
              <w:rPr>
                <w:rFonts w:cstheme="minorHAnsi"/>
                <w:color w:val="000000"/>
              </w:rPr>
            </w:pPr>
          </w:p>
          <w:p w14:paraId="505A82C1" w14:textId="77777777" w:rsidR="00F92F9C" w:rsidRPr="001F7E34" w:rsidRDefault="00F92F9C" w:rsidP="00D02837">
            <w:pPr>
              <w:pStyle w:val="ListParagraph"/>
              <w:rPr>
                <w:rFonts w:cstheme="minorHAnsi"/>
                <w:color w:val="000000"/>
              </w:rPr>
            </w:pPr>
          </w:p>
          <w:p w14:paraId="3B5711B6" w14:textId="77777777" w:rsidR="00F92F9C" w:rsidRPr="001F7E34" w:rsidRDefault="00F92F9C" w:rsidP="00D02837">
            <w:pPr>
              <w:rPr>
                <w:rFonts w:cstheme="minorHAnsi"/>
                <w:color w:val="000000"/>
              </w:rPr>
            </w:pPr>
          </w:p>
          <w:p w14:paraId="164F46AA" w14:textId="77777777" w:rsidR="00F92F9C" w:rsidRPr="001F7E34" w:rsidRDefault="00F92F9C" w:rsidP="00F92F9C">
            <w:pPr>
              <w:pStyle w:val="ListParagraph"/>
              <w:numPr>
                <w:ilvl w:val="0"/>
                <w:numId w:val="1"/>
              </w:numPr>
              <w:rPr>
                <w:rFonts w:cstheme="minorHAnsi"/>
                <w:lang w:val="en-US"/>
              </w:rPr>
            </w:pPr>
            <w:r w:rsidRPr="001F7E34">
              <w:rPr>
                <w:rFonts w:cstheme="minorHAnsi"/>
                <w:lang w:val="en-US"/>
              </w:rPr>
              <w:t>Supra-aggregation of cities – nation, world region, world, collective impact (B1.3-4)</w:t>
            </w:r>
          </w:p>
          <w:p w14:paraId="7A56AF89" w14:textId="77777777" w:rsidR="00F92F9C" w:rsidRPr="001F7E34" w:rsidRDefault="00F92F9C" w:rsidP="00D02837">
            <w:pPr>
              <w:rPr>
                <w:rFonts w:cstheme="minorHAnsi"/>
                <w:b/>
                <w:color w:val="000000"/>
              </w:rPr>
            </w:pPr>
          </w:p>
          <w:p w14:paraId="6A991B6B" w14:textId="77777777" w:rsidR="00F92F9C" w:rsidRPr="001F7E34" w:rsidRDefault="00F92F9C" w:rsidP="00D02837">
            <w:pPr>
              <w:rPr>
                <w:rFonts w:cstheme="minorHAnsi"/>
                <w:b/>
                <w:color w:val="000000"/>
              </w:rPr>
            </w:pPr>
          </w:p>
          <w:p w14:paraId="0EBDD36E" w14:textId="77777777" w:rsidR="00F92F9C" w:rsidRPr="001F7E34" w:rsidRDefault="00F92F9C" w:rsidP="00D02837">
            <w:pPr>
              <w:rPr>
                <w:rFonts w:cstheme="minorHAnsi"/>
                <w:b/>
                <w:color w:val="000000"/>
              </w:rPr>
            </w:pPr>
          </w:p>
          <w:p w14:paraId="2364EA98" w14:textId="77777777" w:rsidR="00F92F9C" w:rsidRPr="001F7E34" w:rsidRDefault="00F92F9C" w:rsidP="00D02837">
            <w:pPr>
              <w:rPr>
                <w:rFonts w:cstheme="minorHAnsi"/>
                <w:b/>
                <w:color w:val="000000"/>
              </w:rPr>
            </w:pPr>
          </w:p>
          <w:p w14:paraId="71889591" w14:textId="77777777" w:rsidR="00F92F9C" w:rsidRPr="001F7E34" w:rsidRDefault="00F92F9C" w:rsidP="00D02837">
            <w:pPr>
              <w:rPr>
                <w:rFonts w:cstheme="minorHAnsi"/>
                <w:lang w:val="en-US"/>
              </w:rPr>
            </w:pPr>
            <w:r w:rsidRPr="001F7E34">
              <w:rPr>
                <w:rFonts w:cstheme="minorHAnsi"/>
                <w:b/>
                <w:color w:val="000000"/>
              </w:rPr>
              <w:t>6 key elements</w:t>
            </w:r>
            <w:r w:rsidRPr="001F7E34">
              <w:rPr>
                <w:rFonts w:cstheme="minorHAnsi"/>
                <w:color w:val="000000"/>
              </w:rPr>
              <w:t>: Within each of the three perspectives integration of the following six key elements is expected to significantly advance SUS science.</w:t>
            </w:r>
          </w:p>
          <w:p w14:paraId="1FDEDF67" w14:textId="77777777" w:rsidR="00F92F9C" w:rsidRPr="001F7E34" w:rsidRDefault="00F92F9C" w:rsidP="00F92F9C">
            <w:pPr>
              <w:pStyle w:val="ListParagraph"/>
              <w:numPr>
                <w:ilvl w:val="0"/>
                <w:numId w:val="12"/>
              </w:numPr>
              <w:ind w:left="360"/>
              <w:rPr>
                <w:rFonts w:cstheme="minorHAnsi"/>
                <w:lang w:val="en-US"/>
              </w:rPr>
            </w:pPr>
            <w:r w:rsidRPr="001F7E34">
              <w:rPr>
                <w:rFonts w:cstheme="minorHAnsi"/>
                <w:color w:val="000000"/>
              </w:rPr>
              <w:t xml:space="preserve">Natural, human-built, and social </w:t>
            </w:r>
            <w:r w:rsidRPr="001F7E34">
              <w:rPr>
                <w:rFonts w:cstheme="minorHAnsi"/>
                <w:lang w:val="en-US"/>
              </w:rPr>
              <w:t>systems and associated data and methods (B/C/D, E1)</w:t>
            </w:r>
          </w:p>
          <w:p w14:paraId="442D327B" w14:textId="77777777" w:rsidR="00F92F9C" w:rsidRPr="001F7E34" w:rsidRDefault="00F92F9C" w:rsidP="00D02837">
            <w:pPr>
              <w:rPr>
                <w:rFonts w:cstheme="minorHAnsi"/>
                <w:lang w:val="en-US"/>
              </w:rPr>
            </w:pPr>
          </w:p>
          <w:p w14:paraId="14F67E24" w14:textId="77777777" w:rsidR="00F92F9C" w:rsidRPr="001F7E34" w:rsidRDefault="00F92F9C" w:rsidP="00D02837">
            <w:pPr>
              <w:rPr>
                <w:rFonts w:cstheme="minorHAnsi"/>
                <w:lang w:val="en-US"/>
              </w:rPr>
            </w:pPr>
          </w:p>
          <w:p w14:paraId="4F51DC4E" w14:textId="77777777" w:rsidR="00F92F9C" w:rsidRPr="001F7E34" w:rsidRDefault="00F92F9C" w:rsidP="00F92F9C">
            <w:pPr>
              <w:pStyle w:val="ListParagraph"/>
              <w:numPr>
                <w:ilvl w:val="0"/>
                <w:numId w:val="12"/>
              </w:numPr>
              <w:ind w:left="360"/>
              <w:rPr>
                <w:rFonts w:cstheme="minorHAnsi"/>
                <w:lang w:val="en-US"/>
              </w:rPr>
            </w:pPr>
            <w:r w:rsidRPr="001F7E34">
              <w:rPr>
                <w:rFonts w:cstheme="minorHAnsi"/>
                <w:lang w:val="en-US"/>
              </w:rPr>
              <w:t>Sustainability outcomes nexus (A1, B)</w:t>
            </w:r>
          </w:p>
          <w:p w14:paraId="127D8324" w14:textId="77777777" w:rsidR="00F92F9C" w:rsidRPr="001F7E34" w:rsidRDefault="00F92F9C" w:rsidP="00D02837">
            <w:pPr>
              <w:rPr>
                <w:rFonts w:cstheme="minorHAnsi"/>
                <w:lang w:val="en-US"/>
              </w:rPr>
            </w:pPr>
          </w:p>
          <w:p w14:paraId="741CB7A5" w14:textId="77777777" w:rsidR="00F92F9C" w:rsidRPr="001F7E34" w:rsidRDefault="00F92F9C" w:rsidP="00D02837">
            <w:pPr>
              <w:rPr>
                <w:rFonts w:cstheme="minorHAnsi"/>
                <w:lang w:val="en-US"/>
              </w:rPr>
            </w:pPr>
          </w:p>
          <w:p w14:paraId="0CBE1E4B" w14:textId="77777777" w:rsidR="00F92F9C" w:rsidRPr="001F7E34" w:rsidRDefault="00F92F9C" w:rsidP="00F92F9C">
            <w:pPr>
              <w:pStyle w:val="ListParagraph"/>
              <w:numPr>
                <w:ilvl w:val="0"/>
                <w:numId w:val="12"/>
              </w:numPr>
              <w:ind w:left="360"/>
              <w:rPr>
                <w:rFonts w:cstheme="minorHAnsi"/>
                <w:lang w:val="en-US"/>
              </w:rPr>
            </w:pPr>
            <w:r w:rsidRPr="001F7E34">
              <w:rPr>
                <w:rFonts w:cstheme="minorHAnsi"/>
                <w:lang w:val="en-US"/>
              </w:rPr>
              <w:t>Levers for (theories of) change (A1, A2/B2.4, A3)</w:t>
            </w:r>
          </w:p>
          <w:p w14:paraId="749CE5B4" w14:textId="77777777" w:rsidR="00F92F9C" w:rsidRPr="001F7E34" w:rsidRDefault="00F92F9C" w:rsidP="00F92F9C">
            <w:pPr>
              <w:pStyle w:val="ListParagraph"/>
              <w:numPr>
                <w:ilvl w:val="1"/>
                <w:numId w:val="12"/>
              </w:numPr>
              <w:ind w:left="1080"/>
              <w:rPr>
                <w:rFonts w:cstheme="minorHAnsi"/>
                <w:lang w:val="en-US"/>
              </w:rPr>
            </w:pPr>
            <w:r w:rsidRPr="001F7E34">
              <w:rPr>
                <w:rFonts w:cstheme="minorHAnsi"/>
                <w:lang w:val="en-US"/>
              </w:rPr>
              <w:t>design, innovation, STS</w:t>
            </w:r>
          </w:p>
          <w:p w14:paraId="42252F04" w14:textId="77777777" w:rsidR="00F92F9C" w:rsidRPr="001F7E34" w:rsidRDefault="00F92F9C" w:rsidP="00F92F9C">
            <w:pPr>
              <w:pStyle w:val="ListParagraph"/>
              <w:numPr>
                <w:ilvl w:val="1"/>
                <w:numId w:val="12"/>
              </w:numPr>
              <w:ind w:left="1080"/>
              <w:rPr>
                <w:rFonts w:cstheme="minorHAnsi"/>
                <w:lang w:val="en-US"/>
              </w:rPr>
            </w:pPr>
            <w:r w:rsidRPr="001F7E34">
              <w:rPr>
                <w:rFonts w:cstheme="minorHAnsi"/>
                <w:lang w:val="en-US"/>
              </w:rPr>
              <w:t>multilevel actor and governance</w:t>
            </w:r>
          </w:p>
          <w:p w14:paraId="27897369" w14:textId="77777777" w:rsidR="00F92F9C" w:rsidRPr="001F7E34" w:rsidRDefault="00F92F9C" w:rsidP="00D02837">
            <w:pPr>
              <w:pStyle w:val="ListParagraph"/>
              <w:ind w:left="360"/>
              <w:rPr>
                <w:rFonts w:cstheme="minorHAnsi"/>
                <w:lang w:val="en-US"/>
              </w:rPr>
            </w:pPr>
          </w:p>
          <w:p w14:paraId="5F1D5D82" w14:textId="77777777" w:rsidR="00F92F9C" w:rsidRPr="001F7E34" w:rsidRDefault="00F92F9C" w:rsidP="00F92F9C">
            <w:pPr>
              <w:pStyle w:val="ListParagraph"/>
              <w:numPr>
                <w:ilvl w:val="0"/>
                <w:numId w:val="12"/>
              </w:numPr>
              <w:ind w:left="360"/>
              <w:rPr>
                <w:rFonts w:cstheme="minorHAnsi"/>
                <w:lang w:val="en-US"/>
              </w:rPr>
            </w:pPr>
            <w:r w:rsidRPr="001F7E34">
              <w:rPr>
                <w:rFonts w:cstheme="minorHAnsi"/>
                <w:lang w:val="en-US"/>
              </w:rPr>
              <w:t>Comparative scalability studies to generalize theories of change (A1, A2/B2.4, E1)</w:t>
            </w:r>
          </w:p>
          <w:p w14:paraId="04992051" w14:textId="77777777" w:rsidR="00F92F9C" w:rsidRPr="001F7E34" w:rsidRDefault="00F92F9C" w:rsidP="00D02837">
            <w:pPr>
              <w:rPr>
                <w:rFonts w:cstheme="minorHAnsi"/>
                <w:lang w:val="en-US"/>
              </w:rPr>
            </w:pPr>
          </w:p>
          <w:p w14:paraId="01797FF9" w14:textId="77777777" w:rsidR="00F92F9C" w:rsidRPr="001F7E34" w:rsidRDefault="00F92F9C" w:rsidP="00D02837">
            <w:pPr>
              <w:rPr>
                <w:rFonts w:cstheme="minorHAnsi"/>
                <w:lang w:val="en-US"/>
              </w:rPr>
            </w:pPr>
          </w:p>
          <w:p w14:paraId="2D2F1DF1" w14:textId="77777777" w:rsidR="00F92F9C" w:rsidRPr="001F7E34" w:rsidRDefault="00F92F9C" w:rsidP="00D02837">
            <w:pPr>
              <w:rPr>
                <w:rFonts w:cstheme="minorHAnsi"/>
                <w:lang w:val="en-US"/>
              </w:rPr>
            </w:pPr>
          </w:p>
          <w:p w14:paraId="039C8005" w14:textId="77777777" w:rsidR="00F92F9C" w:rsidRPr="001F7E34" w:rsidRDefault="00F92F9C" w:rsidP="00D02837">
            <w:pPr>
              <w:rPr>
                <w:rFonts w:cstheme="minorHAnsi"/>
                <w:lang w:val="en-US"/>
              </w:rPr>
            </w:pPr>
          </w:p>
          <w:p w14:paraId="25E7FA26" w14:textId="77777777" w:rsidR="00F92F9C" w:rsidRPr="001F7E34" w:rsidRDefault="00F92F9C" w:rsidP="00F92F9C">
            <w:pPr>
              <w:pStyle w:val="ListParagraph"/>
              <w:numPr>
                <w:ilvl w:val="0"/>
                <w:numId w:val="12"/>
              </w:numPr>
              <w:ind w:left="360"/>
              <w:rPr>
                <w:rFonts w:cstheme="minorHAnsi"/>
                <w:lang w:val="en-US"/>
              </w:rPr>
            </w:pPr>
            <w:r w:rsidRPr="001F7E34">
              <w:rPr>
                <w:rFonts w:cstheme="minorHAnsi"/>
                <w:lang w:val="en-US"/>
              </w:rPr>
              <w:t>Modeling future of SUS across 3 perspectives (see above) (A, B/C/D, E1)</w:t>
            </w:r>
          </w:p>
          <w:p w14:paraId="4F745A16" w14:textId="77777777" w:rsidR="00F92F9C" w:rsidRPr="001F7E34" w:rsidRDefault="00F92F9C" w:rsidP="00D02837">
            <w:pPr>
              <w:rPr>
                <w:rFonts w:cstheme="minorHAnsi"/>
                <w:lang w:val="en-US"/>
              </w:rPr>
            </w:pPr>
          </w:p>
          <w:p w14:paraId="3DB0CAC2" w14:textId="77777777" w:rsidR="00F92F9C" w:rsidRPr="001F7E34" w:rsidRDefault="00F92F9C" w:rsidP="00D02837">
            <w:pPr>
              <w:rPr>
                <w:rFonts w:cstheme="minorHAnsi"/>
                <w:lang w:val="en-US"/>
              </w:rPr>
            </w:pPr>
          </w:p>
          <w:p w14:paraId="425F3EA8" w14:textId="77777777" w:rsidR="00F92F9C" w:rsidRPr="001F7E34" w:rsidRDefault="00F92F9C" w:rsidP="00D02837">
            <w:pPr>
              <w:rPr>
                <w:rFonts w:cstheme="minorHAnsi"/>
                <w:lang w:val="en-US"/>
              </w:rPr>
            </w:pPr>
          </w:p>
          <w:p w14:paraId="5AF38620" w14:textId="77777777" w:rsidR="00F92F9C" w:rsidRPr="001F7E34" w:rsidRDefault="00F92F9C" w:rsidP="00F92F9C">
            <w:pPr>
              <w:pStyle w:val="ListParagraph"/>
              <w:numPr>
                <w:ilvl w:val="0"/>
                <w:numId w:val="12"/>
              </w:numPr>
              <w:ind w:left="360"/>
              <w:rPr>
                <w:rFonts w:cstheme="minorHAnsi"/>
                <w:lang w:val="en-US"/>
              </w:rPr>
            </w:pPr>
            <w:r w:rsidRPr="001F7E34">
              <w:rPr>
                <w:rFonts w:cstheme="minorHAnsi"/>
                <w:lang w:val="en-US"/>
              </w:rPr>
              <w:t>Knowledge coproduction and real-world experimentation (A3, E2)</w:t>
            </w:r>
          </w:p>
        </w:tc>
        <w:tc>
          <w:tcPr>
            <w:tcW w:w="4650" w:type="dxa"/>
          </w:tcPr>
          <w:p w14:paraId="4B6D6453" w14:textId="77777777" w:rsidR="00F92F9C" w:rsidRPr="001F7E34" w:rsidRDefault="00F92F9C" w:rsidP="00D02837">
            <w:pPr>
              <w:rPr>
                <w:rFonts w:cstheme="minorHAnsi"/>
                <w:b/>
              </w:rPr>
            </w:pPr>
            <w:r w:rsidRPr="001F7E34">
              <w:rPr>
                <w:rFonts w:cstheme="minorHAnsi"/>
                <w:b/>
              </w:rPr>
              <w:t>Urban understood as SETS operating across spatial and temporal scales</w:t>
            </w:r>
          </w:p>
          <w:p w14:paraId="3EAE90CE" w14:textId="77777777" w:rsidR="00F92F9C" w:rsidRPr="001F7E34" w:rsidRDefault="00F92F9C" w:rsidP="00D02837">
            <w:pPr>
              <w:rPr>
                <w:rFonts w:cstheme="minorHAnsi"/>
              </w:rPr>
            </w:pPr>
          </w:p>
          <w:p w14:paraId="49F601B5" w14:textId="77777777" w:rsidR="00F92F9C" w:rsidRPr="001F7E34" w:rsidRDefault="00F92F9C" w:rsidP="00D02837">
            <w:pPr>
              <w:rPr>
                <w:rFonts w:cstheme="minorHAnsi"/>
              </w:rPr>
            </w:pPr>
          </w:p>
          <w:p w14:paraId="7DAC528B" w14:textId="77777777" w:rsidR="00F92F9C" w:rsidRPr="001F7E34" w:rsidRDefault="00F92F9C" w:rsidP="00D02837">
            <w:pPr>
              <w:rPr>
                <w:rFonts w:cstheme="minorHAnsi"/>
              </w:rPr>
            </w:pPr>
          </w:p>
          <w:p w14:paraId="56E79DE0" w14:textId="77777777" w:rsidR="00F92F9C" w:rsidRPr="001F7E34" w:rsidRDefault="00F92F9C" w:rsidP="00D02837">
            <w:pPr>
              <w:rPr>
                <w:rFonts w:cstheme="minorHAnsi"/>
              </w:rPr>
            </w:pPr>
          </w:p>
          <w:p w14:paraId="0EA06C20" w14:textId="77777777" w:rsidR="00F92F9C" w:rsidRPr="001F7E34" w:rsidRDefault="00F92F9C" w:rsidP="00D02837">
            <w:pPr>
              <w:rPr>
                <w:rFonts w:cstheme="minorHAnsi"/>
              </w:rPr>
            </w:pPr>
          </w:p>
          <w:p w14:paraId="3B60C19F" w14:textId="77777777" w:rsidR="00F92F9C" w:rsidRPr="001F7E34" w:rsidRDefault="00F92F9C" w:rsidP="00D02837">
            <w:pPr>
              <w:rPr>
                <w:rFonts w:cstheme="minorHAnsi"/>
              </w:rPr>
            </w:pPr>
          </w:p>
          <w:p w14:paraId="09F0BADF" w14:textId="77777777" w:rsidR="00F92F9C" w:rsidRPr="001F7E34" w:rsidRDefault="00F92F9C" w:rsidP="00D02837">
            <w:pPr>
              <w:rPr>
                <w:rFonts w:cstheme="minorHAnsi"/>
              </w:rPr>
            </w:pPr>
            <w:r w:rsidRPr="001F7E34">
              <w:rPr>
                <w:rFonts w:cstheme="minorHAnsi"/>
              </w:rPr>
              <w:t>B1: Spatial view of the urban systems</w:t>
            </w:r>
          </w:p>
          <w:p w14:paraId="733DA2C6" w14:textId="77777777" w:rsidR="00F92F9C" w:rsidRPr="001F7E34" w:rsidRDefault="00F92F9C" w:rsidP="00D02837">
            <w:pPr>
              <w:rPr>
                <w:rFonts w:cstheme="minorHAnsi"/>
              </w:rPr>
            </w:pPr>
          </w:p>
          <w:p w14:paraId="1E9A74C0" w14:textId="77777777" w:rsidR="00F92F9C" w:rsidRPr="001F7E34" w:rsidRDefault="00F92F9C" w:rsidP="00D02837">
            <w:pPr>
              <w:rPr>
                <w:rFonts w:cstheme="minorHAnsi"/>
              </w:rPr>
            </w:pPr>
          </w:p>
          <w:p w14:paraId="267DB61B" w14:textId="77777777" w:rsidR="00F92F9C" w:rsidRPr="001F7E34" w:rsidRDefault="00F92F9C" w:rsidP="00D02837">
            <w:pPr>
              <w:rPr>
                <w:rFonts w:cstheme="minorHAnsi"/>
              </w:rPr>
            </w:pPr>
            <w:r w:rsidRPr="001F7E34">
              <w:rPr>
                <w:rFonts w:cstheme="minorHAnsi"/>
              </w:rPr>
              <w:t>B1, B1.2: City/region scale (B1.2) but connected by systems and processes across scales (B1)</w:t>
            </w:r>
          </w:p>
          <w:p w14:paraId="3FBFE0CE" w14:textId="77777777" w:rsidR="00F92F9C" w:rsidRPr="001F7E34" w:rsidRDefault="00F92F9C" w:rsidP="00D02837">
            <w:pPr>
              <w:rPr>
                <w:rFonts w:cstheme="minorHAnsi"/>
              </w:rPr>
            </w:pPr>
          </w:p>
          <w:p w14:paraId="3F20251D" w14:textId="77777777" w:rsidR="00F92F9C" w:rsidRPr="001F7E34" w:rsidRDefault="00F92F9C" w:rsidP="00D02837">
            <w:pPr>
              <w:rPr>
                <w:rFonts w:cstheme="minorHAnsi"/>
              </w:rPr>
            </w:pPr>
            <w:r w:rsidRPr="001F7E34">
              <w:rPr>
                <w:rFonts w:cstheme="minorHAnsi"/>
              </w:rPr>
              <w:t>B1.1-2, E2.1: Knowledge infrastructure (E2.1) includes comparative methodologies including urban typologies facilitating comparative analysis across cities (B1.2) and communities (B1.1)</w:t>
            </w:r>
          </w:p>
          <w:p w14:paraId="4F3CA10D" w14:textId="77777777" w:rsidR="00F92F9C" w:rsidRPr="001F7E34" w:rsidRDefault="00F92F9C" w:rsidP="00D02837">
            <w:pPr>
              <w:rPr>
                <w:rFonts w:cstheme="minorHAnsi"/>
              </w:rPr>
            </w:pPr>
          </w:p>
          <w:p w14:paraId="63FB4F8E" w14:textId="77777777" w:rsidR="00F92F9C" w:rsidRPr="001F7E34" w:rsidRDefault="00F92F9C" w:rsidP="00D02837">
            <w:pPr>
              <w:rPr>
                <w:rFonts w:cstheme="minorHAnsi"/>
              </w:rPr>
            </w:pPr>
            <w:r w:rsidRPr="001F7E34">
              <w:rPr>
                <w:rFonts w:cstheme="minorHAnsi"/>
              </w:rPr>
              <w:t>B1.3-4: National and international scale impacts of cities (B1.3 to B1.4 - national to global)</w:t>
            </w:r>
          </w:p>
          <w:p w14:paraId="3B27E0A4" w14:textId="77777777" w:rsidR="00F92F9C" w:rsidRPr="001F7E34" w:rsidRDefault="00F92F9C" w:rsidP="00D02837">
            <w:pPr>
              <w:rPr>
                <w:rFonts w:cstheme="minorHAnsi"/>
              </w:rPr>
            </w:pPr>
          </w:p>
          <w:p w14:paraId="03E1B632" w14:textId="77777777" w:rsidR="00F92F9C" w:rsidRPr="001F7E34" w:rsidRDefault="00F92F9C" w:rsidP="00D02837">
            <w:pPr>
              <w:rPr>
                <w:rFonts w:cstheme="minorHAnsi"/>
              </w:rPr>
            </w:pPr>
          </w:p>
          <w:p w14:paraId="05173BA3" w14:textId="77777777" w:rsidR="00F92F9C" w:rsidRPr="001F7E34" w:rsidRDefault="00F92F9C" w:rsidP="00D02837">
            <w:pPr>
              <w:rPr>
                <w:rFonts w:cstheme="minorHAnsi"/>
              </w:rPr>
            </w:pPr>
          </w:p>
          <w:p w14:paraId="67579AC7" w14:textId="77777777" w:rsidR="00F92F9C" w:rsidRPr="001F7E34" w:rsidRDefault="00F92F9C" w:rsidP="00D02837">
            <w:pPr>
              <w:rPr>
                <w:rFonts w:cstheme="minorHAnsi"/>
              </w:rPr>
            </w:pPr>
          </w:p>
          <w:p w14:paraId="26D9B7D6" w14:textId="77777777" w:rsidR="00F92F9C" w:rsidRPr="001F7E34" w:rsidRDefault="00F92F9C" w:rsidP="00D02837">
            <w:pPr>
              <w:rPr>
                <w:rFonts w:cstheme="minorHAnsi"/>
              </w:rPr>
            </w:pPr>
          </w:p>
          <w:p w14:paraId="096E43AB" w14:textId="77777777" w:rsidR="00F92F9C" w:rsidRPr="001F7E34" w:rsidRDefault="00F92F9C" w:rsidP="00D02837">
            <w:pPr>
              <w:rPr>
                <w:rFonts w:cstheme="minorHAnsi"/>
              </w:rPr>
            </w:pPr>
          </w:p>
          <w:p w14:paraId="6626B011" w14:textId="77777777" w:rsidR="00F92F9C" w:rsidRPr="001F7E34" w:rsidRDefault="00F92F9C" w:rsidP="00D02837">
            <w:pPr>
              <w:rPr>
                <w:rFonts w:cstheme="minorHAnsi"/>
              </w:rPr>
            </w:pPr>
          </w:p>
          <w:p w14:paraId="753D57CF" w14:textId="77777777" w:rsidR="00F92F9C" w:rsidRPr="001F7E34" w:rsidRDefault="00F92F9C" w:rsidP="00D02837">
            <w:pPr>
              <w:rPr>
                <w:rFonts w:cstheme="minorHAnsi"/>
              </w:rPr>
            </w:pPr>
          </w:p>
          <w:p w14:paraId="4D5EA605" w14:textId="77777777" w:rsidR="00F92F9C" w:rsidRDefault="00F92F9C" w:rsidP="00D02837">
            <w:pPr>
              <w:rPr>
                <w:rFonts w:cstheme="minorHAnsi"/>
              </w:rPr>
            </w:pPr>
            <w:r w:rsidRPr="001F7E34">
              <w:rPr>
                <w:rFonts w:cstheme="minorHAnsi"/>
              </w:rPr>
              <w:t>B/C/D, E1: Urban systems as SETS (B/C/D), associated data and methods (E1)</w:t>
            </w:r>
          </w:p>
          <w:p w14:paraId="4313F78A" w14:textId="77777777" w:rsidR="00F92F9C" w:rsidRDefault="00F92F9C" w:rsidP="00D02837">
            <w:pPr>
              <w:rPr>
                <w:rFonts w:cstheme="minorHAnsi"/>
              </w:rPr>
            </w:pPr>
          </w:p>
          <w:p w14:paraId="700C4E49" w14:textId="77777777" w:rsidR="00F92F9C" w:rsidRPr="001F7E34" w:rsidRDefault="00F92F9C" w:rsidP="00D02837">
            <w:pPr>
              <w:rPr>
                <w:rFonts w:cstheme="minorHAnsi"/>
              </w:rPr>
            </w:pPr>
          </w:p>
          <w:p w14:paraId="2324289A" w14:textId="77777777" w:rsidR="00F92F9C" w:rsidRPr="001F7E34" w:rsidRDefault="00F92F9C" w:rsidP="00D02837">
            <w:pPr>
              <w:rPr>
                <w:rFonts w:cstheme="minorHAnsi"/>
              </w:rPr>
            </w:pPr>
            <w:r w:rsidRPr="001F7E34">
              <w:rPr>
                <w:rFonts w:cstheme="minorHAnsi"/>
              </w:rPr>
              <w:t>A1, B: Intended urban outcomes (A1), supported by systems and outcomes nexus understanding (B)</w:t>
            </w:r>
          </w:p>
          <w:p w14:paraId="3D366CF1" w14:textId="77777777" w:rsidR="00F92F9C" w:rsidRPr="001F7E34" w:rsidRDefault="00F92F9C" w:rsidP="00D02837">
            <w:pPr>
              <w:rPr>
                <w:rFonts w:cstheme="minorHAnsi"/>
              </w:rPr>
            </w:pPr>
            <w:r w:rsidRPr="001F7E34">
              <w:rPr>
                <w:rFonts w:cstheme="minorHAnsi"/>
              </w:rPr>
              <w:t>A1, A2/B2.4, A3: Governance processes (A2/B2.4) include ‘theories of change’, linking intended outcomes (A1) to determinants/levers of outcomes including design and innovation, and multi-level actors and governance (parts of A3)</w:t>
            </w:r>
          </w:p>
          <w:p w14:paraId="6BFE40F3" w14:textId="77777777" w:rsidR="00F92F9C" w:rsidRPr="001F7E34" w:rsidRDefault="00F92F9C" w:rsidP="00D02837">
            <w:pPr>
              <w:rPr>
                <w:rFonts w:cstheme="minorHAnsi"/>
              </w:rPr>
            </w:pPr>
            <w:r w:rsidRPr="001F7E34">
              <w:rPr>
                <w:rFonts w:cstheme="minorHAnsi"/>
              </w:rPr>
              <w:t>A1, A2/B2.4, A3, E1: Knowledge infrastructure (E1 comparative typology and scalability methodology) supports generalised conclusions that can be applied to understand transformation outcomes and determinants (A1, A2/B2.4, A3)</w:t>
            </w:r>
          </w:p>
          <w:p w14:paraId="140E9D98" w14:textId="77777777" w:rsidR="00F92F9C" w:rsidRPr="001F7E34" w:rsidRDefault="00F92F9C" w:rsidP="00D02837">
            <w:pPr>
              <w:rPr>
                <w:rFonts w:cstheme="minorHAnsi"/>
              </w:rPr>
            </w:pPr>
            <w:r w:rsidRPr="001F7E34">
              <w:rPr>
                <w:rFonts w:cstheme="minorHAnsi"/>
              </w:rPr>
              <w:t>A, B/C/D, E1: Future modelling (E1) of urban systems and interventions/disturbances (B/C/D) and outcomes (A1) across 3 spatial perspectives (see above)</w:t>
            </w:r>
          </w:p>
          <w:p w14:paraId="0FC098AD" w14:textId="77777777" w:rsidR="00F92F9C" w:rsidRPr="001F7E34" w:rsidRDefault="00F92F9C" w:rsidP="00D02837">
            <w:pPr>
              <w:rPr>
                <w:rFonts w:cstheme="minorHAnsi"/>
              </w:rPr>
            </w:pPr>
          </w:p>
          <w:p w14:paraId="6AADF11F" w14:textId="77777777" w:rsidR="00F92F9C" w:rsidRPr="001F7E34" w:rsidRDefault="00F92F9C" w:rsidP="00D02837">
            <w:pPr>
              <w:rPr>
                <w:rFonts w:cstheme="minorHAnsi"/>
              </w:rPr>
            </w:pPr>
            <w:r w:rsidRPr="001F7E34">
              <w:rPr>
                <w:rFonts w:cstheme="minorHAnsi"/>
              </w:rPr>
              <w:t>A3, E2: Knowledge processes (E2 co-production) and co-production and experimentation capacities (A3 EUST framework capacities 4.1, 1.3)</w:t>
            </w:r>
          </w:p>
        </w:tc>
      </w:tr>
      <w:tr w:rsidR="00F92F9C" w:rsidRPr="001F7E34" w14:paraId="02CCAFE1" w14:textId="77777777" w:rsidTr="00D02837">
        <w:tc>
          <w:tcPr>
            <w:tcW w:w="4649" w:type="dxa"/>
          </w:tcPr>
          <w:p w14:paraId="0B0096DB" w14:textId="77777777" w:rsidR="00F92F9C" w:rsidRPr="001F7E34" w:rsidRDefault="00F92F9C" w:rsidP="00D02837">
            <w:pPr>
              <w:rPr>
                <w:rFonts w:cstheme="minorHAnsi"/>
              </w:rPr>
            </w:pPr>
          </w:p>
        </w:tc>
        <w:tc>
          <w:tcPr>
            <w:tcW w:w="4649" w:type="dxa"/>
          </w:tcPr>
          <w:p w14:paraId="30A80057" w14:textId="77777777" w:rsidR="00F92F9C" w:rsidRPr="001F7E34" w:rsidRDefault="00F92F9C" w:rsidP="00D02837">
            <w:pPr>
              <w:rPr>
                <w:rFonts w:cstheme="minorHAnsi"/>
              </w:rPr>
            </w:pPr>
          </w:p>
        </w:tc>
        <w:tc>
          <w:tcPr>
            <w:tcW w:w="4650" w:type="dxa"/>
          </w:tcPr>
          <w:p w14:paraId="3821C699" w14:textId="77777777" w:rsidR="00F92F9C" w:rsidRPr="001F7E34" w:rsidRDefault="00F92F9C" w:rsidP="00D02837">
            <w:pPr>
              <w:rPr>
                <w:rFonts w:cstheme="minorHAnsi"/>
              </w:rPr>
            </w:pPr>
          </w:p>
        </w:tc>
      </w:tr>
      <w:tr w:rsidR="00F92F9C" w:rsidRPr="001F7E34" w14:paraId="3131F5C0" w14:textId="77777777" w:rsidTr="00D02837">
        <w:tc>
          <w:tcPr>
            <w:tcW w:w="4649" w:type="dxa"/>
          </w:tcPr>
          <w:p w14:paraId="01840B7B" w14:textId="77777777" w:rsidR="00F92F9C" w:rsidRPr="001F7E34" w:rsidRDefault="00F92F9C" w:rsidP="00D02837">
            <w:pPr>
              <w:rPr>
                <w:rFonts w:cstheme="minorHAnsi"/>
                <w:b/>
              </w:rPr>
            </w:pPr>
            <w:r w:rsidRPr="001F7E34">
              <w:rPr>
                <w:rFonts w:cstheme="minorHAnsi"/>
                <w:b/>
              </w:rPr>
              <w:t xml:space="preserve">(6) Wolfram, </w:t>
            </w:r>
            <w:proofErr w:type="spellStart"/>
            <w:r w:rsidRPr="001F7E34">
              <w:rPr>
                <w:rFonts w:cstheme="minorHAnsi"/>
                <w:b/>
              </w:rPr>
              <w:t>Frantzeskaki</w:t>
            </w:r>
            <w:proofErr w:type="spellEnd"/>
            <w:r w:rsidRPr="001F7E34">
              <w:rPr>
                <w:rFonts w:cstheme="minorHAnsi"/>
                <w:b/>
              </w:rPr>
              <w:t xml:space="preserve"> and </w:t>
            </w:r>
            <w:proofErr w:type="spellStart"/>
            <w:r w:rsidRPr="001F7E34">
              <w:rPr>
                <w:rFonts w:cstheme="minorHAnsi"/>
                <w:b/>
              </w:rPr>
              <w:t>Maschmeyer</w:t>
            </w:r>
            <w:proofErr w:type="spellEnd"/>
            <w:r w:rsidRPr="001F7E34">
              <w:rPr>
                <w:rFonts w:cstheme="minorHAnsi"/>
                <w:b/>
              </w:rPr>
              <w:t xml:space="preserve"> (2017) ‘Cities, systems and sustainability: status and perspectives of research on urban transformations.</w:t>
            </w:r>
          </w:p>
          <w:p w14:paraId="41B91EC4" w14:textId="77777777" w:rsidR="00F92F9C" w:rsidRPr="001F7E34" w:rsidRDefault="00F92F9C" w:rsidP="00D02837">
            <w:pPr>
              <w:rPr>
                <w:rFonts w:cstheme="minorHAnsi"/>
              </w:rPr>
            </w:pPr>
          </w:p>
          <w:p w14:paraId="75DE0EB3" w14:textId="77777777" w:rsidR="00F92F9C" w:rsidRPr="001F7E34" w:rsidRDefault="00F92F9C" w:rsidP="00D02837">
            <w:pPr>
              <w:rPr>
                <w:rFonts w:cstheme="minorHAnsi"/>
              </w:rPr>
            </w:pPr>
            <w:r w:rsidRPr="001F7E34">
              <w:rPr>
                <w:rFonts w:cstheme="minorHAnsi"/>
              </w:rPr>
              <w:t>This paper identifies and maps out the current status of research on urban transformations, noting STS- and SES-based studies in particular, and derives strategic recommendations for future research themes to exploit potential synergies and address gaps</w:t>
            </w:r>
          </w:p>
          <w:p w14:paraId="62E6DD64" w14:textId="77777777" w:rsidR="00F92F9C" w:rsidRPr="001F7E34" w:rsidRDefault="00F92F9C" w:rsidP="00D02837">
            <w:pPr>
              <w:rPr>
                <w:rFonts w:cstheme="minorHAnsi"/>
              </w:rPr>
            </w:pPr>
          </w:p>
        </w:tc>
        <w:tc>
          <w:tcPr>
            <w:tcW w:w="4649" w:type="dxa"/>
          </w:tcPr>
          <w:p w14:paraId="4DC8229D" w14:textId="77777777" w:rsidR="00F92F9C" w:rsidRPr="001F7E34" w:rsidRDefault="00F92F9C" w:rsidP="00D02837">
            <w:pPr>
              <w:pStyle w:val="CommentText"/>
              <w:rPr>
                <w:rFonts w:cstheme="minorHAnsi"/>
                <w:sz w:val="22"/>
                <w:szCs w:val="22"/>
              </w:rPr>
            </w:pPr>
            <w:r w:rsidRPr="001F7E34">
              <w:rPr>
                <w:rFonts w:cstheme="minorHAnsi"/>
                <w:sz w:val="22"/>
                <w:szCs w:val="22"/>
              </w:rPr>
              <w:t>STS and SES orientation</w:t>
            </w:r>
          </w:p>
          <w:p w14:paraId="11E4C059" w14:textId="77777777" w:rsidR="00F92F9C" w:rsidRPr="001F7E34" w:rsidRDefault="00F92F9C" w:rsidP="00D02837">
            <w:pPr>
              <w:pStyle w:val="CommentText"/>
              <w:rPr>
                <w:rFonts w:cstheme="minorHAnsi"/>
                <w:sz w:val="22"/>
                <w:szCs w:val="22"/>
              </w:rPr>
            </w:pPr>
          </w:p>
          <w:p w14:paraId="0FB3CB9C" w14:textId="77777777" w:rsidR="00F92F9C" w:rsidRPr="001F7E34" w:rsidRDefault="00F92F9C" w:rsidP="00D02837">
            <w:pPr>
              <w:pStyle w:val="CommentText"/>
              <w:rPr>
                <w:rFonts w:cstheme="minorHAnsi"/>
                <w:sz w:val="22"/>
                <w:szCs w:val="22"/>
              </w:rPr>
            </w:pPr>
            <w:r w:rsidRPr="001F7E34">
              <w:rPr>
                <w:rFonts w:cstheme="minorHAnsi"/>
                <w:sz w:val="22"/>
                <w:szCs w:val="22"/>
              </w:rPr>
              <w:t>Seven key factors co-shaping urban transformations are recognised (agency, political power, stakeholder capacity, policy/planning, experiments, foresight and geography). (B1, A3)</w:t>
            </w:r>
          </w:p>
          <w:p w14:paraId="7F96D8C4" w14:textId="77777777" w:rsidR="00F92F9C" w:rsidRPr="001F7E34" w:rsidRDefault="00F92F9C" w:rsidP="00D02837">
            <w:pPr>
              <w:pStyle w:val="CommentText"/>
              <w:rPr>
                <w:rFonts w:cstheme="minorHAnsi"/>
                <w:sz w:val="22"/>
                <w:szCs w:val="22"/>
              </w:rPr>
            </w:pPr>
          </w:p>
          <w:p w14:paraId="5906C0C7" w14:textId="77777777" w:rsidR="00F92F9C" w:rsidRPr="001F7E34" w:rsidRDefault="00F92F9C" w:rsidP="00D02837">
            <w:pPr>
              <w:pStyle w:val="CommentText"/>
              <w:rPr>
                <w:rFonts w:cstheme="minorHAnsi"/>
                <w:sz w:val="22"/>
                <w:szCs w:val="22"/>
              </w:rPr>
            </w:pPr>
            <w:r w:rsidRPr="001F7E34">
              <w:rPr>
                <w:rFonts w:cstheme="minorHAnsi"/>
                <w:sz w:val="22"/>
                <w:szCs w:val="22"/>
              </w:rPr>
              <w:t>Current status: Specific epistemological orientations are derived in particular from STS and SES studies, since most scholars focus on one of the following four issues:</w:t>
            </w:r>
          </w:p>
          <w:p w14:paraId="731E6995" w14:textId="77777777" w:rsidR="00F92F9C" w:rsidRPr="001F7E34" w:rsidRDefault="00F92F9C" w:rsidP="00D02837">
            <w:pPr>
              <w:pStyle w:val="CommentText"/>
              <w:rPr>
                <w:rFonts w:cstheme="minorHAnsi"/>
                <w:sz w:val="22"/>
                <w:szCs w:val="22"/>
              </w:rPr>
            </w:pPr>
            <w:r w:rsidRPr="001F7E34">
              <w:rPr>
                <w:rFonts w:cstheme="minorHAnsi"/>
                <w:sz w:val="22"/>
                <w:szCs w:val="22"/>
              </w:rPr>
              <w:t xml:space="preserve"> </w:t>
            </w:r>
          </w:p>
          <w:p w14:paraId="70C56A6B" w14:textId="77777777" w:rsidR="00F92F9C" w:rsidRPr="001F7E34" w:rsidRDefault="00F92F9C" w:rsidP="00F92F9C">
            <w:pPr>
              <w:pStyle w:val="ListParagraph"/>
              <w:numPr>
                <w:ilvl w:val="0"/>
                <w:numId w:val="3"/>
              </w:numPr>
              <w:autoSpaceDE w:val="0"/>
              <w:autoSpaceDN w:val="0"/>
              <w:adjustRightInd w:val="0"/>
              <w:rPr>
                <w:rFonts w:cstheme="minorHAnsi"/>
              </w:rPr>
            </w:pPr>
            <w:r w:rsidRPr="001F7E34">
              <w:rPr>
                <w:rFonts w:cstheme="minorHAnsi"/>
              </w:rPr>
              <w:t>Urban metabolism and political ecologies, powerful urban actors, infrastructure and technology providers (STS-based) (A2/B2.4, B1, B2.3/C)</w:t>
            </w:r>
          </w:p>
          <w:p w14:paraId="60907D49" w14:textId="77777777" w:rsidR="00F92F9C" w:rsidRPr="001F7E34" w:rsidRDefault="00F92F9C" w:rsidP="00D02837">
            <w:pPr>
              <w:autoSpaceDE w:val="0"/>
              <w:autoSpaceDN w:val="0"/>
              <w:adjustRightInd w:val="0"/>
              <w:rPr>
                <w:rFonts w:cstheme="minorHAnsi"/>
              </w:rPr>
            </w:pPr>
          </w:p>
          <w:p w14:paraId="22234172" w14:textId="77777777" w:rsidR="00F92F9C" w:rsidRPr="001F7E34" w:rsidRDefault="00F92F9C" w:rsidP="00F92F9C">
            <w:pPr>
              <w:pStyle w:val="ListParagraph"/>
              <w:numPr>
                <w:ilvl w:val="0"/>
                <w:numId w:val="3"/>
              </w:numPr>
              <w:autoSpaceDE w:val="0"/>
              <w:autoSpaceDN w:val="0"/>
              <w:adjustRightInd w:val="0"/>
              <w:rPr>
                <w:rFonts w:cstheme="minorHAnsi"/>
              </w:rPr>
            </w:pPr>
            <w:r w:rsidRPr="001F7E34">
              <w:rPr>
                <w:rFonts w:cstheme="minorHAnsi"/>
              </w:rPr>
              <w:t>Resilient communities and ecosystems, ecosystem services, blue/green infrastructure, diverse actors (SES-based) (A2/B2.4, B1.1-2, B2.1-2, C/D)</w:t>
            </w:r>
          </w:p>
          <w:p w14:paraId="3D9289C8" w14:textId="77777777" w:rsidR="00F92F9C" w:rsidRPr="001F7E34" w:rsidRDefault="00F92F9C" w:rsidP="00D02837">
            <w:pPr>
              <w:autoSpaceDE w:val="0"/>
              <w:autoSpaceDN w:val="0"/>
              <w:adjustRightInd w:val="0"/>
              <w:rPr>
                <w:rFonts w:cstheme="minorHAnsi"/>
              </w:rPr>
            </w:pPr>
          </w:p>
          <w:p w14:paraId="39BC8F8E" w14:textId="77777777" w:rsidR="00F92F9C" w:rsidRPr="001F7E34" w:rsidRDefault="00F92F9C" w:rsidP="00D02837">
            <w:pPr>
              <w:autoSpaceDE w:val="0"/>
              <w:autoSpaceDN w:val="0"/>
              <w:adjustRightInd w:val="0"/>
              <w:rPr>
                <w:rFonts w:cstheme="minorHAnsi"/>
              </w:rPr>
            </w:pPr>
          </w:p>
          <w:p w14:paraId="11DC0285" w14:textId="77777777" w:rsidR="00F92F9C" w:rsidRPr="001F7E34" w:rsidRDefault="00F92F9C" w:rsidP="00F92F9C">
            <w:pPr>
              <w:pStyle w:val="ListParagraph"/>
              <w:numPr>
                <w:ilvl w:val="0"/>
                <w:numId w:val="3"/>
              </w:numPr>
              <w:autoSpaceDE w:val="0"/>
              <w:autoSpaceDN w:val="0"/>
              <w:adjustRightInd w:val="0"/>
              <w:rPr>
                <w:rFonts w:cstheme="minorHAnsi"/>
              </w:rPr>
            </w:pPr>
            <w:r w:rsidRPr="001F7E34">
              <w:rPr>
                <w:rFonts w:cstheme="minorHAnsi"/>
              </w:rPr>
              <w:t>Urban grassroots and social innovations, heterogeneous, civil society actors, local place-based (STS-based) (A2/B2.4, B1.1/B2.1/C, B2.1)</w:t>
            </w:r>
          </w:p>
          <w:p w14:paraId="40596A2E" w14:textId="77777777" w:rsidR="00F92F9C" w:rsidRPr="001F7E34" w:rsidRDefault="00F92F9C" w:rsidP="00F92F9C">
            <w:pPr>
              <w:pStyle w:val="ListParagraph"/>
              <w:numPr>
                <w:ilvl w:val="0"/>
                <w:numId w:val="3"/>
              </w:numPr>
              <w:autoSpaceDE w:val="0"/>
              <w:autoSpaceDN w:val="0"/>
              <w:adjustRightInd w:val="0"/>
              <w:rPr>
                <w:rFonts w:cstheme="minorHAnsi"/>
              </w:rPr>
            </w:pPr>
            <w:r w:rsidRPr="001F7E34">
              <w:rPr>
                <w:rFonts w:cstheme="minorHAnsi"/>
              </w:rPr>
              <w:t xml:space="preserve">Urban innovation systems for green economies, private sector, consumers, markets, sustainable consumption and production, infrastructure (STS-based) (A2/B2.4, B1, B2.1-3) </w:t>
            </w:r>
          </w:p>
          <w:p w14:paraId="414B3396" w14:textId="77777777" w:rsidR="00F92F9C" w:rsidRPr="001F7E34" w:rsidRDefault="00F92F9C" w:rsidP="00D02837">
            <w:pPr>
              <w:pStyle w:val="CommentText"/>
              <w:rPr>
                <w:rFonts w:cstheme="minorHAnsi"/>
                <w:sz w:val="22"/>
                <w:szCs w:val="22"/>
              </w:rPr>
            </w:pPr>
          </w:p>
          <w:p w14:paraId="7D06E944" w14:textId="77777777" w:rsidR="00F92F9C" w:rsidRPr="001F7E34" w:rsidRDefault="00F92F9C" w:rsidP="00D02837">
            <w:pPr>
              <w:pStyle w:val="CommentText"/>
              <w:rPr>
                <w:rFonts w:cstheme="minorHAnsi"/>
                <w:sz w:val="22"/>
                <w:szCs w:val="22"/>
              </w:rPr>
            </w:pPr>
          </w:p>
          <w:p w14:paraId="0D2FC580" w14:textId="77777777" w:rsidR="00F92F9C" w:rsidRPr="001F7E34" w:rsidRDefault="00F92F9C" w:rsidP="00D02837">
            <w:pPr>
              <w:pStyle w:val="CommentText"/>
              <w:rPr>
                <w:rFonts w:cstheme="minorHAnsi"/>
                <w:sz w:val="22"/>
                <w:szCs w:val="22"/>
              </w:rPr>
            </w:pPr>
            <w:r w:rsidRPr="001F7E34">
              <w:rPr>
                <w:rFonts w:cstheme="minorHAnsi"/>
                <w:sz w:val="22"/>
                <w:szCs w:val="22"/>
              </w:rPr>
              <w:t>Future themes: To better exploit potential synergies between existing strands and address gaps in the light of imminent urban sustainability challenges, future urban transformation research should:</w:t>
            </w:r>
          </w:p>
          <w:p w14:paraId="7CB87346" w14:textId="77777777" w:rsidR="00F92F9C" w:rsidRPr="001F7E34" w:rsidRDefault="00F92F9C" w:rsidP="00F92F9C">
            <w:pPr>
              <w:pStyle w:val="CommentText"/>
              <w:numPr>
                <w:ilvl w:val="0"/>
                <w:numId w:val="14"/>
              </w:numPr>
              <w:ind w:left="360"/>
              <w:rPr>
                <w:rFonts w:cstheme="minorHAnsi"/>
                <w:sz w:val="22"/>
                <w:szCs w:val="22"/>
              </w:rPr>
            </w:pPr>
            <w:r w:rsidRPr="001F7E34">
              <w:rPr>
                <w:rFonts w:cstheme="minorHAnsi"/>
                <w:sz w:val="22"/>
                <w:szCs w:val="22"/>
              </w:rPr>
              <w:t>Share a relational geographical perspective that connects the above epistemologies across spatial scales, systems dynamics, and the role of policy, planning and politics (A/B/C/D, B1)</w:t>
            </w:r>
          </w:p>
          <w:p w14:paraId="4B2B31F9" w14:textId="77777777" w:rsidR="00F92F9C" w:rsidRPr="001F7E34" w:rsidRDefault="00F92F9C" w:rsidP="00D02837">
            <w:pPr>
              <w:pStyle w:val="CommentText"/>
              <w:rPr>
                <w:rFonts w:cstheme="minorHAnsi"/>
                <w:sz w:val="22"/>
                <w:szCs w:val="22"/>
              </w:rPr>
            </w:pPr>
          </w:p>
          <w:p w14:paraId="53290CE0" w14:textId="77777777" w:rsidR="00F92F9C" w:rsidRPr="001F7E34" w:rsidRDefault="00F92F9C" w:rsidP="00F92F9C">
            <w:pPr>
              <w:pStyle w:val="CommentText"/>
              <w:numPr>
                <w:ilvl w:val="0"/>
                <w:numId w:val="14"/>
              </w:numPr>
              <w:ind w:left="360"/>
              <w:rPr>
                <w:rFonts w:cstheme="minorHAnsi"/>
                <w:sz w:val="22"/>
                <w:szCs w:val="22"/>
              </w:rPr>
            </w:pPr>
            <w:r w:rsidRPr="001F7E34">
              <w:rPr>
                <w:rFonts w:cstheme="minorHAnsi"/>
                <w:sz w:val="22"/>
                <w:szCs w:val="22"/>
              </w:rPr>
              <w:t>Identify and engage with the spatial institutional challenges of urban transformations (e.g., urban/rural dependencies, metropolitan areas, cross-border urban development or urban tele-connections), especially politics and power (A2/B2.4, B1)</w:t>
            </w:r>
          </w:p>
          <w:p w14:paraId="68DFCB08" w14:textId="77777777" w:rsidR="00F92F9C" w:rsidRPr="001F7E34" w:rsidRDefault="00F92F9C" w:rsidP="00D02837">
            <w:pPr>
              <w:pStyle w:val="CommentText"/>
              <w:rPr>
                <w:rFonts w:cstheme="minorHAnsi"/>
                <w:sz w:val="22"/>
                <w:szCs w:val="22"/>
              </w:rPr>
            </w:pPr>
          </w:p>
          <w:p w14:paraId="6C7CF40E" w14:textId="77777777" w:rsidR="00F92F9C" w:rsidRPr="001F7E34" w:rsidRDefault="00F92F9C" w:rsidP="00F92F9C">
            <w:pPr>
              <w:pStyle w:val="CommentText"/>
              <w:numPr>
                <w:ilvl w:val="0"/>
                <w:numId w:val="14"/>
              </w:numPr>
              <w:ind w:left="360"/>
              <w:rPr>
                <w:rFonts w:cstheme="minorHAnsi"/>
                <w:sz w:val="22"/>
                <w:szCs w:val="22"/>
              </w:rPr>
            </w:pPr>
            <w:r w:rsidRPr="001F7E34">
              <w:rPr>
                <w:rFonts w:cstheme="minorHAnsi"/>
                <w:sz w:val="22"/>
                <w:szCs w:val="22"/>
              </w:rPr>
              <w:t>Move towards multi-system or nexus approaches linking various sectors (e.g. energy, water, waste, transport) and domains (e.g. land-use, urban form, biodiversity, food or health) (B, B1, B2)</w:t>
            </w:r>
          </w:p>
          <w:p w14:paraId="10ABAA7C" w14:textId="77777777" w:rsidR="00F92F9C" w:rsidRPr="001F7E34" w:rsidRDefault="00F92F9C" w:rsidP="00D02837">
            <w:pPr>
              <w:pStyle w:val="ListParagraph"/>
              <w:rPr>
                <w:rFonts w:cstheme="minorHAnsi"/>
              </w:rPr>
            </w:pPr>
          </w:p>
          <w:p w14:paraId="24B81204" w14:textId="77777777" w:rsidR="00F92F9C" w:rsidRPr="001F7E34" w:rsidRDefault="00F92F9C" w:rsidP="00F92F9C">
            <w:pPr>
              <w:pStyle w:val="CommentText"/>
              <w:numPr>
                <w:ilvl w:val="0"/>
                <w:numId w:val="14"/>
              </w:numPr>
              <w:ind w:left="360"/>
              <w:rPr>
                <w:rFonts w:cstheme="minorHAnsi"/>
                <w:sz w:val="22"/>
                <w:szCs w:val="22"/>
              </w:rPr>
            </w:pPr>
            <w:r w:rsidRPr="001F7E34">
              <w:rPr>
                <w:rFonts w:cstheme="minorHAnsi"/>
                <w:sz w:val="22"/>
                <w:szCs w:val="22"/>
              </w:rPr>
              <w:t>Focus on transformative capacity and its agency components (empowered communities, transformative leadership, inclusive collective action, etc.) as an empowering lever for systemic urban change (A3)</w:t>
            </w:r>
          </w:p>
          <w:p w14:paraId="4497FB6B" w14:textId="77777777" w:rsidR="00F92F9C" w:rsidRPr="001F7E34" w:rsidRDefault="00F92F9C" w:rsidP="00D02837">
            <w:pPr>
              <w:pStyle w:val="CommentText"/>
              <w:rPr>
                <w:rFonts w:cstheme="minorHAnsi"/>
                <w:sz w:val="22"/>
                <w:szCs w:val="22"/>
              </w:rPr>
            </w:pPr>
          </w:p>
        </w:tc>
        <w:tc>
          <w:tcPr>
            <w:tcW w:w="4650" w:type="dxa"/>
          </w:tcPr>
          <w:p w14:paraId="15951B27" w14:textId="77777777" w:rsidR="00F92F9C" w:rsidRPr="001F7E34" w:rsidRDefault="00F92F9C" w:rsidP="00D02837">
            <w:pPr>
              <w:rPr>
                <w:rFonts w:cstheme="minorHAnsi"/>
              </w:rPr>
            </w:pPr>
            <w:r w:rsidRPr="001F7E34">
              <w:rPr>
                <w:rFonts w:cstheme="minorHAnsi"/>
              </w:rPr>
              <w:t>Urban as SETS</w:t>
            </w:r>
          </w:p>
          <w:p w14:paraId="143F747F" w14:textId="77777777" w:rsidR="00F92F9C" w:rsidRPr="001F7E34" w:rsidRDefault="00F92F9C" w:rsidP="00D02837">
            <w:pPr>
              <w:rPr>
                <w:rFonts w:cstheme="minorHAnsi"/>
              </w:rPr>
            </w:pPr>
          </w:p>
          <w:p w14:paraId="6164F0FE" w14:textId="77777777" w:rsidR="00F92F9C" w:rsidRPr="001F7E34" w:rsidRDefault="00F92F9C" w:rsidP="00D02837">
            <w:pPr>
              <w:rPr>
                <w:rFonts w:cstheme="minorHAnsi"/>
              </w:rPr>
            </w:pPr>
            <w:r w:rsidRPr="001F7E34">
              <w:rPr>
                <w:rFonts w:cstheme="minorHAnsi"/>
              </w:rPr>
              <w:t>B1, A3: First six of these factors are reflected in enabling capacities (A3). Geography is reflected in spatial view (B1).</w:t>
            </w:r>
          </w:p>
          <w:p w14:paraId="787E3DB3" w14:textId="77777777" w:rsidR="00F92F9C" w:rsidRPr="001F7E34" w:rsidRDefault="00F92F9C" w:rsidP="00D02837">
            <w:pPr>
              <w:rPr>
                <w:rFonts w:cstheme="minorHAnsi"/>
              </w:rPr>
            </w:pPr>
          </w:p>
          <w:p w14:paraId="1E11FEC8" w14:textId="77777777" w:rsidR="00F92F9C" w:rsidRPr="001F7E34" w:rsidRDefault="00F92F9C" w:rsidP="00D02837">
            <w:pPr>
              <w:rPr>
                <w:rFonts w:cstheme="minorHAnsi"/>
              </w:rPr>
            </w:pPr>
          </w:p>
          <w:p w14:paraId="3367F0C9" w14:textId="77777777" w:rsidR="00F92F9C" w:rsidRPr="001F7E34" w:rsidRDefault="00F92F9C" w:rsidP="00D02837">
            <w:pPr>
              <w:rPr>
                <w:rFonts w:cstheme="minorHAnsi"/>
              </w:rPr>
            </w:pPr>
          </w:p>
          <w:p w14:paraId="358D165A" w14:textId="77777777" w:rsidR="00F92F9C" w:rsidRPr="001F7E34" w:rsidRDefault="00F92F9C" w:rsidP="00D02837">
            <w:pPr>
              <w:rPr>
                <w:rFonts w:cstheme="minorHAnsi"/>
              </w:rPr>
            </w:pPr>
          </w:p>
          <w:p w14:paraId="009F518B" w14:textId="77777777" w:rsidR="00F92F9C" w:rsidRDefault="00F92F9C" w:rsidP="00D02837">
            <w:pPr>
              <w:rPr>
                <w:rFonts w:cstheme="minorHAnsi"/>
              </w:rPr>
            </w:pPr>
          </w:p>
          <w:p w14:paraId="7B07E29C" w14:textId="77777777" w:rsidR="00F92F9C" w:rsidRPr="001F7E34" w:rsidRDefault="00F92F9C" w:rsidP="00D02837">
            <w:pPr>
              <w:rPr>
                <w:rFonts w:cstheme="minorHAnsi"/>
              </w:rPr>
            </w:pPr>
          </w:p>
          <w:p w14:paraId="788D85D0" w14:textId="77777777" w:rsidR="00F92F9C" w:rsidRPr="001F7E34" w:rsidRDefault="00F92F9C" w:rsidP="00D02837">
            <w:pPr>
              <w:rPr>
                <w:rFonts w:cstheme="minorHAnsi"/>
              </w:rPr>
            </w:pPr>
          </w:p>
          <w:p w14:paraId="68536DC7" w14:textId="77777777" w:rsidR="00F92F9C" w:rsidRPr="001F7E34" w:rsidRDefault="00F92F9C" w:rsidP="00D02837">
            <w:pPr>
              <w:rPr>
                <w:rFonts w:cstheme="minorHAnsi"/>
              </w:rPr>
            </w:pPr>
          </w:p>
          <w:p w14:paraId="63A756D0" w14:textId="77777777" w:rsidR="00F92F9C" w:rsidRPr="001F7E34" w:rsidRDefault="00F92F9C" w:rsidP="00D02837">
            <w:pPr>
              <w:rPr>
                <w:rFonts w:cstheme="minorHAnsi"/>
              </w:rPr>
            </w:pPr>
            <w:r w:rsidRPr="001F7E34">
              <w:rPr>
                <w:rFonts w:cstheme="minorHAnsi"/>
              </w:rPr>
              <w:t>A2/B2.4, B1, B2.3/C: urban metabolism/ technology innovation (B2.3/C); political ecologies and economies, power, actors (A2/B2.4) potentially across all spatial scales (B1)</w:t>
            </w:r>
          </w:p>
          <w:p w14:paraId="25BA5C81" w14:textId="77777777" w:rsidR="00F92F9C" w:rsidRPr="001F7E34" w:rsidRDefault="00F92F9C" w:rsidP="00D02837">
            <w:pPr>
              <w:rPr>
                <w:rFonts w:cstheme="minorHAnsi"/>
              </w:rPr>
            </w:pPr>
          </w:p>
          <w:p w14:paraId="797B8CC3" w14:textId="77777777" w:rsidR="00F92F9C" w:rsidRPr="001F7E34" w:rsidRDefault="00F92F9C" w:rsidP="00D02837">
            <w:pPr>
              <w:rPr>
                <w:rFonts w:cstheme="minorHAnsi"/>
              </w:rPr>
            </w:pPr>
            <w:r w:rsidRPr="001F7E34">
              <w:rPr>
                <w:rFonts w:cstheme="minorHAnsi"/>
              </w:rPr>
              <w:t>A2/B2.4, B1.1-2, B2.1-2, C/D: ecosystem and social processes (B2.1-2) at local-city scale (B1.1-2) (including innovative opportunities C and resilience to stress and shock disturbances D); diverse actors in decision making processes (A2/B2.4)</w:t>
            </w:r>
          </w:p>
          <w:p w14:paraId="13D4151F" w14:textId="77777777" w:rsidR="00F92F9C" w:rsidRPr="001F7E34" w:rsidRDefault="00F92F9C" w:rsidP="00D02837">
            <w:pPr>
              <w:rPr>
                <w:rFonts w:cstheme="minorHAnsi"/>
              </w:rPr>
            </w:pPr>
          </w:p>
          <w:p w14:paraId="4A3AF88A" w14:textId="77777777" w:rsidR="00F92F9C" w:rsidRPr="001F7E34" w:rsidRDefault="00F92F9C" w:rsidP="00D02837">
            <w:pPr>
              <w:rPr>
                <w:rFonts w:cstheme="minorHAnsi"/>
              </w:rPr>
            </w:pPr>
            <w:r w:rsidRPr="001F7E34">
              <w:rPr>
                <w:rFonts w:cstheme="minorHAnsi"/>
              </w:rPr>
              <w:t xml:space="preserve">A2/B2.4, B1.1/B2.1/C social innovations (B2.1/C) at </w:t>
            </w:r>
            <w:proofErr w:type="gramStart"/>
            <w:r w:rsidRPr="001F7E34">
              <w:rPr>
                <w:rFonts w:cstheme="minorHAnsi"/>
              </w:rPr>
              <w:t>place based</w:t>
            </w:r>
            <w:proofErr w:type="gramEnd"/>
            <w:r w:rsidRPr="001F7E34">
              <w:rPr>
                <w:rFonts w:cstheme="minorHAnsi"/>
              </w:rPr>
              <w:t xml:space="preserve"> neighbourhood to building scale B1.1); civil society agency (A2/B2.4)</w:t>
            </w:r>
          </w:p>
          <w:p w14:paraId="535D9B66" w14:textId="77777777" w:rsidR="00F92F9C" w:rsidRPr="001F7E34" w:rsidRDefault="00F92F9C" w:rsidP="00D02837">
            <w:pPr>
              <w:rPr>
                <w:rFonts w:cstheme="minorHAnsi"/>
              </w:rPr>
            </w:pPr>
          </w:p>
          <w:p w14:paraId="491F8D04" w14:textId="77777777" w:rsidR="00F92F9C" w:rsidRPr="001F7E34" w:rsidRDefault="00F92F9C" w:rsidP="00D02837">
            <w:pPr>
              <w:rPr>
                <w:rFonts w:cstheme="minorHAnsi"/>
              </w:rPr>
            </w:pPr>
            <w:r w:rsidRPr="001F7E34">
              <w:rPr>
                <w:rFonts w:cstheme="minorHAnsi"/>
              </w:rPr>
              <w:t>A2/B2.4, B2.1-3 Green economies including SC&amp;P (B2.1-3); private sector/consumer market driven (A2/B2.4); can be at multiple spatial scales (B1)</w:t>
            </w:r>
          </w:p>
          <w:p w14:paraId="5A71C10C" w14:textId="77777777" w:rsidR="00F92F9C" w:rsidRPr="001F7E34" w:rsidRDefault="00F92F9C" w:rsidP="00D02837">
            <w:pPr>
              <w:rPr>
                <w:rFonts w:cstheme="minorHAnsi"/>
              </w:rPr>
            </w:pPr>
          </w:p>
          <w:p w14:paraId="5907C718" w14:textId="77777777" w:rsidR="00F92F9C" w:rsidRPr="001F7E34" w:rsidRDefault="00F92F9C" w:rsidP="00D02837">
            <w:pPr>
              <w:rPr>
                <w:rFonts w:cstheme="minorHAnsi"/>
              </w:rPr>
            </w:pPr>
          </w:p>
          <w:p w14:paraId="1A6DC67A" w14:textId="77777777" w:rsidR="00F92F9C" w:rsidRPr="001F7E34" w:rsidRDefault="00F92F9C" w:rsidP="00D02837">
            <w:pPr>
              <w:rPr>
                <w:rFonts w:cstheme="minorHAnsi"/>
              </w:rPr>
            </w:pPr>
          </w:p>
          <w:p w14:paraId="0063F93C" w14:textId="77777777" w:rsidR="00F92F9C" w:rsidRPr="001F7E34" w:rsidRDefault="00F92F9C" w:rsidP="00D02837">
            <w:pPr>
              <w:rPr>
                <w:rFonts w:cstheme="minorHAnsi"/>
              </w:rPr>
            </w:pPr>
          </w:p>
          <w:p w14:paraId="165D2E25" w14:textId="77777777" w:rsidR="00F92F9C" w:rsidRPr="001F7E34" w:rsidRDefault="00F92F9C" w:rsidP="00D02837">
            <w:pPr>
              <w:rPr>
                <w:rFonts w:cstheme="minorHAnsi"/>
              </w:rPr>
            </w:pPr>
          </w:p>
          <w:p w14:paraId="0FBFEF87" w14:textId="77777777" w:rsidR="00F92F9C" w:rsidRPr="001F7E34" w:rsidRDefault="00F92F9C" w:rsidP="00D02837">
            <w:pPr>
              <w:rPr>
                <w:rFonts w:cstheme="minorHAnsi"/>
              </w:rPr>
            </w:pPr>
          </w:p>
          <w:p w14:paraId="5154C4B9" w14:textId="77777777" w:rsidR="00F92F9C" w:rsidRPr="001F7E34" w:rsidRDefault="00F92F9C" w:rsidP="00D02837">
            <w:pPr>
              <w:rPr>
                <w:rFonts w:cstheme="minorHAnsi"/>
              </w:rPr>
            </w:pPr>
          </w:p>
          <w:p w14:paraId="3C0BBF76" w14:textId="77777777" w:rsidR="00F92F9C" w:rsidRPr="001F7E34" w:rsidRDefault="00F92F9C" w:rsidP="00D02837">
            <w:pPr>
              <w:rPr>
                <w:rFonts w:cstheme="minorHAnsi"/>
              </w:rPr>
            </w:pPr>
          </w:p>
          <w:p w14:paraId="4DA307D5" w14:textId="77777777" w:rsidR="00F92F9C" w:rsidRPr="001F7E34" w:rsidRDefault="00F92F9C" w:rsidP="00D02837">
            <w:pPr>
              <w:rPr>
                <w:rFonts w:cstheme="minorHAnsi"/>
              </w:rPr>
            </w:pPr>
            <w:r w:rsidRPr="001F7E34">
              <w:rPr>
                <w:rFonts w:cstheme="minorHAnsi"/>
              </w:rPr>
              <w:t>A/B/C/D, B1: spatial geography perspective connected across scales (B1), relations linked through to urban systems dynamics processes (A/B/C/D), including policy, planning and politics (A2/B2.4)</w:t>
            </w:r>
          </w:p>
          <w:p w14:paraId="027060C8" w14:textId="77777777" w:rsidR="00F92F9C" w:rsidRPr="001F7E34" w:rsidRDefault="00F92F9C" w:rsidP="00D02837">
            <w:pPr>
              <w:rPr>
                <w:rFonts w:cstheme="minorHAnsi"/>
              </w:rPr>
            </w:pPr>
          </w:p>
          <w:p w14:paraId="2C3D8970" w14:textId="77777777" w:rsidR="00F92F9C" w:rsidRPr="001F7E34" w:rsidRDefault="00F92F9C" w:rsidP="00D02837">
            <w:pPr>
              <w:rPr>
                <w:rFonts w:cstheme="minorHAnsi"/>
              </w:rPr>
            </w:pPr>
            <w:r w:rsidRPr="001F7E34">
              <w:rPr>
                <w:rFonts w:cstheme="minorHAnsi"/>
              </w:rPr>
              <w:t>A2/B2.4, B1: institutional processes, including politics and power (A2/B2.4) playing out across all spatial scales (B1)</w:t>
            </w:r>
          </w:p>
          <w:p w14:paraId="4FCE4AAE" w14:textId="77777777" w:rsidR="00F92F9C" w:rsidRPr="001F7E34" w:rsidRDefault="00F92F9C" w:rsidP="00D02837">
            <w:pPr>
              <w:rPr>
                <w:rFonts w:cstheme="minorHAnsi"/>
              </w:rPr>
            </w:pPr>
          </w:p>
          <w:p w14:paraId="3813E082" w14:textId="77777777" w:rsidR="00F92F9C" w:rsidRPr="001F7E34" w:rsidRDefault="00F92F9C" w:rsidP="00D02837">
            <w:pPr>
              <w:rPr>
                <w:rFonts w:cstheme="minorHAnsi"/>
              </w:rPr>
            </w:pPr>
          </w:p>
          <w:p w14:paraId="6D98B942" w14:textId="77777777" w:rsidR="00F92F9C" w:rsidRPr="001F7E34" w:rsidRDefault="00F92F9C" w:rsidP="00D02837">
            <w:pPr>
              <w:rPr>
                <w:rFonts w:cstheme="minorHAnsi"/>
              </w:rPr>
            </w:pPr>
          </w:p>
          <w:p w14:paraId="1708179C" w14:textId="77777777" w:rsidR="00F92F9C" w:rsidRPr="001F7E34" w:rsidRDefault="00F92F9C" w:rsidP="00D02837">
            <w:pPr>
              <w:rPr>
                <w:rFonts w:cstheme="minorHAnsi"/>
              </w:rPr>
            </w:pPr>
          </w:p>
          <w:p w14:paraId="2C7E6E40" w14:textId="77777777" w:rsidR="00F92F9C" w:rsidRPr="001F7E34" w:rsidRDefault="00F92F9C" w:rsidP="00D02837">
            <w:pPr>
              <w:rPr>
                <w:rFonts w:cstheme="minorHAnsi"/>
              </w:rPr>
            </w:pPr>
          </w:p>
          <w:p w14:paraId="09585808" w14:textId="77777777" w:rsidR="00F92F9C" w:rsidRPr="001F7E34" w:rsidRDefault="00F92F9C" w:rsidP="00D02837">
            <w:pPr>
              <w:rPr>
                <w:rFonts w:cstheme="minorHAnsi"/>
              </w:rPr>
            </w:pPr>
            <w:r w:rsidRPr="001F7E34">
              <w:rPr>
                <w:rFonts w:cstheme="minorHAnsi"/>
              </w:rPr>
              <w:t>B, B1, B2: multi sector/domain/nexus/outcome systems (B2) including nexus approaches (B); potentially across all scales (B1)</w:t>
            </w:r>
          </w:p>
          <w:p w14:paraId="1D35E906" w14:textId="77777777" w:rsidR="00F92F9C" w:rsidRPr="001F7E34" w:rsidRDefault="00F92F9C" w:rsidP="00D02837">
            <w:pPr>
              <w:rPr>
                <w:rFonts w:cstheme="minorHAnsi"/>
              </w:rPr>
            </w:pPr>
          </w:p>
          <w:p w14:paraId="383954E9" w14:textId="77777777" w:rsidR="00F92F9C" w:rsidRPr="001F7E34" w:rsidRDefault="00F92F9C" w:rsidP="00D02837">
            <w:pPr>
              <w:rPr>
                <w:rFonts w:cstheme="minorHAnsi"/>
              </w:rPr>
            </w:pPr>
          </w:p>
          <w:p w14:paraId="0A7B3E4C" w14:textId="77777777" w:rsidR="00F92F9C" w:rsidRPr="001F7E34" w:rsidRDefault="00F92F9C" w:rsidP="00D02837">
            <w:pPr>
              <w:rPr>
                <w:rFonts w:cstheme="minorHAnsi"/>
              </w:rPr>
            </w:pPr>
          </w:p>
          <w:p w14:paraId="3511A04F" w14:textId="77777777" w:rsidR="00F92F9C" w:rsidRPr="001F7E34" w:rsidRDefault="00F92F9C" w:rsidP="00D02837">
            <w:pPr>
              <w:rPr>
                <w:rFonts w:cstheme="minorHAnsi"/>
              </w:rPr>
            </w:pPr>
          </w:p>
          <w:p w14:paraId="003FC11B" w14:textId="77777777" w:rsidR="00F92F9C" w:rsidRPr="001F7E34" w:rsidRDefault="00F92F9C" w:rsidP="00D02837">
            <w:pPr>
              <w:rPr>
                <w:rFonts w:cstheme="minorHAnsi"/>
              </w:rPr>
            </w:pPr>
          </w:p>
          <w:p w14:paraId="28DFEA73" w14:textId="77777777" w:rsidR="00F92F9C" w:rsidRPr="001F7E34" w:rsidRDefault="00F92F9C" w:rsidP="00D02837">
            <w:pPr>
              <w:rPr>
                <w:rFonts w:cstheme="minorHAnsi"/>
              </w:rPr>
            </w:pPr>
            <w:r w:rsidRPr="001F7E34">
              <w:rPr>
                <w:rFonts w:cstheme="minorHAnsi"/>
              </w:rPr>
              <w:t>A3: Urban systems enabling capacities (A3/ EUST framework)</w:t>
            </w:r>
          </w:p>
        </w:tc>
      </w:tr>
      <w:tr w:rsidR="00F92F9C" w:rsidRPr="001F7E34" w14:paraId="49BA0CD6" w14:textId="77777777" w:rsidTr="00D02837">
        <w:tc>
          <w:tcPr>
            <w:tcW w:w="4649" w:type="dxa"/>
          </w:tcPr>
          <w:p w14:paraId="64ADA2E9" w14:textId="77777777" w:rsidR="00F92F9C" w:rsidRPr="001F7E34" w:rsidRDefault="00F92F9C" w:rsidP="00D02837">
            <w:pPr>
              <w:rPr>
                <w:rFonts w:cstheme="minorHAnsi"/>
              </w:rPr>
            </w:pPr>
          </w:p>
        </w:tc>
        <w:tc>
          <w:tcPr>
            <w:tcW w:w="4649" w:type="dxa"/>
          </w:tcPr>
          <w:p w14:paraId="744FAE84" w14:textId="77777777" w:rsidR="00F92F9C" w:rsidRPr="001F7E34" w:rsidRDefault="00F92F9C" w:rsidP="00D02837">
            <w:pPr>
              <w:rPr>
                <w:rFonts w:cstheme="minorHAnsi"/>
              </w:rPr>
            </w:pPr>
          </w:p>
        </w:tc>
        <w:tc>
          <w:tcPr>
            <w:tcW w:w="4650" w:type="dxa"/>
          </w:tcPr>
          <w:p w14:paraId="2FE6F10B" w14:textId="77777777" w:rsidR="00F92F9C" w:rsidRPr="001F7E34" w:rsidRDefault="00F92F9C" w:rsidP="00D02837">
            <w:pPr>
              <w:rPr>
                <w:rFonts w:cstheme="minorHAnsi"/>
              </w:rPr>
            </w:pPr>
          </w:p>
        </w:tc>
      </w:tr>
      <w:tr w:rsidR="00F92F9C" w:rsidRPr="001F7E34" w14:paraId="21444D7E" w14:textId="77777777" w:rsidTr="00D02837">
        <w:tc>
          <w:tcPr>
            <w:tcW w:w="4649" w:type="dxa"/>
          </w:tcPr>
          <w:p w14:paraId="018B3F6B" w14:textId="77777777" w:rsidR="00F92F9C" w:rsidRPr="001F7E34" w:rsidRDefault="00F92F9C" w:rsidP="00D02837">
            <w:pPr>
              <w:rPr>
                <w:rFonts w:cstheme="minorHAnsi"/>
                <w:b/>
              </w:rPr>
            </w:pPr>
            <w:r w:rsidRPr="001F7E34">
              <w:rPr>
                <w:rFonts w:cstheme="minorHAnsi"/>
                <w:b/>
              </w:rPr>
              <w:t xml:space="preserve">(7) Wolfram and </w:t>
            </w:r>
            <w:proofErr w:type="spellStart"/>
            <w:r w:rsidRPr="001F7E34">
              <w:rPr>
                <w:rFonts w:cstheme="minorHAnsi"/>
                <w:b/>
              </w:rPr>
              <w:t>Frantzeskaki</w:t>
            </w:r>
            <w:proofErr w:type="spellEnd"/>
            <w:r w:rsidRPr="001F7E34">
              <w:rPr>
                <w:rFonts w:cstheme="minorHAnsi"/>
                <w:b/>
              </w:rPr>
              <w:t xml:space="preserve"> (2016) ‘Cities and Systemic Change for Sustainability: Prevailing Epistemologies and an Emerging Research Agenda’</w:t>
            </w:r>
          </w:p>
          <w:p w14:paraId="560C9EE5" w14:textId="77777777" w:rsidR="00F92F9C" w:rsidRPr="001F7E34" w:rsidRDefault="00F92F9C" w:rsidP="00D02837">
            <w:pPr>
              <w:rPr>
                <w:rFonts w:cstheme="minorHAnsi"/>
              </w:rPr>
            </w:pPr>
          </w:p>
          <w:p w14:paraId="3D38ABC8" w14:textId="77777777" w:rsidR="00F92F9C" w:rsidRPr="001F7E34" w:rsidRDefault="00F92F9C" w:rsidP="00D02837">
            <w:pPr>
              <w:rPr>
                <w:rFonts w:cstheme="minorHAnsi"/>
              </w:rPr>
            </w:pPr>
            <w:r w:rsidRPr="001F7E34">
              <w:rPr>
                <w:rFonts w:cstheme="minorHAnsi"/>
              </w:rPr>
              <w:t>Recognises four current and salient urban research epistemologies and proposes four themes for future research</w:t>
            </w:r>
          </w:p>
          <w:p w14:paraId="4222EEDF" w14:textId="77777777" w:rsidR="00F92F9C" w:rsidRPr="001F7E34" w:rsidRDefault="00F92F9C" w:rsidP="00D02837">
            <w:pPr>
              <w:rPr>
                <w:rFonts w:cstheme="minorHAnsi"/>
                <w:b/>
                <w:i/>
              </w:rPr>
            </w:pPr>
          </w:p>
          <w:p w14:paraId="5132CB56" w14:textId="77777777" w:rsidR="00F92F9C" w:rsidRPr="001F7E34" w:rsidRDefault="00F92F9C" w:rsidP="00D02837">
            <w:pPr>
              <w:autoSpaceDE w:val="0"/>
              <w:autoSpaceDN w:val="0"/>
              <w:adjustRightInd w:val="0"/>
              <w:rPr>
                <w:rFonts w:cstheme="minorHAnsi"/>
              </w:rPr>
            </w:pPr>
          </w:p>
        </w:tc>
        <w:tc>
          <w:tcPr>
            <w:tcW w:w="4649" w:type="dxa"/>
          </w:tcPr>
          <w:p w14:paraId="24AF726B" w14:textId="77777777" w:rsidR="00F92F9C" w:rsidRPr="001F7E34" w:rsidRDefault="00F92F9C" w:rsidP="00D02837">
            <w:pPr>
              <w:autoSpaceDE w:val="0"/>
              <w:autoSpaceDN w:val="0"/>
              <w:adjustRightInd w:val="0"/>
              <w:rPr>
                <w:rFonts w:cstheme="minorHAnsi"/>
              </w:rPr>
            </w:pPr>
            <w:r w:rsidRPr="001F7E34">
              <w:rPr>
                <w:rFonts w:cstheme="minorHAnsi"/>
                <w:color w:val="000000"/>
              </w:rPr>
              <w:t xml:space="preserve">Combines systemic studies (STS, SES perspectives) with urban studies (a relational geography perspective with </w:t>
            </w:r>
            <w:r w:rsidRPr="001F7E34">
              <w:rPr>
                <w:rFonts w:cstheme="minorHAnsi"/>
              </w:rPr>
              <w:t xml:space="preserve">cities as socially-constructed nodes (i.e. with potentially competing visions from actors at all scales), in ‘SETS’ networks with flows of people, matter and information across scales; this perspective </w:t>
            </w:r>
            <w:r w:rsidRPr="001F7E34">
              <w:rPr>
                <w:rFonts w:cstheme="minorHAnsi"/>
                <w:color w:val="000000"/>
              </w:rPr>
              <w:t xml:space="preserve">supported by several disciplines e.g. </w:t>
            </w:r>
            <w:r w:rsidRPr="001F7E34">
              <w:rPr>
                <w:rFonts w:cstheme="minorHAnsi"/>
              </w:rPr>
              <w:t>urban economic geography, political ecology, planning studies, sociology); and a number of change drivers.</w:t>
            </w:r>
          </w:p>
          <w:p w14:paraId="79C533FB" w14:textId="77777777" w:rsidR="00F92F9C" w:rsidRPr="001F7E34" w:rsidRDefault="00F92F9C" w:rsidP="00D02837">
            <w:pPr>
              <w:autoSpaceDE w:val="0"/>
              <w:autoSpaceDN w:val="0"/>
              <w:adjustRightInd w:val="0"/>
              <w:rPr>
                <w:rFonts w:cstheme="minorHAnsi"/>
              </w:rPr>
            </w:pPr>
          </w:p>
          <w:p w14:paraId="1D681E78" w14:textId="77777777" w:rsidR="00F92F9C" w:rsidRPr="001F7E34" w:rsidRDefault="00F92F9C" w:rsidP="00D02837">
            <w:pPr>
              <w:autoSpaceDE w:val="0"/>
              <w:autoSpaceDN w:val="0"/>
              <w:adjustRightInd w:val="0"/>
              <w:rPr>
                <w:rFonts w:cstheme="minorHAnsi"/>
              </w:rPr>
            </w:pPr>
            <w:r w:rsidRPr="001F7E34">
              <w:rPr>
                <w:rFonts w:cstheme="minorHAnsi"/>
              </w:rPr>
              <w:t>Recognises four salient research</w:t>
            </w:r>
          </w:p>
          <w:p w14:paraId="3E65A5DB" w14:textId="77777777" w:rsidR="00F92F9C" w:rsidRPr="001F7E34" w:rsidRDefault="00F92F9C" w:rsidP="00D02837">
            <w:pPr>
              <w:autoSpaceDE w:val="0"/>
              <w:autoSpaceDN w:val="0"/>
              <w:adjustRightInd w:val="0"/>
              <w:rPr>
                <w:rFonts w:cstheme="minorHAnsi"/>
              </w:rPr>
            </w:pPr>
            <w:r w:rsidRPr="001F7E34">
              <w:rPr>
                <w:rFonts w:cstheme="minorHAnsi"/>
              </w:rPr>
              <w:t>epistemologies, each focusing on a distinct combination of drivers of change:</w:t>
            </w:r>
          </w:p>
          <w:p w14:paraId="5C98883E" w14:textId="77777777" w:rsidR="00F92F9C" w:rsidRPr="001F7E34" w:rsidRDefault="00F92F9C" w:rsidP="00F92F9C">
            <w:pPr>
              <w:pStyle w:val="ListParagraph"/>
              <w:numPr>
                <w:ilvl w:val="0"/>
                <w:numId w:val="13"/>
              </w:numPr>
              <w:autoSpaceDE w:val="0"/>
              <w:autoSpaceDN w:val="0"/>
              <w:adjustRightInd w:val="0"/>
              <w:rPr>
                <w:rFonts w:cstheme="minorHAnsi"/>
              </w:rPr>
            </w:pPr>
            <w:r w:rsidRPr="001F7E34">
              <w:rPr>
                <w:rFonts w:cstheme="minorHAnsi"/>
              </w:rPr>
              <w:t>transforming urban metabolisms and political ecologies</w:t>
            </w:r>
          </w:p>
          <w:p w14:paraId="62AF8983" w14:textId="77777777" w:rsidR="00F92F9C" w:rsidRPr="001F7E34" w:rsidRDefault="00F92F9C" w:rsidP="00F92F9C">
            <w:pPr>
              <w:pStyle w:val="ListParagraph"/>
              <w:numPr>
                <w:ilvl w:val="0"/>
                <w:numId w:val="13"/>
              </w:numPr>
              <w:autoSpaceDE w:val="0"/>
              <w:autoSpaceDN w:val="0"/>
              <w:adjustRightInd w:val="0"/>
              <w:rPr>
                <w:rFonts w:cstheme="minorHAnsi"/>
              </w:rPr>
            </w:pPr>
            <w:r w:rsidRPr="001F7E34">
              <w:rPr>
                <w:rFonts w:cstheme="minorHAnsi"/>
              </w:rPr>
              <w:t xml:space="preserve">building adaptive urban communities and ecosystems </w:t>
            </w:r>
          </w:p>
          <w:p w14:paraId="033B6260" w14:textId="77777777" w:rsidR="00F92F9C" w:rsidRPr="001F7E34" w:rsidRDefault="00F92F9C" w:rsidP="00F92F9C">
            <w:pPr>
              <w:pStyle w:val="ListParagraph"/>
              <w:numPr>
                <w:ilvl w:val="0"/>
                <w:numId w:val="13"/>
              </w:numPr>
              <w:autoSpaceDE w:val="0"/>
              <w:autoSpaceDN w:val="0"/>
              <w:adjustRightInd w:val="0"/>
              <w:rPr>
                <w:rFonts w:cstheme="minorHAnsi"/>
              </w:rPr>
            </w:pPr>
            <w:r w:rsidRPr="001F7E34">
              <w:rPr>
                <w:rFonts w:cstheme="minorHAnsi"/>
              </w:rPr>
              <w:t>empowering urban grassroots niches and social innovation</w:t>
            </w:r>
          </w:p>
          <w:p w14:paraId="1839B30D" w14:textId="77777777" w:rsidR="00F92F9C" w:rsidRPr="001F7E34" w:rsidRDefault="00F92F9C" w:rsidP="00F92F9C">
            <w:pPr>
              <w:pStyle w:val="ListParagraph"/>
              <w:numPr>
                <w:ilvl w:val="0"/>
                <w:numId w:val="13"/>
              </w:numPr>
              <w:autoSpaceDE w:val="0"/>
              <w:autoSpaceDN w:val="0"/>
              <w:adjustRightInd w:val="0"/>
              <w:rPr>
                <w:rFonts w:cstheme="minorHAnsi"/>
              </w:rPr>
            </w:pPr>
            <w:r w:rsidRPr="001F7E34">
              <w:rPr>
                <w:rFonts w:cstheme="minorHAnsi"/>
              </w:rPr>
              <w:t>configuring urban innovation systems for green economies</w:t>
            </w:r>
          </w:p>
          <w:p w14:paraId="7896B9B6" w14:textId="77777777" w:rsidR="00F92F9C" w:rsidRPr="001F7E34" w:rsidRDefault="00F92F9C" w:rsidP="00D02837">
            <w:pPr>
              <w:rPr>
                <w:rFonts w:cstheme="minorHAnsi"/>
              </w:rPr>
            </w:pPr>
          </w:p>
          <w:p w14:paraId="495F709B" w14:textId="77777777" w:rsidR="00F92F9C" w:rsidRPr="001F7E34" w:rsidRDefault="00F92F9C" w:rsidP="00D02837">
            <w:pPr>
              <w:rPr>
                <w:rFonts w:cstheme="minorHAnsi"/>
              </w:rPr>
            </w:pPr>
            <w:r w:rsidRPr="001F7E34">
              <w:rPr>
                <w:rFonts w:cstheme="minorHAnsi"/>
              </w:rPr>
              <w:t>The findings suggest that future research directed at cities and systemic change towards sustainability should:</w:t>
            </w:r>
          </w:p>
          <w:p w14:paraId="6D6FBCF4" w14:textId="77777777" w:rsidR="00F92F9C" w:rsidRPr="001F7E34" w:rsidRDefault="00F92F9C" w:rsidP="00F92F9C">
            <w:pPr>
              <w:pStyle w:val="ListParagraph"/>
              <w:numPr>
                <w:ilvl w:val="0"/>
                <w:numId w:val="4"/>
              </w:numPr>
              <w:autoSpaceDE w:val="0"/>
              <w:autoSpaceDN w:val="0"/>
              <w:adjustRightInd w:val="0"/>
              <w:rPr>
                <w:rFonts w:cstheme="minorHAnsi"/>
              </w:rPr>
            </w:pPr>
            <w:r w:rsidRPr="001F7E34">
              <w:rPr>
                <w:rFonts w:cstheme="minorHAnsi"/>
              </w:rPr>
              <w:t>explore using relational geography and multi-level governance theory as boundary areas to frame spatial, institutional and temporal systemic changes, and investigate how the change drivers impact on the urban systems over time including tipping points (A2/B2.4, B1, B2)</w:t>
            </w:r>
          </w:p>
          <w:p w14:paraId="72B0C3E4" w14:textId="77777777" w:rsidR="00F92F9C" w:rsidRPr="001F7E34" w:rsidRDefault="00F92F9C" w:rsidP="00F92F9C">
            <w:pPr>
              <w:pStyle w:val="ListParagraph"/>
              <w:numPr>
                <w:ilvl w:val="0"/>
                <w:numId w:val="4"/>
              </w:numPr>
              <w:rPr>
                <w:rFonts w:cstheme="minorHAnsi"/>
              </w:rPr>
            </w:pPr>
            <w:r w:rsidRPr="001F7E34">
              <w:rPr>
                <w:rFonts w:cstheme="minorHAnsi"/>
              </w:rPr>
              <w:t>consistent with the above, conceive of cities as places shaped by and shaping interactions between multiple socio-technical and social-ecological systems i.e. as SETS, understanding how institutions and actors approach the reality and implications for systems and outcomes in particular urban locations, also accounting for their trans-local and scalar relations (A2/B2.4, B1, B/C/D)</w:t>
            </w:r>
          </w:p>
          <w:p w14:paraId="0257E75C" w14:textId="77777777" w:rsidR="00F92F9C" w:rsidRPr="001F7E34" w:rsidRDefault="00F92F9C" w:rsidP="00F92F9C">
            <w:pPr>
              <w:pStyle w:val="ListParagraph"/>
              <w:numPr>
                <w:ilvl w:val="0"/>
                <w:numId w:val="4"/>
              </w:numPr>
              <w:autoSpaceDE w:val="0"/>
              <w:autoSpaceDN w:val="0"/>
              <w:adjustRightInd w:val="0"/>
              <w:rPr>
                <w:rFonts w:cstheme="minorHAnsi"/>
              </w:rPr>
            </w:pPr>
            <w:r w:rsidRPr="001F7E34">
              <w:rPr>
                <w:rFonts w:cstheme="minorHAnsi"/>
              </w:rPr>
              <w:t>focus on agency across systems and drivers of change, and develop corresponding approaches for intervention and experimentation, including new forms of urban governance, intermediation and institutional entrepreneurship (A2/B2.4, A3, B1)</w:t>
            </w:r>
          </w:p>
          <w:p w14:paraId="01536CB2" w14:textId="77777777" w:rsidR="00F92F9C" w:rsidRPr="001F7E34" w:rsidRDefault="00F92F9C" w:rsidP="00F92F9C">
            <w:pPr>
              <w:pStyle w:val="ListParagraph"/>
              <w:numPr>
                <w:ilvl w:val="0"/>
                <w:numId w:val="4"/>
              </w:numPr>
              <w:autoSpaceDE w:val="0"/>
              <w:autoSpaceDN w:val="0"/>
              <w:adjustRightInd w:val="0"/>
              <w:rPr>
                <w:rFonts w:cstheme="minorHAnsi"/>
              </w:rPr>
            </w:pPr>
            <w:r w:rsidRPr="001F7E34">
              <w:rPr>
                <w:rFonts w:cstheme="minorHAnsi"/>
              </w:rPr>
              <w:t xml:space="preserve">rebalance the empirical basis and methods employed, strengthening </w:t>
            </w:r>
            <w:proofErr w:type="spellStart"/>
            <w:r w:rsidRPr="001F7E34">
              <w:rPr>
                <w:rFonts w:cstheme="minorHAnsi"/>
              </w:rPr>
              <w:t>transdisciplinarity</w:t>
            </w:r>
            <w:proofErr w:type="spellEnd"/>
            <w:r w:rsidRPr="001F7E34">
              <w:rPr>
                <w:rFonts w:cstheme="minorHAnsi"/>
              </w:rPr>
              <w:t xml:space="preserve"> and comparative studies across case studies in particular (E1, E2)</w:t>
            </w:r>
          </w:p>
          <w:p w14:paraId="787DABF3" w14:textId="77777777" w:rsidR="00F92F9C" w:rsidRPr="001F7E34" w:rsidRDefault="00F92F9C" w:rsidP="00D02837">
            <w:pPr>
              <w:rPr>
                <w:rFonts w:cstheme="minorHAnsi"/>
              </w:rPr>
            </w:pPr>
          </w:p>
        </w:tc>
        <w:tc>
          <w:tcPr>
            <w:tcW w:w="4650" w:type="dxa"/>
          </w:tcPr>
          <w:p w14:paraId="083A7E77" w14:textId="77777777" w:rsidR="00F92F9C" w:rsidRPr="001F7E34" w:rsidRDefault="00F92F9C" w:rsidP="00D02837">
            <w:pPr>
              <w:rPr>
                <w:rFonts w:cstheme="minorHAnsi"/>
              </w:rPr>
            </w:pPr>
            <w:r w:rsidRPr="001F7E34">
              <w:rPr>
                <w:rFonts w:cstheme="minorHAnsi"/>
              </w:rPr>
              <w:t>Urban systems as spatially connected SETS networks and flows (B) subject to internal and external change drivers (A/C/D); with cities as nodes that are socially constructed at local-national and increasingly international scales (B1, B2.1)</w:t>
            </w:r>
          </w:p>
          <w:p w14:paraId="47123EF9" w14:textId="77777777" w:rsidR="00F92F9C" w:rsidRPr="001F7E34" w:rsidRDefault="00F92F9C" w:rsidP="00D02837">
            <w:pPr>
              <w:rPr>
                <w:rFonts w:cstheme="minorHAnsi"/>
              </w:rPr>
            </w:pPr>
          </w:p>
          <w:p w14:paraId="2206A296" w14:textId="77777777" w:rsidR="00F92F9C" w:rsidRPr="001F7E34" w:rsidRDefault="00F92F9C" w:rsidP="00D02837">
            <w:pPr>
              <w:tabs>
                <w:tab w:val="left" w:pos="3436"/>
              </w:tabs>
              <w:rPr>
                <w:rFonts w:cstheme="minorHAnsi"/>
              </w:rPr>
            </w:pPr>
          </w:p>
          <w:p w14:paraId="73981CF2" w14:textId="77777777" w:rsidR="00F92F9C" w:rsidRPr="001F7E34" w:rsidRDefault="00F92F9C" w:rsidP="00D02837">
            <w:pPr>
              <w:rPr>
                <w:rFonts w:cstheme="minorHAnsi"/>
              </w:rPr>
            </w:pPr>
          </w:p>
          <w:p w14:paraId="2D9B628E" w14:textId="77777777" w:rsidR="00F92F9C" w:rsidRPr="001F7E34" w:rsidRDefault="00F92F9C" w:rsidP="00D02837">
            <w:pPr>
              <w:rPr>
                <w:rFonts w:cstheme="minorHAnsi"/>
              </w:rPr>
            </w:pPr>
          </w:p>
          <w:p w14:paraId="3D20B821" w14:textId="77777777" w:rsidR="00F92F9C" w:rsidRPr="001F7E34" w:rsidRDefault="00F92F9C" w:rsidP="00D02837">
            <w:pPr>
              <w:rPr>
                <w:rFonts w:cstheme="minorHAnsi"/>
              </w:rPr>
            </w:pPr>
          </w:p>
          <w:p w14:paraId="2B449BF6" w14:textId="77777777" w:rsidR="00F92F9C" w:rsidRPr="001F7E34" w:rsidRDefault="00F92F9C" w:rsidP="00D02837">
            <w:pPr>
              <w:rPr>
                <w:rFonts w:cstheme="minorHAnsi"/>
              </w:rPr>
            </w:pPr>
          </w:p>
          <w:p w14:paraId="021FFB45" w14:textId="77777777" w:rsidR="00F92F9C" w:rsidRPr="001F7E34" w:rsidRDefault="00F92F9C" w:rsidP="00D02837">
            <w:pPr>
              <w:rPr>
                <w:rFonts w:cstheme="minorHAnsi"/>
              </w:rPr>
            </w:pPr>
          </w:p>
          <w:p w14:paraId="1FF743CF" w14:textId="77777777" w:rsidR="00F92F9C" w:rsidRPr="001F7E34" w:rsidRDefault="00F92F9C" w:rsidP="00D02837">
            <w:pPr>
              <w:rPr>
                <w:rFonts w:cstheme="minorHAnsi"/>
              </w:rPr>
            </w:pPr>
          </w:p>
          <w:p w14:paraId="6BF12973" w14:textId="77777777" w:rsidR="00F92F9C" w:rsidRPr="001F7E34" w:rsidRDefault="00F92F9C" w:rsidP="00D02837">
            <w:pPr>
              <w:rPr>
                <w:rFonts w:cstheme="minorHAnsi"/>
              </w:rPr>
            </w:pPr>
          </w:p>
          <w:p w14:paraId="1DD01C09" w14:textId="77777777" w:rsidR="00F92F9C" w:rsidRPr="001F7E34" w:rsidRDefault="00F92F9C" w:rsidP="00D02837">
            <w:pPr>
              <w:rPr>
                <w:rFonts w:cstheme="minorHAnsi"/>
              </w:rPr>
            </w:pPr>
          </w:p>
          <w:p w14:paraId="53D05777" w14:textId="77777777" w:rsidR="00F92F9C" w:rsidRPr="001F7E34" w:rsidRDefault="00F92F9C" w:rsidP="00D02837">
            <w:pPr>
              <w:rPr>
                <w:rFonts w:cstheme="minorHAnsi"/>
              </w:rPr>
            </w:pPr>
            <w:r w:rsidRPr="001F7E34">
              <w:rPr>
                <w:rFonts w:cstheme="minorHAnsi"/>
              </w:rPr>
              <w:t>See Wolfram et al. 2017 above, as effectively the same four to-date epistemologies are identified</w:t>
            </w:r>
          </w:p>
          <w:p w14:paraId="7AB85408" w14:textId="77777777" w:rsidR="00F92F9C" w:rsidRPr="001F7E34" w:rsidRDefault="00F92F9C" w:rsidP="00D02837">
            <w:pPr>
              <w:rPr>
                <w:rFonts w:cstheme="minorHAnsi"/>
              </w:rPr>
            </w:pPr>
          </w:p>
          <w:p w14:paraId="0C7CB504" w14:textId="77777777" w:rsidR="00F92F9C" w:rsidRPr="001F7E34" w:rsidRDefault="00F92F9C" w:rsidP="00D02837">
            <w:pPr>
              <w:rPr>
                <w:rFonts w:cstheme="minorHAnsi"/>
              </w:rPr>
            </w:pPr>
          </w:p>
          <w:p w14:paraId="2739028B" w14:textId="77777777" w:rsidR="00F92F9C" w:rsidRPr="001F7E34" w:rsidRDefault="00F92F9C" w:rsidP="00D02837">
            <w:pPr>
              <w:rPr>
                <w:rFonts w:cstheme="minorHAnsi"/>
              </w:rPr>
            </w:pPr>
          </w:p>
          <w:p w14:paraId="512348CA" w14:textId="77777777" w:rsidR="00F92F9C" w:rsidRPr="001F7E34" w:rsidRDefault="00F92F9C" w:rsidP="00D02837">
            <w:pPr>
              <w:rPr>
                <w:rFonts w:cstheme="minorHAnsi"/>
              </w:rPr>
            </w:pPr>
          </w:p>
          <w:p w14:paraId="51AC535C" w14:textId="77777777" w:rsidR="00F92F9C" w:rsidRPr="001F7E34" w:rsidRDefault="00F92F9C" w:rsidP="00D02837">
            <w:pPr>
              <w:rPr>
                <w:rFonts w:cstheme="minorHAnsi"/>
              </w:rPr>
            </w:pPr>
          </w:p>
          <w:p w14:paraId="5B06D26D" w14:textId="77777777" w:rsidR="00F92F9C" w:rsidRPr="001F7E34" w:rsidRDefault="00F92F9C" w:rsidP="00D02837">
            <w:pPr>
              <w:autoSpaceDE w:val="0"/>
              <w:autoSpaceDN w:val="0"/>
              <w:adjustRightInd w:val="0"/>
              <w:rPr>
                <w:rFonts w:cstheme="minorHAnsi"/>
                <w:color w:val="000000"/>
              </w:rPr>
            </w:pPr>
          </w:p>
          <w:p w14:paraId="2FC38FEB" w14:textId="77777777" w:rsidR="00F92F9C" w:rsidRPr="001F7E34" w:rsidRDefault="00F92F9C" w:rsidP="00D02837">
            <w:pPr>
              <w:autoSpaceDE w:val="0"/>
              <w:autoSpaceDN w:val="0"/>
              <w:adjustRightInd w:val="0"/>
              <w:rPr>
                <w:rFonts w:cstheme="minorHAnsi"/>
                <w:color w:val="000000"/>
              </w:rPr>
            </w:pPr>
          </w:p>
          <w:p w14:paraId="7C74E88F" w14:textId="77777777" w:rsidR="00F92F9C" w:rsidRPr="001F7E34" w:rsidRDefault="00F92F9C" w:rsidP="00D02837">
            <w:pPr>
              <w:autoSpaceDE w:val="0"/>
              <w:autoSpaceDN w:val="0"/>
              <w:adjustRightInd w:val="0"/>
              <w:rPr>
                <w:rFonts w:cstheme="minorHAnsi"/>
                <w:color w:val="000000"/>
              </w:rPr>
            </w:pPr>
          </w:p>
          <w:p w14:paraId="2C0AAD03" w14:textId="77777777" w:rsidR="00F92F9C" w:rsidRPr="001F7E34" w:rsidRDefault="00F92F9C" w:rsidP="00D02837">
            <w:pPr>
              <w:autoSpaceDE w:val="0"/>
              <w:autoSpaceDN w:val="0"/>
              <w:adjustRightInd w:val="0"/>
              <w:rPr>
                <w:rFonts w:cstheme="minorHAnsi"/>
                <w:color w:val="000000"/>
              </w:rPr>
            </w:pPr>
          </w:p>
          <w:p w14:paraId="309C17B2" w14:textId="77777777" w:rsidR="00F92F9C" w:rsidRPr="001F7E34" w:rsidRDefault="00F92F9C" w:rsidP="00D02837">
            <w:pPr>
              <w:rPr>
                <w:rFonts w:cstheme="minorHAnsi"/>
              </w:rPr>
            </w:pPr>
          </w:p>
          <w:p w14:paraId="6F45C5B4" w14:textId="77777777" w:rsidR="00F92F9C" w:rsidRPr="001F7E34" w:rsidRDefault="00F92F9C" w:rsidP="00D02837">
            <w:pPr>
              <w:rPr>
                <w:rFonts w:cstheme="minorHAnsi"/>
              </w:rPr>
            </w:pPr>
          </w:p>
          <w:p w14:paraId="62BE7383" w14:textId="77777777" w:rsidR="00F92F9C" w:rsidRPr="001F7E34" w:rsidRDefault="00F92F9C" w:rsidP="00D02837">
            <w:pPr>
              <w:rPr>
                <w:rFonts w:cstheme="minorHAnsi"/>
              </w:rPr>
            </w:pPr>
            <w:r w:rsidRPr="001F7E34">
              <w:rPr>
                <w:rFonts w:cstheme="minorHAnsi"/>
              </w:rPr>
              <w:t>A/B/C/D, A2/B2.4, B1, B2: spatial and relational geography perspective across scales (B1) and institutional/governance processes (A2/B2.4) to investigate drivers (A/C/D) impact on urban systems over time (B)</w:t>
            </w:r>
          </w:p>
          <w:p w14:paraId="3F6262CC" w14:textId="77777777" w:rsidR="00F92F9C" w:rsidRPr="001F7E34" w:rsidRDefault="00F92F9C" w:rsidP="00D02837">
            <w:pPr>
              <w:rPr>
                <w:rFonts w:cstheme="minorHAnsi"/>
              </w:rPr>
            </w:pPr>
          </w:p>
          <w:p w14:paraId="3C750FC4" w14:textId="77777777" w:rsidR="00F92F9C" w:rsidRPr="001F7E34" w:rsidRDefault="00F92F9C" w:rsidP="00D02837">
            <w:pPr>
              <w:rPr>
                <w:rFonts w:cstheme="minorHAnsi"/>
              </w:rPr>
            </w:pPr>
          </w:p>
          <w:p w14:paraId="71EA9C01" w14:textId="77777777" w:rsidR="00F92F9C" w:rsidRPr="001F7E34" w:rsidRDefault="00F92F9C" w:rsidP="00D02837">
            <w:pPr>
              <w:rPr>
                <w:rFonts w:cstheme="minorHAnsi"/>
              </w:rPr>
            </w:pPr>
          </w:p>
          <w:p w14:paraId="506FCF58" w14:textId="77777777" w:rsidR="00F92F9C" w:rsidRPr="001F7E34" w:rsidRDefault="00F92F9C" w:rsidP="00D02837">
            <w:pPr>
              <w:rPr>
                <w:rFonts w:cstheme="minorHAnsi"/>
              </w:rPr>
            </w:pPr>
            <w:r w:rsidRPr="001F7E34">
              <w:rPr>
                <w:rFonts w:cstheme="minorHAnsi"/>
              </w:rPr>
              <w:t>A2/B4, B1, B/C/D: urban seen as SETS (B/C/D), subject to institutional and other actors’ actions (A2/B2.4), with specifics subject to local and trans-local relations (B1)</w:t>
            </w:r>
          </w:p>
          <w:p w14:paraId="6C723BE8" w14:textId="77777777" w:rsidR="00F92F9C" w:rsidRPr="001F7E34" w:rsidRDefault="00F92F9C" w:rsidP="00D02837">
            <w:pPr>
              <w:rPr>
                <w:rFonts w:cstheme="minorHAnsi"/>
              </w:rPr>
            </w:pPr>
          </w:p>
          <w:p w14:paraId="7571246C" w14:textId="77777777" w:rsidR="00F92F9C" w:rsidRPr="001F7E34" w:rsidRDefault="00F92F9C" w:rsidP="00D02837">
            <w:pPr>
              <w:rPr>
                <w:rFonts w:cstheme="minorHAnsi"/>
              </w:rPr>
            </w:pPr>
          </w:p>
          <w:p w14:paraId="108F27DE" w14:textId="77777777" w:rsidR="00F92F9C" w:rsidRPr="001F7E34" w:rsidRDefault="00F92F9C" w:rsidP="00D02837">
            <w:pPr>
              <w:rPr>
                <w:rFonts w:cstheme="minorHAnsi"/>
              </w:rPr>
            </w:pPr>
          </w:p>
          <w:p w14:paraId="5EF92106" w14:textId="77777777" w:rsidR="00F92F9C" w:rsidRPr="001F7E34" w:rsidRDefault="00F92F9C" w:rsidP="00D02837">
            <w:pPr>
              <w:rPr>
                <w:rFonts w:cstheme="minorHAnsi"/>
              </w:rPr>
            </w:pPr>
            <w:r w:rsidRPr="001F7E34">
              <w:rPr>
                <w:rFonts w:cstheme="minorHAnsi"/>
              </w:rPr>
              <w:t>A2/B2.4, A3, B1: formal and informal agency in urban decisions (A2/B2.4); building current and new governance and institutional (including community) capacities (A3) potentially across all scales</w:t>
            </w:r>
          </w:p>
          <w:p w14:paraId="1674D7EC" w14:textId="77777777" w:rsidR="00F92F9C" w:rsidRPr="001F7E34" w:rsidRDefault="00F92F9C" w:rsidP="00D02837">
            <w:pPr>
              <w:rPr>
                <w:rFonts w:cstheme="minorHAnsi"/>
              </w:rPr>
            </w:pPr>
          </w:p>
          <w:p w14:paraId="1B8C2C10" w14:textId="77777777" w:rsidR="00F92F9C" w:rsidRPr="001F7E34" w:rsidRDefault="00F92F9C" w:rsidP="00D02837">
            <w:pPr>
              <w:rPr>
                <w:rFonts w:cstheme="minorHAnsi"/>
              </w:rPr>
            </w:pPr>
          </w:p>
          <w:p w14:paraId="6B83258C" w14:textId="77777777" w:rsidR="00F92F9C" w:rsidRPr="001F7E34" w:rsidRDefault="00F92F9C" w:rsidP="00D02837">
            <w:pPr>
              <w:rPr>
                <w:rFonts w:cstheme="minorHAnsi"/>
              </w:rPr>
            </w:pPr>
            <w:r w:rsidRPr="001F7E34">
              <w:rPr>
                <w:rFonts w:cstheme="minorHAnsi"/>
              </w:rPr>
              <w:t>E1, E2 Knowledge process include transdisciplinary co-production (E2), and knowledge infrastructure includes comparative studies and urban typologies (E1)</w:t>
            </w:r>
          </w:p>
        </w:tc>
      </w:tr>
      <w:tr w:rsidR="00F92F9C" w:rsidRPr="001F7E34" w14:paraId="4DA0096A" w14:textId="77777777" w:rsidTr="00D02837">
        <w:tc>
          <w:tcPr>
            <w:tcW w:w="4649" w:type="dxa"/>
          </w:tcPr>
          <w:p w14:paraId="545DA853" w14:textId="77777777" w:rsidR="00F92F9C" w:rsidRPr="001F7E34" w:rsidRDefault="00F92F9C" w:rsidP="00D02837">
            <w:pPr>
              <w:rPr>
                <w:rFonts w:cstheme="minorHAnsi"/>
              </w:rPr>
            </w:pPr>
          </w:p>
        </w:tc>
        <w:tc>
          <w:tcPr>
            <w:tcW w:w="4649" w:type="dxa"/>
          </w:tcPr>
          <w:p w14:paraId="280F51EB" w14:textId="77777777" w:rsidR="00F92F9C" w:rsidRPr="001F7E34" w:rsidRDefault="00F92F9C" w:rsidP="00D02837">
            <w:pPr>
              <w:rPr>
                <w:rFonts w:cstheme="minorHAnsi"/>
              </w:rPr>
            </w:pPr>
          </w:p>
        </w:tc>
        <w:tc>
          <w:tcPr>
            <w:tcW w:w="4650" w:type="dxa"/>
          </w:tcPr>
          <w:p w14:paraId="6EC66F12" w14:textId="77777777" w:rsidR="00F92F9C" w:rsidRPr="001F7E34" w:rsidRDefault="00F92F9C" w:rsidP="00D02837">
            <w:pPr>
              <w:rPr>
                <w:rFonts w:cstheme="minorHAnsi"/>
              </w:rPr>
            </w:pPr>
          </w:p>
        </w:tc>
      </w:tr>
    </w:tbl>
    <w:p w14:paraId="0F95F55D" w14:textId="77777777" w:rsidR="00F92F9C" w:rsidRPr="001F7E34" w:rsidRDefault="00F92F9C" w:rsidP="00F92F9C">
      <w:pPr>
        <w:tabs>
          <w:tab w:val="left" w:pos="24460"/>
        </w:tabs>
        <w:rPr>
          <w:rFonts w:cstheme="minorHAnsi"/>
        </w:rPr>
      </w:pPr>
    </w:p>
    <w:p w14:paraId="06F299B3" w14:textId="77777777" w:rsidR="00F92F9C" w:rsidRPr="001F7E34" w:rsidRDefault="00F92F9C" w:rsidP="00F92F9C">
      <w:pPr>
        <w:pStyle w:val="Heading3"/>
        <w:rPr>
          <w:rFonts w:asciiTheme="minorHAnsi" w:hAnsiTheme="minorHAnsi" w:cstheme="minorHAnsi"/>
          <w:sz w:val="22"/>
          <w:szCs w:val="22"/>
        </w:rPr>
      </w:pPr>
      <w:r w:rsidRPr="001F7E34">
        <w:rPr>
          <w:rFonts w:asciiTheme="minorHAnsi" w:hAnsiTheme="minorHAnsi" w:cstheme="minorHAnsi"/>
          <w:sz w:val="22"/>
          <w:szCs w:val="22"/>
        </w:rPr>
        <w:t>References</w:t>
      </w:r>
    </w:p>
    <w:p w14:paraId="23FF2240" w14:textId="77777777" w:rsidR="00F92F9C" w:rsidRPr="001F7E34" w:rsidRDefault="00F92F9C" w:rsidP="00F92F9C">
      <w:pPr>
        <w:tabs>
          <w:tab w:val="left" w:pos="24460"/>
        </w:tabs>
        <w:spacing w:after="0" w:line="240" w:lineRule="auto"/>
        <w:rPr>
          <w:rFonts w:cstheme="minorHAnsi"/>
        </w:rPr>
      </w:pPr>
    </w:p>
    <w:p w14:paraId="64A58EEB" w14:textId="77777777" w:rsidR="00147525" w:rsidRPr="00147525" w:rsidRDefault="00147525" w:rsidP="00147525">
      <w:pPr>
        <w:spacing w:after="0" w:line="240" w:lineRule="auto"/>
        <w:rPr>
          <w:rFonts w:cstheme="minorHAnsi"/>
          <w:sz w:val="24"/>
          <w:szCs w:val="24"/>
        </w:rPr>
      </w:pPr>
      <w:bookmarkStart w:id="1" w:name="_Hlk116808302"/>
      <w:proofErr w:type="spellStart"/>
      <w:r w:rsidRPr="00147525">
        <w:rPr>
          <w:rFonts w:cstheme="minorHAnsi"/>
          <w:sz w:val="24"/>
          <w:szCs w:val="24"/>
        </w:rPr>
        <w:t>Frantzeskaki</w:t>
      </w:r>
      <w:proofErr w:type="spellEnd"/>
      <w:r w:rsidRPr="00147525">
        <w:rPr>
          <w:rFonts w:cstheme="minorHAnsi"/>
          <w:sz w:val="24"/>
          <w:szCs w:val="24"/>
        </w:rPr>
        <w:t xml:space="preserve"> N, </w:t>
      </w:r>
      <w:proofErr w:type="spellStart"/>
      <w:r w:rsidRPr="00147525">
        <w:rPr>
          <w:rFonts w:cstheme="minorHAnsi"/>
          <w:sz w:val="24"/>
          <w:szCs w:val="24"/>
        </w:rPr>
        <w:t>McPhearson</w:t>
      </w:r>
      <w:proofErr w:type="spellEnd"/>
      <w:r w:rsidRPr="00147525">
        <w:rPr>
          <w:rFonts w:cstheme="minorHAnsi"/>
          <w:sz w:val="24"/>
          <w:szCs w:val="24"/>
        </w:rPr>
        <w:t xml:space="preserve"> T, </w:t>
      </w:r>
      <w:proofErr w:type="spellStart"/>
      <w:r w:rsidRPr="00147525">
        <w:rPr>
          <w:rFonts w:cstheme="minorHAnsi"/>
          <w:sz w:val="24"/>
          <w:szCs w:val="24"/>
        </w:rPr>
        <w:t>Kabisch</w:t>
      </w:r>
      <w:proofErr w:type="spellEnd"/>
      <w:r w:rsidRPr="00147525">
        <w:rPr>
          <w:rFonts w:cstheme="minorHAnsi"/>
          <w:sz w:val="24"/>
          <w:szCs w:val="24"/>
        </w:rPr>
        <w:t xml:space="preserve"> N (2021) Urban sustainability science: Prospects for innovations through a system’s perspective, relational and transformations’ approaches. </w:t>
      </w:r>
      <w:proofErr w:type="spellStart"/>
      <w:r w:rsidRPr="00147525">
        <w:rPr>
          <w:rFonts w:cstheme="minorHAnsi"/>
          <w:sz w:val="24"/>
          <w:szCs w:val="24"/>
        </w:rPr>
        <w:t>Ambio</w:t>
      </w:r>
      <w:proofErr w:type="spellEnd"/>
      <w:r w:rsidRPr="00147525">
        <w:rPr>
          <w:rFonts w:cstheme="minorHAnsi"/>
          <w:sz w:val="24"/>
          <w:szCs w:val="24"/>
        </w:rPr>
        <w:t xml:space="preserve"> 50:1650-1658. doi.org/10.1007/s13280-021-01521-1.</w:t>
      </w:r>
    </w:p>
    <w:bookmarkEnd w:id="1"/>
    <w:p w14:paraId="3E68C3FC" w14:textId="77777777" w:rsidR="00147525" w:rsidRPr="00147525" w:rsidRDefault="00147525" w:rsidP="00147525">
      <w:pPr>
        <w:spacing w:after="0" w:line="240" w:lineRule="auto"/>
        <w:rPr>
          <w:rFonts w:cstheme="minorHAnsi"/>
          <w:sz w:val="24"/>
          <w:szCs w:val="24"/>
        </w:rPr>
      </w:pPr>
    </w:p>
    <w:p w14:paraId="16610E39" w14:textId="77777777" w:rsidR="00147525" w:rsidRPr="00147525" w:rsidRDefault="00147525" w:rsidP="00147525">
      <w:pPr>
        <w:autoSpaceDE w:val="0"/>
        <w:autoSpaceDN w:val="0"/>
        <w:adjustRightInd w:val="0"/>
        <w:spacing w:after="0" w:line="240" w:lineRule="auto"/>
        <w:rPr>
          <w:rFonts w:cstheme="minorHAnsi"/>
          <w:sz w:val="24"/>
          <w:szCs w:val="24"/>
        </w:rPr>
      </w:pPr>
      <w:bookmarkStart w:id="2" w:name="_Hlk116808404"/>
      <w:proofErr w:type="spellStart"/>
      <w:r w:rsidRPr="00147525">
        <w:rPr>
          <w:rFonts w:cstheme="minorHAnsi"/>
          <w:sz w:val="24"/>
          <w:szCs w:val="24"/>
        </w:rPr>
        <w:t>Hölscher</w:t>
      </w:r>
      <w:proofErr w:type="spellEnd"/>
      <w:r w:rsidRPr="00147525">
        <w:rPr>
          <w:rFonts w:cstheme="minorHAnsi"/>
          <w:sz w:val="24"/>
          <w:szCs w:val="24"/>
        </w:rPr>
        <w:t xml:space="preserve"> K, </w:t>
      </w:r>
      <w:proofErr w:type="spellStart"/>
      <w:r w:rsidRPr="00147525">
        <w:rPr>
          <w:rFonts w:cstheme="minorHAnsi"/>
          <w:sz w:val="24"/>
          <w:szCs w:val="24"/>
        </w:rPr>
        <w:t>Frantzeskaki</w:t>
      </w:r>
      <w:proofErr w:type="spellEnd"/>
      <w:r w:rsidRPr="00147525">
        <w:rPr>
          <w:rFonts w:cstheme="minorHAnsi"/>
          <w:sz w:val="24"/>
          <w:szCs w:val="24"/>
        </w:rPr>
        <w:t xml:space="preserve"> N (2021) Perspectives on urban transformation research: Transformations in, of, and by cities. Urban Transformations</w:t>
      </w:r>
      <w:r w:rsidRPr="00147525">
        <w:rPr>
          <w:rFonts w:eastAsia="MyriadPro-Regular" w:cstheme="minorHAnsi"/>
          <w:sz w:val="24"/>
          <w:szCs w:val="24"/>
        </w:rPr>
        <w:t xml:space="preserve"> 3:2. </w:t>
      </w:r>
      <w:r w:rsidRPr="00147525">
        <w:rPr>
          <w:rFonts w:cstheme="minorHAnsi"/>
          <w:sz w:val="24"/>
          <w:szCs w:val="24"/>
        </w:rPr>
        <w:t>doi.org/10.1186/s42854-021-00019-z.</w:t>
      </w:r>
    </w:p>
    <w:bookmarkEnd w:id="2"/>
    <w:p w14:paraId="44D66139" w14:textId="77777777" w:rsidR="00F92F9C" w:rsidRPr="00147525" w:rsidRDefault="00F92F9C" w:rsidP="00F92F9C">
      <w:pPr>
        <w:tabs>
          <w:tab w:val="left" w:pos="24460"/>
        </w:tabs>
        <w:spacing w:after="0" w:line="240" w:lineRule="auto"/>
        <w:rPr>
          <w:rFonts w:cstheme="minorHAnsi"/>
          <w:sz w:val="24"/>
          <w:szCs w:val="24"/>
        </w:rPr>
      </w:pPr>
    </w:p>
    <w:p w14:paraId="1C17D37A" w14:textId="77777777" w:rsidR="00147525" w:rsidRPr="00147525" w:rsidRDefault="00147525" w:rsidP="00147525">
      <w:pPr>
        <w:autoSpaceDE w:val="0"/>
        <w:autoSpaceDN w:val="0"/>
        <w:adjustRightInd w:val="0"/>
        <w:spacing w:after="0" w:line="240" w:lineRule="auto"/>
        <w:rPr>
          <w:rFonts w:cstheme="minorHAnsi"/>
          <w:sz w:val="24"/>
          <w:szCs w:val="24"/>
        </w:rPr>
      </w:pPr>
      <w:bookmarkStart w:id="3" w:name="_Hlk116808576"/>
      <w:bookmarkStart w:id="4" w:name="_Hlk116808510"/>
      <w:proofErr w:type="spellStart"/>
      <w:r w:rsidRPr="00147525">
        <w:rPr>
          <w:rFonts w:cstheme="minorHAnsi"/>
          <w:sz w:val="24"/>
          <w:szCs w:val="24"/>
        </w:rPr>
        <w:t>Prieur</w:t>
      </w:r>
      <w:proofErr w:type="spellEnd"/>
      <w:r w:rsidRPr="00147525">
        <w:rPr>
          <w:rFonts w:cstheme="minorHAnsi"/>
          <w:sz w:val="24"/>
          <w:szCs w:val="24"/>
        </w:rPr>
        <w:t xml:space="preserve">-Richard AH, Walsh B, Craig M, Melamed ML, Colbert M, Pathak M, Connors S, Bai X, </w:t>
      </w:r>
      <w:proofErr w:type="spellStart"/>
      <w:r w:rsidRPr="00147525">
        <w:rPr>
          <w:rFonts w:cstheme="minorHAnsi"/>
          <w:sz w:val="24"/>
          <w:szCs w:val="24"/>
        </w:rPr>
        <w:t>Barau</w:t>
      </w:r>
      <w:proofErr w:type="spellEnd"/>
      <w:r w:rsidRPr="00147525">
        <w:rPr>
          <w:rFonts w:cstheme="minorHAnsi"/>
          <w:sz w:val="24"/>
          <w:szCs w:val="24"/>
        </w:rPr>
        <w:t xml:space="preserve"> A, </w:t>
      </w:r>
      <w:proofErr w:type="spellStart"/>
      <w:r w:rsidRPr="00147525">
        <w:rPr>
          <w:rFonts w:cstheme="minorHAnsi"/>
          <w:sz w:val="24"/>
          <w:szCs w:val="24"/>
        </w:rPr>
        <w:t>Bulkeley</w:t>
      </w:r>
      <w:proofErr w:type="spellEnd"/>
      <w:r w:rsidRPr="00147525">
        <w:rPr>
          <w:rFonts w:cstheme="minorHAnsi"/>
          <w:sz w:val="24"/>
          <w:szCs w:val="24"/>
        </w:rPr>
        <w:t xml:space="preserve"> H, </w:t>
      </w:r>
      <w:proofErr w:type="spellStart"/>
      <w:r w:rsidRPr="00147525">
        <w:rPr>
          <w:rFonts w:cstheme="minorHAnsi"/>
          <w:sz w:val="24"/>
          <w:szCs w:val="24"/>
        </w:rPr>
        <w:t>Cleugh</w:t>
      </w:r>
      <w:proofErr w:type="spellEnd"/>
      <w:r w:rsidRPr="00147525">
        <w:rPr>
          <w:rFonts w:cstheme="minorHAnsi"/>
          <w:sz w:val="24"/>
          <w:szCs w:val="24"/>
        </w:rPr>
        <w:t xml:space="preserve"> H, Cohen M, </w:t>
      </w:r>
      <w:proofErr w:type="spellStart"/>
      <w:r w:rsidRPr="00147525">
        <w:rPr>
          <w:rFonts w:cstheme="minorHAnsi"/>
          <w:sz w:val="24"/>
          <w:szCs w:val="24"/>
        </w:rPr>
        <w:t>Colenbrander</w:t>
      </w:r>
      <w:proofErr w:type="spellEnd"/>
      <w:r w:rsidRPr="00147525">
        <w:rPr>
          <w:rFonts w:cstheme="minorHAnsi"/>
          <w:sz w:val="24"/>
          <w:szCs w:val="24"/>
        </w:rPr>
        <w:t xml:space="preserve"> S, Dodman D, </w:t>
      </w:r>
      <w:proofErr w:type="spellStart"/>
      <w:r w:rsidRPr="00147525">
        <w:rPr>
          <w:rFonts w:cstheme="minorHAnsi"/>
          <w:sz w:val="24"/>
          <w:szCs w:val="24"/>
        </w:rPr>
        <w:t>Dhakal</w:t>
      </w:r>
      <w:proofErr w:type="spellEnd"/>
      <w:r w:rsidRPr="00147525">
        <w:rPr>
          <w:rFonts w:cstheme="minorHAnsi"/>
          <w:sz w:val="24"/>
          <w:szCs w:val="24"/>
        </w:rPr>
        <w:t xml:space="preserve"> S, Dawson R, </w:t>
      </w:r>
      <w:proofErr w:type="spellStart"/>
      <w:r w:rsidRPr="00147525">
        <w:rPr>
          <w:rFonts w:cstheme="minorHAnsi"/>
          <w:sz w:val="24"/>
          <w:szCs w:val="24"/>
        </w:rPr>
        <w:t>Espey</w:t>
      </w:r>
      <w:proofErr w:type="spellEnd"/>
      <w:r w:rsidRPr="00147525">
        <w:rPr>
          <w:rFonts w:cstheme="minorHAnsi"/>
          <w:sz w:val="24"/>
          <w:szCs w:val="24"/>
        </w:rPr>
        <w:t xml:space="preserve"> J, Greenwalt J, Kurian P, Lee B, </w:t>
      </w:r>
      <w:proofErr w:type="spellStart"/>
      <w:r w:rsidRPr="00147525">
        <w:rPr>
          <w:rFonts w:cstheme="minorHAnsi"/>
          <w:sz w:val="24"/>
          <w:szCs w:val="24"/>
        </w:rPr>
        <w:t>Leonardsen</w:t>
      </w:r>
      <w:proofErr w:type="spellEnd"/>
      <w:r w:rsidRPr="00147525">
        <w:rPr>
          <w:rFonts w:cstheme="minorHAnsi"/>
          <w:sz w:val="24"/>
          <w:szCs w:val="24"/>
        </w:rPr>
        <w:t xml:space="preserve"> L, Masson-</w:t>
      </w:r>
      <w:proofErr w:type="spellStart"/>
      <w:r w:rsidRPr="00147525">
        <w:rPr>
          <w:rFonts w:cstheme="minorHAnsi"/>
          <w:sz w:val="24"/>
          <w:szCs w:val="24"/>
        </w:rPr>
        <w:t>Delmotte</w:t>
      </w:r>
      <w:proofErr w:type="spellEnd"/>
      <w:r w:rsidRPr="00147525">
        <w:rPr>
          <w:rFonts w:cstheme="minorHAnsi"/>
          <w:sz w:val="24"/>
          <w:szCs w:val="24"/>
        </w:rPr>
        <w:t xml:space="preserve"> V, Munshi D, </w:t>
      </w:r>
      <w:proofErr w:type="spellStart"/>
      <w:r w:rsidRPr="00147525">
        <w:rPr>
          <w:rFonts w:cstheme="minorHAnsi"/>
          <w:sz w:val="24"/>
          <w:szCs w:val="24"/>
        </w:rPr>
        <w:t>Okem</w:t>
      </w:r>
      <w:proofErr w:type="spellEnd"/>
      <w:r w:rsidRPr="00147525">
        <w:rPr>
          <w:rFonts w:cstheme="minorHAnsi"/>
          <w:sz w:val="24"/>
          <w:szCs w:val="24"/>
        </w:rPr>
        <w:t xml:space="preserve"> A, Delgado Ramos GC, Sanchez Rodriguez R, Roberts D, Rosenzweig C, Schultz S, </w:t>
      </w:r>
      <w:proofErr w:type="spellStart"/>
      <w:r w:rsidRPr="00147525">
        <w:rPr>
          <w:rFonts w:cstheme="minorHAnsi"/>
          <w:sz w:val="24"/>
          <w:szCs w:val="24"/>
        </w:rPr>
        <w:t>Seto</w:t>
      </w:r>
      <w:proofErr w:type="spellEnd"/>
      <w:r w:rsidRPr="00147525">
        <w:rPr>
          <w:rFonts w:cstheme="minorHAnsi"/>
          <w:sz w:val="24"/>
          <w:szCs w:val="24"/>
        </w:rPr>
        <w:t xml:space="preserve"> K, </w:t>
      </w:r>
      <w:proofErr w:type="spellStart"/>
      <w:r w:rsidRPr="00147525">
        <w:rPr>
          <w:rFonts w:cstheme="minorHAnsi"/>
          <w:sz w:val="24"/>
          <w:szCs w:val="24"/>
        </w:rPr>
        <w:t>Solecki</w:t>
      </w:r>
      <w:proofErr w:type="spellEnd"/>
      <w:r w:rsidRPr="00147525">
        <w:rPr>
          <w:rFonts w:cstheme="minorHAnsi"/>
          <w:sz w:val="24"/>
          <w:szCs w:val="24"/>
        </w:rPr>
        <w:t xml:space="preserve"> W, van </w:t>
      </w:r>
      <w:proofErr w:type="spellStart"/>
      <w:r w:rsidRPr="00147525">
        <w:rPr>
          <w:rFonts w:cstheme="minorHAnsi"/>
          <w:sz w:val="24"/>
          <w:szCs w:val="24"/>
        </w:rPr>
        <w:t>Staden</w:t>
      </w:r>
      <w:proofErr w:type="spellEnd"/>
      <w:r w:rsidRPr="00147525">
        <w:rPr>
          <w:rFonts w:cstheme="minorHAnsi"/>
          <w:sz w:val="24"/>
          <w:szCs w:val="24"/>
        </w:rPr>
        <w:t xml:space="preserve"> M, </w:t>
      </w:r>
      <w:proofErr w:type="spellStart"/>
      <w:r w:rsidRPr="00147525">
        <w:rPr>
          <w:rFonts w:cstheme="minorHAnsi"/>
          <w:sz w:val="24"/>
          <w:szCs w:val="24"/>
        </w:rPr>
        <w:t>Ürge-Vorsatz</w:t>
      </w:r>
      <w:proofErr w:type="spellEnd"/>
      <w:r w:rsidRPr="00147525">
        <w:rPr>
          <w:rFonts w:cstheme="minorHAnsi"/>
          <w:sz w:val="24"/>
          <w:szCs w:val="24"/>
        </w:rPr>
        <w:t xml:space="preserve"> D (2019) Global research and action agenda on cities and climate change science - Full Version. World Climate Research Programme, Publication No.13/2019, 31pp. https://www.wcrp-climate.org/news/wcrp-news/1517-graa-published. Accessed 15 December 2021.</w:t>
      </w:r>
    </w:p>
    <w:bookmarkEnd w:id="3"/>
    <w:p w14:paraId="5918BA53" w14:textId="77777777" w:rsidR="00147525" w:rsidRPr="00147525" w:rsidRDefault="00147525" w:rsidP="00147525">
      <w:pPr>
        <w:autoSpaceDE w:val="0"/>
        <w:autoSpaceDN w:val="0"/>
        <w:adjustRightInd w:val="0"/>
        <w:spacing w:after="0" w:line="240" w:lineRule="auto"/>
        <w:rPr>
          <w:rFonts w:cstheme="minorHAnsi"/>
          <w:sz w:val="24"/>
          <w:szCs w:val="24"/>
        </w:rPr>
      </w:pPr>
    </w:p>
    <w:p w14:paraId="7771B2EC" w14:textId="77777777" w:rsidR="00147525" w:rsidRPr="00147525" w:rsidRDefault="00147525" w:rsidP="00147525">
      <w:pPr>
        <w:pStyle w:val="Pa3"/>
        <w:spacing w:line="240" w:lineRule="auto"/>
        <w:rPr>
          <w:rFonts w:asciiTheme="minorHAnsi" w:hAnsiTheme="minorHAnsi" w:cstheme="minorHAnsi"/>
        </w:rPr>
      </w:pPr>
      <w:proofErr w:type="spellStart"/>
      <w:r w:rsidRPr="00147525">
        <w:rPr>
          <w:rFonts w:asciiTheme="minorHAnsi" w:hAnsiTheme="minorHAnsi" w:cstheme="minorHAnsi"/>
        </w:rPr>
        <w:t>Ramaswami</w:t>
      </w:r>
      <w:proofErr w:type="spellEnd"/>
      <w:r w:rsidRPr="00147525">
        <w:rPr>
          <w:rFonts w:asciiTheme="minorHAnsi" w:hAnsiTheme="minorHAnsi" w:cstheme="minorHAnsi"/>
        </w:rPr>
        <w:t xml:space="preserve"> A, Bettencourt L, </w:t>
      </w:r>
      <w:proofErr w:type="spellStart"/>
      <w:r w:rsidRPr="00147525">
        <w:rPr>
          <w:rFonts w:asciiTheme="minorHAnsi" w:hAnsiTheme="minorHAnsi" w:cstheme="minorHAnsi"/>
        </w:rPr>
        <w:t>Clarens</w:t>
      </w:r>
      <w:proofErr w:type="spellEnd"/>
      <w:r w:rsidRPr="00147525">
        <w:rPr>
          <w:rFonts w:asciiTheme="minorHAnsi" w:hAnsiTheme="minorHAnsi" w:cstheme="minorHAnsi"/>
        </w:rPr>
        <w:t xml:space="preserve"> A, Das S, Fitzgerald G, Irwin E, Pataki D, </w:t>
      </w:r>
      <w:proofErr w:type="spellStart"/>
      <w:r w:rsidRPr="00147525">
        <w:rPr>
          <w:rFonts w:asciiTheme="minorHAnsi" w:hAnsiTheme="minorHAnsi" w:cstheme="minorHAnsi"/>
        </w:rPr>
        <w:t>Pincetl</w:t>
      </w:r>
      <w:proofErr w:type="spellEnd"/>
      <w:r w:rsidRPr="00147525">
        <w:rPr>
          <w:rFonts w:asciiTheme="minorHAnsi" w:hAnsiTheme="minorHAnsi" w:cstheme="minorHAnsi"/>
        </w:rPr>
        <w:t xml:space="preserve"> S, </w:t>
      </w:r>
      <w:proofErr w:type="spellStart"/>
      <w:r w:rsidRPr="00147525">
        <w:rPr>
          <w:rFonts w:asciiTheme="minorHAnsi" w:hAnsiTheme="minorHAnsi" w:cstheme="minorHAnsi"/>
        </w:rPr>
        <w:t>Seto</w:t>
      </w:r>
      <w:proofErr w:type="spellEnd"/>
      <w:r w:rsidRPr="00147525">
        <w:rPr>
          <w:rFonts w:asciiTheme="minorHAnsi" w:hAnsiTheme="minorHAnsi" w:cstheme="minorHAnsi"/>
        </w:rPr>
        <w:t xml:space="preserve"> K, Waddell P (2018) Sustainable urban systems: Articulating a long-term convergence research agenda. Report of the Advisory Committee for Environmental Research and Education (ACERE), Vol 31. The National Science Foundation. https://www.nsf.gov/ere/ereweb/ac-ere/sustainable-urbansystems.pdf. </w:t>
      </w:r>
      <w:bookmarkEnd w:id="4"/>
      <w:r w:rsidRPr="00147525">
        <w:rPr>
          <w:rFonts w:asciiTheme="minorHAnsi" w:hAnsiTheme="minorHAnsi" w:cstheme="minorHAnsi"/>
        </w:rPr>
        <w:t>Accessed 15 December 2021.</w:t>
      </w:r>
    </w:p>
    <w:p w14:paraId="5FE9FEA5" w14:textId="77777777" w:rsidR="00147525" w:rsidRPr="00147525" w:rsidRDefault="00147525" w:rsidP="00147525">
      <w:pPr>
        <w:pStyle w:val="Default"/>
        <w:rPr>
          <w:rFonts w:asciiTheme="minorHAnsi" w:hAnsiTheme="minorHAnsi" w:cstheme="minorHAnsi"/>
          <w:color w:val="auto"/>
        </w:rPr>
      </w:pPr>
    </w:p>
    <w:p w14:paraId="237F6132" w14:textId="77777777" w:rsidR="00147525" w:rsidRPr="00147525" w:rsidRDefault="00147525" w:rsidP="00147525">
      <w:pPr>
        <w:autoSpaceDE w:val="0"/>
        <w:autoSpaceDN w:val="0"/>
        <w:adjustRightInd w:val="0"/>
        <w:spacing w:after="0" w:line="240" w:lineRule="auto"/>
        <w:rPr>
          <w:rFonts w:cstheme="minorHAnsi"/>
          <w:sz w:val="24"/>
          <w:szCs w:val="24"/>
        </w:rPr>
      </w:pPr>
      <w:bookmarkStart w:id="5" w:name="_Hlk116808672"/>
      <w:r w:rsidRPr="00147525">
        <w:rPr>
          <w:rFonts w:cstheme="minorHAnsi"/>
          <w:sz w:val="24"/>
          <w:szCs w:val="24"/>
        </w:rPr>
        <w:t xml:space="preserve">Wolfram M, </w:t>
      </w:r>
      <w:proofErr w:type="spellStart"/>
      <w:r w:rsidRPr="00147525">
        <w:rPr>
          <w:rFonts w:cstheme="minorHAnsi"/>
          <w:sz w:val="24"/>
          <w:szCs w:val="24"/>
        </w:rPr>
        <w:t>Frantzeskaki</w:t>
      </w:r>
      <w:proofErr w:type="spellEnd"/>
      <w:r w:rsidRPr="00147525">
        <w:rPr>
          <w:rFonts w:cstheme="minorHAnsi"/>
          <w:sz w:val="24"/>
          <w:szCs w:val="24"/>
        </w:rPr>
        <w:t xml:space="preserve"> N (2016) Cities and systemic change for sustainability: Prevailing epistemologies and an emerging research agenda. Sustainability 8:144. doi.org/10.3390/su8020144.</w:t>
      </w:r>
    </w:p>
    <w:bookmarkEnd w:id="5"/>
    <w:p w14:paraId="68C083B1" w14:textId="77777777" w:rsidR="00147525" w:rsidRPr="00147525" w:rsidRDefault="00147525" w:rsidP="00147525">
      <w:pPr>
        <w:tabs>
          <w:tab w:val="left" w:pos="24460"/>
        </w:tabs>
        <w:spacing w:after="0" w:line="240" w:lineRule="auto"/>
        <w:rPr>
          <w:rFonts w:cstheme="minorHAnsi"/>
          <w:sz w:val="24"/>
          <w:szCs w:val="24"/>
        </w:rPr>
      </w:pPr>
    </w:p>
    <w:p w14:paraId="13549D1C" w14:textId="77777777" w:rsidR="00147525" w:rsidRPr="00147525" w:rsidRDefault="00147525" w:rsidP="00147525">
      <w:pPr>
        <w:autoSpaceDE w:val="0"/>
        <w:autoSpaceDN w:val="0"/>
        <w:adjustRightInd w:val="0"/>
        <w:spacing w:after="0" w:line="240" w:lineRule="auto"/>
        <w:rPr>
          <w:rFonts w:cstheme="minorHAnsi"/>
          <w:sz w:val="24"/>
          <w:szCs w:val="24"/>
        </w:rPr>
      </w:pPr>
      <w:r w:rsidRPr="00147525">
        <w:rPr>
          <w:rFonts w:cstheme="minorHAnsi"/>
          <w:sz w:val="24"/>
          <w:szCs w:val="24"/>
        </w:rPr>
        <w:t xml:space="preserve">Wolfram M, </w:t>
      </w:r>
      <w:proofErr w:type="spellStart"/>
      <w:r w:rsidRPr="00147525">
        <w:rPr>
          <w:rFonts w:cstheme="minorHAnsi"/>
          <w:sz w:val="24"/>
          <w:szCs w:val="24"/>
        </w:rPr>
        <w:t>Frantzeskaki</w:t>
      </w:r>
      <w:proofErr w:type="spellEnd"/>
      <w:r w:rsidRPr="00147525">
        <w:rPr>
          <w:rFonts w:cstheme="minorHAnsi"/>
          <w:sz w:val="24"/>
          <w:szCs w:val="24"/>
        </w:rPr>
        <w:t xml:space="preserve"> N, </w:t>
      </w:r>
      <w:proofErr w:type="spellStart"/>
      <w:r w:rsidRPr="00147525">
        <w:rPr>
          <w:rFonts w:cstheme="minorHAnsi"/>
          <w:sz w:val="24"/>
          <w:szCs w:val="24"/>
        </w:rPr>
        <w:t>Maschmeyer</w:t>
      </w:r>
      <w:proofErr w:type="spellEnd"/>
      <w:r w:rsidRPr="00147525">
        <w:rPr>
          <w:rFonts w:cstheme="minorHAnsi"/>
          <w:sz w:val="24"/>
          <w:szCs w:val="24"/>
        </w:rPr>
        <w:t xml:space="preserve"> S (2017) Cities, systems and sustainability: Status and perspectives of research on urban transformations. Current Opinion in Environmental Sustainability 22:18–25.</w:t>
      </w:r>
    </w:p>
    <w:p w14:paraId="301BF9D0" w14:textId="77777777" w:rsidR="00147525" w:rsidRPr="00147525" w:rsidRDefault="00147525" w:rsidP="00147525">
      <w:pPr>
        <w:autoSpaceDE w:val="0"/>
        <w:autoSpaceDN w:val="0"/>
        <w:adjustRightInd w:val="0"/>
        <w:spacing w:after="0" w:line="240" w:lineRule="auto"/>
        <w:rPr>
          <w:rFonts w:cstheme="minorHAnsi"/>
          <w:sz w:val="24"/>
          <w:szCs w:val="24"/>
        </w:rPr>
      </w:pPr>
    </w:p>
    <w:p w14:paraId="76C645F5" w14:textId="2F76B09B" w:rsidR="00147525" w:rsidRPr="00147525" w:rsidRDefault="00147525" w:rsidP="00F92F9C">
      <w:pPr>
        <w:spacing w:after="0" w:line="240" w:lineRule="auto"/>
        <w:rPr>
          <w:rStyle w:val="Hyperlink"/>
          <w:rFonts w:cstheme="minorHAnsi"/>
          <w:color w:val="auto"/>
          <w:sz w:val="24"/>
          <w:szCs w:val="24"/>
          <w:u w:val="none"/>
        </w:rPr>
      </w:pPr>
      <w:r w:rsidRPr="00147525">
        <w:rPr>
          <w:rFonts w:cstheme="minorHAnsi"/>
          <w:sz w:val="24"/>
          <w:szCs w:val="24"/>
        </w:rPr>
        <w:t xml:space="preserve">Zhou W, Pickett STA, </w:t>
      </w:r>
      <w:proofErr w:type="spellStart"/>
      <w:r w:rsidRPr="00147525">
        <w:rPr>
          <w:rFonts w:cstheme="minorHAnsi"/>
          <w:sz w:val="24"/>
          <w:szCs w:val="24"/>
        </w:rPr>
        <w:t>McPhearson</w:t>
      </w:r>
      <w:proofErr w:type="spellEnd"/>
      <w:r w:rsidRPr="00147525">
        <w:rPr>
          <w:rFonts w:cstheme="minorHAnsi"/>
          <w:sz w:val="24"/>
          <w:szCs w:val="24"/>
        </w:rPr>
        <w:t xml:space="preserve"> T (2021) Conceptual frameworks facilitate integration for transdisciplinary urban science. </w:t>
      </w:r>
      <w:proofErr w:type="spellStart"/>
      <w:r w:rsidRPr="00147525">
        <w:rPr>
          <w:rFonts w:cstheme="minorHAnsi"/>
          <w:sz w:val="24"/>
          <w:szCs w:val="24"/>
        </w:rPr>
        <w:t>Npj</w:t>
      </w:r>
      <w:proofErr w:type="spellEnd"/>
      <w:r w:rsidRPr="00147525">
        <w:rPr>
          <w:rFonts w:cstheme="minorHAnsi"/>
          <w:sz w:val="24"/>
          <w:szCs w:val="24"/>
        </w:rPr>
        <w:t xml:space="preserve"> Urban Sustainability 1(1):1–11. </w:t>
      </w:r>
      <w:hyperlink r:id="rId9" w:history="1">
        <w:r w:rsidRPr="00147525">
          <w:rPr>
            <w:rStyle w:val="Hyperlink"/>
            <w:rFonts w:cstheme="minorHAnsi"/>
            <w:color w:val="auto"/>
            <w:sz w:val="24"/>
            <w:szCs w:val="24"/>
            <w:u w:val="none"/>
          </w:rPr>
          <w:t>doi.org/10.1038/s42949-020-00011-9</w:t>
        </w:r>
      </w:hyperlink>
      <w:r w:rsidRPr="00147525">
        <w:rPr>
          <w:rStyle w:val="Hyperlink"/>
          <w:rFonts w:cstheme="minorHAnsi"/>
          <w:color w:val="auto"/>
          <w:sz w:val="24"/>
          <w:szCs w:val="24"/>
          <w:u w:val="none"/>
        </w:rPr>
        <w:t>.</w:t>
      </w:r>
    </w:p>
    <w:p w14:paraId="6D62769A" w14:textId="77777777" w:rsidR="00F92F9C" w:rsidRPr="00E336EA" w:rsidRDefault="00F92F9C" w:rsidP="00F92F9C">
      <w:pPr>
        <w:tabs>
          <w:tab w:val="left" w:pos="24460"/>
        </w:tabs>
      </w:pPr>
    </w:p>
    <w:p w14:paraId="756CD55F" w14:textId="77777777" w:rsidR="00F92F9C" w:rsidRDefault="00F92F9C" w:rsidP="00F92F9C"/>
    <w:p w14:paraId="6B429F36" w14:textId="77777777" w:rsidR="008B3BBF" w:rsidRPr="00F92F9C" w:rsidRDefault="008B3BBF" w:rsidP="00F92F9C"/>
    <w:sectPr w:rsidR="008B3BBF" w:rsidRPr="00F92F9C" w:rsidSect="00DE028A">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941A2" w14:textId="77777777" w:rsidR="0056448D" w:rsidRDefault="0056448D">
      <w:pPr>
        <w:spacing w:after="0" w:line="240" w:lineRule="auto"/>
      </w:pPr>
      <w:r>
        <w:separator/>
      </w:r>
    </w:p>
  </w:endnote>
  <w:endnote w:type="continuationSeparator" w:id="0">
    <w:p w14:paraId="7BE319DB" w14:textId="77777777" w:rsidR="0056448D" w:rsidRDefault="00564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ITC Franklin Gothic Std Heavy">
    <w:altName w:val="Calibri"/>
    <w:panose1 w:val="00000000000000000000"/>
    <w:charset w:val="00"/>
    <w:family w:val="swiss"/>
    <w:notTrueType/>
    <w:pitch w:val="default"/>
    <w:sig w:usb0="00000003" w:usb1="00000000" w:usb2="00000000" w:usb3="00000000" w:csb0="00000001" w:csb1="00000000"/>
  </w:font>
  <w:font w:name="Myriad Pro">
    <w:altName w:val="Segoe UI"/>
    <w:panose1 w:val="00000000000000000000"/>
    <w:charset w:val="00"/>
    <w:family w:val="swiss"/>
    <w:notTrueType/>
    <w:pitch w:val="default"/>
    <w:sig w:usb0="00000003" w:usb1="00000000" w:usb2="00000000" w:usb3="00000000" w:csb0="00000001" w:csb1="00000000"/>
  </w:font>
  <w:font w:name="MyriadPro-Regular">
    <w:altName w:val="MS Gothic"/>
    <w:panose1 w:val="00000000000000000000"/>
    <w:charset w:val="80"/>
    <w:family w:val="swiss"/>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4943194"/>
      <w:docPartObj>
        <w:docPartGallery w:val="Page Numbers (Bottom of Page)"/>
        <w:docPartUnique/>
      </w:docPartObj>
    </w:sdtPr>
    <w:sdtEndPr>
      <w:rPr>
        <w:noProof/>
      </w:rPr>
    </w:sdtEndPr>
    <w:sdtContent>
      <w:p w14:paraId="7558E0A3" w14:textId="77777777" w:rsidR="00D72A5C" w:rsidRDefault="00F92F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AED489" w14:textId="77777777" w:rsidR="00D72A5C" w:rsidRDefault="005644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6ACCE" w14:textId="77777777" w:rsidR="0056448D" w:rsidRDefault="0056448D">
      <w:pPr>
        <w:spacing w:after="0" w:line="240" w:lineRule="auto"/>
      </w:pPr>
      <w:r>
        <w:separator/>
      </w:r>
    </w:p>
  </w:footnote>
  <w:footnote w:type="continuationSeparator" w:id="0">
    <w:p w14:paraId="088A52B0" w14:textId="77777777" w:rsidR="0056448D" w:rsidRDefault="005644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73804"/>
    <w:multiLevelType w:val="hybridMultilevel"/>
    <w:tmpl w:val="7BAAB0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C065893"/>
    <w:multiLevelType w:val="hybridMultilevel"/>
    <w:tmpl w:val="00EA8D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FD90DB9"/>
    <w:multiLevelType w:val="hybridMultilevel"/>
    <w:tmpl w:val="2EB682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32E4D80"/>
    <w:multiLevelType w:val="hybridMultilevel"/>
    <w:tmpl w:val="B6F209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9724259"/>
    <w:multiLevelType w:val="hybridMultilevel"/>
    <w:tmpl w:val="41944F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6406A9F"/>
    <w:multiLevelType w:val="hybridMultilevel"/>
    <w:tmpl w:val="B6183D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68C54C4"/>
    <w:multiLevelType w:val="hybridMultilevel"/>
    <w:tmpl w:val="2F82E0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9DF5ECA"/>
    <w:multiLevelType w:val="hybridMultilevel"/>
    <w:tmpl w:val="664E2F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35E2C5A"/>
    <w:multiLevelType w:val="hybridMultilevel"/>
    <w:tmpl w:val="637AB4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4546DAC"/>
    <w:multiLevelType w:val="hybridMultilevel"/>
    <w:tmpl w:val="C3704F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55AA15E7"/>
    <w:multiLevelType w:val="hybridMultilevel"/>
    <w:tmpl w:val="592C7E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BB56582"/>
    <w:multiLevelType w:val="hybridMultilevel"/>
    <w:tmpl w:val="D55A74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0D923D8"/>
    <w:multiLevelType w:val="hybridMultilevel"/>
    <w:tmpl w:val="85D6DD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7AD16789"/>
    <w:multiLevelType w:val="hybridMultilevel"/>
    <w:tmpl w:val="9F3C58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1"/>
  </w:num>
  <w:num w:numId="2">
    <w:abstractNumId w:val="6"/>
  </w:num>
  <w:num w:numId="3">
    <w:abstractNumId w:val="12"/>
  </w:num>
  <w:num w:numId="4">
    <w:abstractNumId w:val="5"/>
  </w:num>
  <w:num w:numId="5">
    <w:abstractNumId w:val="10"/>
  </w:num>
  <w:num w:numId="6">
    <w:abstractNumId w:val="1"/>
  </w:num>
  <w:num w:numId="7">
    <w:abstractNumId w:val="7"/>
  </w:num>
  <w:num w:numId="8">
    <w:abstractNumId w:val="13"/>
  </w:num>
  <w:num w:numId="9">
    <w:abstractNumId w:val="2"/>
  </w:num>
  <w:num w:numId="10">
    <w:abstractNumId w:val="9"/>
  </w:num>
  <w:num w:numId="11">
    <w:abstractNumId w:val="4"/>
  </w:num>
  <w:num w:numId="12">
    <w:abstractNumId w:val="3"/>
  </w:num>
  <w:num w:numId="13">
    <w:abstractNumId w:val="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F9C"/>
    <w:rsid w:val="000D680B"/>
    <w:rsid w:val="000D70D4"/>
    <w:rsid w:val="00147525"/>
    <w:rsid w:val="0014792F"/>
    <w:rsid w:val="001D6E6C"/>
    <w:rsid w:val="002568EE"/>
    <w:rsid w:val="002D3FF2"/>
    <w:rsid w:val="00371FD2"/>
    <w:rsid w:val="003A39CB"/>
    <w:rsid w:val="0056448D"/>
    <w:rsid w:val="005813C6"/>
    <w:rsid w:val="0073763A"/>
    <w:rsid w:val="00811A76"/>
    <w:rsid w:val="008B3BBF"/>
    <w:rsid w:val="00982622"/>
    <w:rsid w:val="00AC3EF9"/>
    <w:rsid w:val="00AD701E"/>
    <w:rsid w:val="00B4314D"/>
    <w:rsid w:val="00B47A15"/>
    <w:rsid w:val="00D622E3"/>
    <w:rsid w:val="00EB0043"/>
    <w:rsid w:val="00EF7BBF"/>
    <w:rsid w:val="00F23E75"/>
    <w:rsid w:val="00F25E7A"/>
    <w:rsid w:val="00F40703"/>
    <w:rsid w:val="00F92F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6E473"/>
  <w15:chartTrackingRefBased/>
  <w15:docId w15:val="{88C5D788-EB32-4430-B796-831558A25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F9C"/>
  </w:style>
  <w:style w:type="paragraph" w:styleId="Heading2">
    <w:name w:val="heading 2"/>
    <w:basedOn w:val="Normal"/>
    <w:next w:val="Normal"/>
    <w:link w:val="Heading2Char"/>
    <w:uiPriority w:val="9"/>
    <w:unhideWhenUsed/>
    <w:qFormat/>
    <w:rsid w:val="00F92F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92F9C"/>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2F9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92F9C"/>
    <w:rPr>
      <w:rFonts w:asciiTheme="majorHAnsi" w:eastAsiaTheme="majorEastAsia" w:hAnsiTheme="majorHAnsi" w:cstheme="majorBidi"/>
      <w:color w:val="2F5496" w:themeColor="accent1" w:themeShade="BF"/>
      <w:sz w:val="28"/>
      <w:szCs w:val="28"/>
    </w:rPr>
  </w:style>
  <w:style w:type="paragraph" w:styleId="ListParagraph">
    <w:name w:val="List Paragraph"/>
    <w:basedOn w:val="Normal"/>
    <w:link w:val="ListParagraphChar"/>
    <w:uiPriority w:val="34"/>
    <w:qFormat/>
    <w:rsid w:val="00F92F9C"/>
    <w:pPr>
      <w:ind w:left="720"/>
      <w:contextualSpacing/>
    </w:pPr>
    <w:rPr>
      <w:rFonts w:eastAsiaTheme="minorEastAsia"/>
    </w:rPr>
  </w:style>
  <w:style w:type="character" w:customStyle="1" w:styleId="ListParagraphChar">
    <w:name w:val="List Paragraph Char"/>
    <w:basedOn w:val="DefaultParagraphFont"/>
    <w:link w:val="ListParagraph"/>
    <w:uiPriority w:val="34"/>
    <w:rsid w:val="00F92F9C"/>
    <w:rPr>
      <w:rFonts w:eastAsiaTheme="minorEastAsia"/>
    </w:rPr>
  </w:style>
  <w:style w:type="character" w:styleId="Hyperlink">
    <w:name w:val="Hyperlink"/>
    <w:basedOn w:val="DefaultParagraphFont"/>
    <w:uiPriority w:val="99"/>
    <w:unhideWhenUsed/>
    <w:rsid w:val="00F92F9C"/>
    <w:rPr>
      <w:color w:val="0000FF"/>
      <w:u w:val="single"/>
    </w:rPr>
  </w:style>
  <w:style w:type="table" w:styleId="TableGrid">
    <w:name w:val="Table Grid"/>
    <w:basedOn w:val="TableNormal"/>
    <w:uiPriority w:val="39"/>
    <w:rsid w:val="00F92F9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92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2F9C"/>
  </w:style>
  <w:style w:type="paragraph" w:customStyle="1" w:styleId="Default">
    <w:name w:val="Default"/>
    <w:rsid w:val="00F92F9C"/>
    <w:pPr>
      <w:autoSpaceDE w:val="0"/>
      <w:autoSpaceDN w:val="0"/>
      <w:adjustRightInd w:val="0"/>
      <w:spacing w:after="0" w:line="240" w:lineRule="auto"/>
    </w:pPr>
    <w:rPr>
      <w:rFonts w:ascii="ITC Franklin Gothic Std Heavy" w:hAnsi="ITC Franklin Gothic Std Heavy" w:cs="ITC Franklin Gothic Std Heavy"/>
      <w:color w:val="000000"/>
      <w:sz w:val="24"/>
      <w:szCs w:val="24"/>
    </w:rPr>
  </w:style>
  <w:style w:type="paragraph" w:styleId="CommentText">
    <w:name w:val="annotation text"/>
    <w:basedOn w:val="Normal"/>
    <w:link w:val="CommentTextChar"/>
    <w:uiPriority w:val="99"/>
    <w:unhideWhenUsed/>
    <w:rsid w:val="00F92F9C"/>
    <w:pPr>
      <w:spacing w:line="240" w:lineRule="auto"/>
    </w:pPr>
    <w:rPr>
      <w:sz w:val="20"/>
      <w:szCs w:val="20"/>
    </w:rPr>
  </w:style>
  <w:style w:type="character" w:customStyle="1" w:styleId="CommentTextChar">
    <w:name w:val="Comment Text Char"/>
    <w:basedOn w:val="DefaultParagraphFont"/>
    <w:link w:val="CommentText"/>
    <w:uiPriority w:val="99"/>
    <w:rsid w:val="00F92F9C"/>
    <w:rPr>
      <w:sz w:val="20"/>
      <w:szCs w:val="20"/>
    </w:rPr>
  </w:style>
  <w:style w:type="character" w:customStyle="1" w:styleId="A4">
    <w:name w:val="A4"/>
    <w:uiPriority w:val="99"/>
    <w:rsid w:val="00F92F9C"/>
    <w:rPr>
      <w:rFonts w:ascii="Myriad Pro" w:hAnsi="Myriad Pro" w:cs="Myriad Pro"/>
      <w:color w:val="000000"/>
      <w:sz w:val="16"/>
      <w:szCs w:val="16"/>
    </w:rPr>
  </w:style>
  <w:style w:type="character" w:styleId="UnresolvedMention">
    <w:name w:val="Unresolved Mention"/>
    <w:basedOn w:val="DefaultParagraphFont"/>
    <w:uiPriority w:val="99"/>
    <w:semiHidden/>
    <w:unhideWhenUsed/>
    <w:rsid w:val="003A39CB"/>
    <w:rPr>
      <w:color w:val="605E5C"/>
      <w:shd w:val="clear" w:color="auto" w:fill="E1DFDD"/>
    </w:rPr>
  </w:style>
  <w:style w:type="character" w:customStyle="1" w:styleId="text">
    <w:name w:val="text"/>
    <w:basedOn w:val="DefaultParagraphFont"/>
    <w:rsid w:val="00147525"/>
  </w:style>
  <w:style w:type="paragraph" w:customStyle="1" w:styleId="Pa3">
    <w:name w:val="Pa3"/>
    <w:basedOn w:val="Default"/>
    <w:next w:val="Default"/>
    <w:uiPriority w:val="99"/>
    <w:rsid w:val="00147525"/>
    <w:pPr>
      <w:spacing w:line="241" w:lineRule="atLeast"/>
    </w:pPr>
    <w:rPr>
      <w:rFonts w:ascii="Myriad Pro" w:hAnsi="Myriad Pro"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PowerPoint_Slide.sld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file:///C:\Users\bob\Documents\FEA%20SUD%20-%20National%20Strategy%20Article%20-%20submissions\UT%20V2%20submission\doi.org\10.1038\s42949-020-0001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3868</Words>
  <Characters>22053</Characters>
  <Application>Microsoft Office Word</Application>
  <DocSecurity>0</DocSecurity>
  <Lines>183</Lines>
  <Paragraphs>51</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Additional file 4 Mapping of key concepts in urban systems ‘science/knowledge/re</vt:lpstr>
      <vt:lpstr>        Fig. 3 Knowledge for Urban Systems Transformation (KUST) Framework</vt:lpstr>
      <vt:lpstr>        Table Af4 Mapping between the ‘KUST’ framework and urban science/research/knowle</vt:lpstr>
      <vt:lpstr>        References</vt:lpstr>
    </vt:vector>
  </TitlesOfParts>
  <Company/>
  <LinksUpToDate>false</LinksUpToDate>
  <CharactersWithSpaces>2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Webb</dc:creator>
  <cp:keywords/>
  <dc:description/>
  <cp:lastModifiedBy>Bob Webb</cp:lastModifiedBy>
  <cp:revision>6</cp:revision>
  <cp:lastPrinted>2022-10-27T01:21:00Z</cp:lastPrinted>
  <dcterms:created xsi:type="dcterms:W3CDTF">2023-01-13T07:05:00Z</dcterms:created>
  <dcterms:modified xsi:type="dcterms:W3CDTF">2023-01-14T04:02:00Z</dcterms:modified>
</cp:coreProperties>
</file>